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4ED83" w14:textId="5DAFF545" w:rsidR="00DB2C2F" w:rsidRPr="008B07A7" w:rsidRDefault="00DB2C2F" w:rsidP="00DB2C2F">
      <w:pPr>
        <w:spacing w:line="480" w:lineRule="auto"/>
      </w:pPr>
      <w:r w:rsidRPr="008B07A7">
        <w:rPr>
          <w:rFonts w:ascii="Times New Roman" w:hAnsi="Times New Roman" w:cs="Times New Roman"/>
          <w:sz w:val="22"/>
        </w:rPr>
        <w:t>Supplemental table</w:t>
      </w:r>
      <w:r w:rsidR="00EC7CF9" w:rsidRPr="008B07A7">
        <w:rPr>
          <w:rFonts w:ascii="Times New Roman" w:hAnsi="Times New Roman" w:cs="Times New Roman"/>
          <w:sz w:val="22"/>
        </w:rPr>
        <w:t xml:space="preserve"> 1</w:t>
      </w:r>
      <w:r w:rsidRPr="008B07A7">
        <w:rPr>
          <w:rFonts w:ascii="Times New Roman" w:hAnsi="Times New Roman" w:cs="Times New Roman"/>
          <w:sz w:val="22"/>
        </w:rPr>
        <w:t>. American Joint Committee on Cancer 8</w:t>
      </w:r>
      <w:r w:rsidRPr="008B07A7">
        <w:rPr>
          <w:rFonts w:ascii="Times New Roman" w:hAnsi="Times New Roman" w:cs="Times New Roman"/>
          <w:sz w:val="22"/>
          <w:vertAlign w:val="superscript"/>
        </w:rPr>
        <w:t>th</w:t>
      </w:r>
      <w:r w:rsidRPr="008B07A7">
        <w:rPr>
          <w:rFonts w:ascii="Times New Roman" w:hAnsi="Times New Roman" w:cs="Times New Roman"/>
          <w:sz w:val="22"/>
        </w:rPr>
        <w:t xml:space="preserve"> classification of the Gallbladder with modified definition of the distant metastasis</w:t>
      </w:r>
      <w:r w:rsidR="00621684" w:rsidRPr="008B07A7">
        <w:rPr>
          <w:rFonts w:ascii="Times New Roman" w:hAnsi="Times New Roman" w:cs="Times New Roman"/>
          <w:sz w:val="22"/>
        </w:rPr>
        <w:t>, resectability and histological typing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225"/>
      </w:tblGrid>
      <w:tr w:rsidR="008B07A7" w:rsidRPr="008B07A7" w14:paraId="70AC7B06" w14:textId="77777777" w:rsidTr="00621684"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4A2F5" w14:textId="6F92E57C" w:rsidR="00621684" w:rsidRPr="008B07A7" w:rsidRDefault="00621684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T category</w:t>
            </w:r>
          </w:p>
        </w:tc>
      </w:tr>
      <w:tr w:rsidR="008B07A7" w:rsidRPr="008B07A7" w14:paraId="23B90761" w14:textId="77777777" w:rsidTr="009E69E1">
        <w:tc>
          <w:tcPr>
            <w:tcW w:w="1701" w:type="dxa"/>
            <w:tcBorders>
              <w:top w:val="single" w:sz="4" w:space="0" w:color="auto"/>
            </w:tcBorders>
          </w:tcPr>
          <w:p w14:paraId="23F89648" w14:textId="485B22A6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0057754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bookmarkEnd w:id="0"/>
          </w:p>
        </w:tc>
        <w:tc>
          <w:tcPr>
            <w:tcW w:w="7225" w:type="dxa"/>
            <w:tcBorders>
              <w:top w:val="single" w:sz="4" w:space="0" w:color="auto"/>
            </w:tcBorders>
          </w:tcPr>
          <w:p w14:paraId="12AA20CD" w14:textId="42BB614D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0057763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Tumor invades the peri-muscular connective tissue on the peritoneal side without involvement of the serosa or on the hepatic side with no extension into the liver</w:t>
            </w:r>
            <w:bookmarkEnd w:id="1"/>
          </w:p>
        </w:tc>
      </w:tr>
      <w:tr w:rsidR="008B07A7" w:rsidRPr="008B07A7" w14:paraId="0E3A32FB" w14:textId="77777777" w:rsidTr="009E69E1">
        <w:tc>
          <w:tcPr>
            <w:tcW w:w="1701" w:type="dxa"/>
          </w:tcPr>
          <w:p w14:paraId="0C5CE2D7" w14:textId="6B4D28D2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7225" w:type="dxa"/>
          </w:tcPr>
          <w:p w14:paraId="62771A56" w14:textId="29909F04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0057775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Tumor perforates the serosa and/or directly invades the liver and/or one other adjacent organ or structure, such as stomach, duodenum, colon, pancreas, omentum, or extrahepatic bile ducts</w:t>
            </w:r>
            <w:bookmarkEnd w:id="2"/>
          </w:p>
        </w:tc>
      </w:tr>
      <w:tr w:rsidR="008B07A7" w:rsidRPr="008B07A7" w14:paraId="07E7D98F" w14:textId="77777777" w:rsidTr="009E69E1">
        <w:tc>
          <w:tcPr>
            <w:tcW w:w="1701" w:type="dxa"/>
            <w:tcBorders>
              <w:bottom w:val="single" w:sz="4" w:space="0" w:color="auto"/>
            </w:tcBorders>
          </w:tcPr>
          <w:p w14:paraId="69C28393" w14:textId="0A23FD6C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7225" w:type="dxa"/>
            <w:tcBorders>
              <w:bottom w:val="single" w:sz="4" w:space="0" w:color="auto"/>
            </w:tcBorders>
          </w:tcPr>
          <w:p w14:paraId="663E87AD" w14:textId="7FB9B8D9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90057784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Tumor invades the main portal vein or hepatic artery or invades two or more extrahepatic organs or structures</w:t>
            </w:r>
            <w:bookmarkEnd w:id="3"/>
          </w:p>
        </w:tc>
      </w:tr>
      <w:tr w:rsidR="008B07A7" w:rsidRPr="008B07A7" w14:paraId="706F5C83" w14:textId="77777777" w:rsidTr="00621684"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27997" w14:textId="2F337F6E" w:rsidR="00621684" w:rsidRPr="008B07A7" w:rsidRDefault="00621684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N category</w:t>
            </w:r>
          </w:p>
        </w:tc>
      </w:tr>
      <w:tr w:rsidR="008B07A7" w:rsidRPr="008B07A7" w14:paraId="07E2B955" w14:textId="77777777" w:rsidTr="009E69E1">
        <w:tc>
          <w:tcPr>
            <w:tcW w:w="1701" w:type="dxa"/>
            <w:tcBorders>
              <w:top w:val="single" w:sz="4" w:space="0" w:color="auto"/>
            </w:tcBorders>
          </w:tcPr>
          <w:p w14:paraId="6491F107" w14:textId="57D77F54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7225" w:type="dxa"/>
            <w:tcBorders>
              <w:top w:val="single" w:sz="4" w:space="0" w:color="auto"/>
            </w:tcBorders>
          </w:tcPr>
          <w:p w14:paraId="4DD88E95" w14:textId="3F8927B8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No metastasis of regional lymph nodes</w:t>
            </w:r>
            <w:r w:rsidR="00621684" w:rsidRPr="008B07A7">
              <w:rPr>
                <w:rFonts w:ascii="Times New Roman" w:hAnsi="Times New Roman" w:cs="Times New Roman"/>
                <w:sz w:val="24"/>
                <w:szCs w:val="24"/>
              </w:rPr>
              <w:t xml:space="preserve"> which include</w:t>
            </w: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 xml:space="preserve"> along the common bile duct, hepatic artery, portal vein, and cystic duct</w:t>
            </w:r>
          </w:p>
        </w:tc>
      </w:tr>
      <w:tr w:rsidR="008B07A7" w:rsidRPr="008B07A7" w14:paraId="77C852A6" w14:textId="77777777" w:rsidTr="009E69E1">
        <w:tc>
          <w:tcPr>
            <w:tcW w:w="1701" w:type="dxa"/>
          </w:tcPr>
          <w:p w14:paraId="1FECA522" w14:textId="1D7FA0DA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7225" w:type="dxa"/>
          </w:tcPr>
          <w:p w14:paraId="5487C61E" w14:textId="21E6D5A2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One to three positive regional lymph nodes</w:t>
            </w:r>
          </w:p>
        </w:tc>
      </w:tr>
      <w:tr w:rsidR="008B07A7" w:rsidRPr="008B07A7" w14:paraId="5A89F567" w14:textId="77777777" w:rsidTr="009E69E1">
        <w:tc>
          <w:tcPr>
            <w:tcW w:w="1701" w:type="dxa"/>
            <w:tcBorders>
              <w:bottom w:val="single" w:sz="4" w:space="0" w:color="auto"/>
            </w:tcBorders>
          </w:tcPr>
          <w:p w14:paraId="5B179DC5" w14:textId="0C2D18E4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7225" w:type="dxa"/>
            <w:tcBorders>
              <w:bottom w:val="single" w:sz="4" w:space="0" w:color="auto"/>
            </w:tcBorders>
          </w:tcPr>
          <w:p w14:paraId="340C64F6" w14:textId="6A3F0A62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Four or more positive regional lymph nodes</w:t>
            </w:r>
          </w:p>
        </w:tc>
      </w:tr>
      <w:tr w:rsidR="008B07A7" w:rsidRPr="008B07A7" w14:paraId="6C90B0C7" w14:textId="77777777" w:rsidTr="00621684"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E1C4D" w14:textId="6C054BC4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Modified definition of the distant metastasis</w:t>
            </w:r>
            <w:r w:rsidR="006242DB" w:rsidRPr="008B07A7">
              <w:rPr>
                <w:rFonts w:ascii="Times New Roman" w:hAnsi="Times New Roman" w:cs="Times New Roman"/>
                <w:sz w:val="24"/>
                <w:szCs w:val="24"/>
              </w:rPr>
              <w:t xml:space="preserve"> in this article</w:t>
            </w:r>
          </w:p>
        </w:tc>
      </w:tr>
      <w:tr w:rsidR="008B07A7" w:rsidRPr="008B07A7" w14:paraId="782E427A" w14:textId="77777777" w:rsidTr="009E69E1">
        <w:tc>
          <w:tcPr>
            <w:tcW w:w="1701" w:type="dxa"/>
            <w:tcBorders>
              <w:top w:val="single" w:sz="4" w:space="0" w:color="auto"/>
            </w:tcBorders>
          </w:tcPr>
          <w:p w14:paraId="3C0EF3CF" w14:textId="41FC411F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8039631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Distant LN</w:t>
            </w:r>
            <w:r w:rsidR="009E69E1" w:rsidRPr="008B07A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bookmarkEnd w:id="4"/>
          </w:p>
        </w:tc>
        <w:tc>
          <w:tcPr>
            <w:tcW w:w="7225" w:type="dxa"/>
            <w:tcBorders>
              <w:top w:val="single" w:sz="4" w:space="0" w:color="auto"/>
            </w:tcBorders>
          </w:tcPr>
          <w:p w14:paraId="24AC11A9" w14:textId="1EB296FB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Distant lymph node metastasis</w:t>
            </w:r>
          </w:p>
        </w:tc>
      </w:tr>
      <w:tr w:rsidR="008B07A7" w:rsidRPr="008B07A7" w14:paraId="1101F575" w14:textId="77777777" w:rsidTr="009E69E1">
        <w:tc>
          <w:tcPr>
            <w:tcW w:w="1701" w:type="dxa"/>
          </w:tcPr>
          <w:p w14:paraId="03BAC409" w14:textId="6BC7C9F8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0 or P0</w:t>
            </w:r>
          </w:p>
        </w:tc>
        <w:tc>
          <w:tcPr>
            <w:tcW w:w="7225" w:type="dxa"/>
          </w:tcPr>
          <w:p w14:paraId="2EFF3E33" w14:textId="3C45C429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No liver metastasis or peritoneal metastasis</w:t>
            </w:r>
          </w:p>
        </w:tc>
      </w:tr>
      <w:tr w:rsidR="008B07A7" w:rsidRPr="008B07A7" w14:paraId="42441F6B" w14:textId="77777777" w:rsidTr="009E69E1">
        <w:tc>
          <w:tcPr>
            <w:tcW w:w="1701" w:type="dxa"/>
          </w:tcPr>
          <w:p w14:paraId="25D505A6" w14:textId="57344B98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H1 (H2)</w:t>
            </w:r>
          </w:p>
        </w:tc>
        <w:tc>
          <w:tcPr>
            <w:tcW w:w="7225" w:type="dxa"/>
          </w:tcPr>
          <w:p w14:paraId="784676AF" w14:textId="7CBBC71A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One (Two or more) liver metastasis</w:t>
            </w:r>
          </w:p>
        </w:tc>
      </w:tr>
      <w:tr w:rsidR="008B07A7" w:rsidRPr="008B07A7" w14:paraId="4F3D03D2" w14:textId="77777777" w:rsidTr="009E69E1">
        <w:tc>
          <w:tcPr>
            <w:tcW w:w="1701" w:type="dxa"/>
            <w:tcBorders>
              <w:bottom w:val="single" w:sz="4" w:space="0" w:color="auto"/>
            </w:tcBorders>
          </w:tcPr>
          <w:p w14:paraId="477D9C36" w14:textId="03392520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P1 (P2)</w:t>
            </w:r>
          </w:p>
        </w:tc>
        <w:tc>
          <w:tcPr>
            <w:tcW w:w="7225" w:type="dxa"/>
            <w:tcBorders>
              <w:bottom w:val="single" w:sz="4" w:space="0" w:color="auto"/>
            </w:tcBorders>
          </w:tcPr>
          <w:p w14:paraId="38DE9D15" w14:textId="26B19535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7907420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 xml:space="preserve">Metastasis to </w:t>
            </w:r>
            <w:r w:rsidR="001B2153" w:rsidRPr="008B07A7">
              <w:rPr>
                <w:rFonts w:ascii="Times New Roman" w:hAnsi="Times New Roman" w:cs="Times New Roman"/>
                <w:sz w:val="24"/>
                <w:szCs w:val="24"/>
              </w:rPr>
              <w:t>peritoneum</w:t>
            </w:r>
            <w:bookmarkEnd w:id="5"/>
            <w:r w:rsidR="001B2153" w:rsidRPr="008B07A7">
              <w:rPr>
                <w:rFonts w:ascii="Times New Roman" w:hAnsi="Times New Roman" w:cs="Times New Roman"/>
                <w:sz w:val="24"/>
                <w:szCs w:val="24"/>
              </w:rPr>
              <w:t xml:space="preserve"> adjacent to extrahepatic bile duct (</w:t>
            </w:r>
            <w:r w:rsidR="00CB130F" w:rsidRPr="008B07A7">
              <w:rPr>
                <w:rFonts w:ascii="Times New Roman" w:hAnsi="Times New Roman" w:cs="Times New Roman" w:hint="eastAsia"/>
                <w:sz w:val="24"/>
                <w:szCs w:val="24"/>
              </w:rPr>
              <w:t>A few or numerous metastases to the distant peritoneum)</w:t>
            </w:r>
          </w:p>
        </w:tc>
      </w:tr>
      <w:tr w:rsidR="008B07A7" w:rsidRPr="008B07A7" w14:paraId="0DFBF743" w14:textId="77777777" w:rsidTr="00621684"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AC246" w14:textId="5307D75E" w:rsidR="00DB2C2F" w:rsidRPr="008B07A7" w:rsidRDefault="00621684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Resectability</w:t>
            </w:r>
          </w:p>
        </w:tc>
      </w:tr>
      <w:tr w:rsidR="008B07A7" w:rsidRPr="008B07A7" w14:paraId="67252FC4" w14:textId="77777777" w:rsidTr="009E69E1">
        <w:tc>
          <w:tcPr>
            <w:tcW w:w="1701" w:type="dxa"/>
            <w:tcBorders>
              <w:top w:val="single" w:sz="4" w:space="0" w:color="auto"/>
            </w:tcBorders>
          </w:tcPr>
          <w:p w14:paraId="258A359D" w14:textId="7B56E9E5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R0</w:t>
            </w:r>
          </w:p>
        </w:tc>
        <w:tc>
          <w:tcPr>
            <w:tcW w:w="7225" w:type="dxa"/>
            <w:tcBorders>
              <w:top w:val="single" w:sz="4" w:space="0" w:color="auto"/>
            </w:tcBorders>
          </w:tcPr>
          <w:p w14:paraId="4237863A" w14:textId="14333C7E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Complete resection with grossly and microscopically negative margin</w:t>
            </w:r>
          </w:p>
        </w:tc>
      </w:tr>
      <w:tr w:rsidR="008B07A7" w:rsidRPr="008B07A7" w14:paraId="11DC5429" w14:textId="77777777" w:rsidTr="009E69E1">
        <w:tc>
          <w:tcPr>
            <w:tcW w:w="1701" w:type="dxa"/>
          </w:tcPr>
          <w:p w14:paraId="1096E0E8" w14:textId="60187E32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7225" w:type="dxa"/>
          </w:tcPr>
          <w:p w14:paraId="073EDE21" w14:textId="5DEAC5DE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90057633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Grossly negative but microscopically positive margin of resection</w:t>
            </w:r>
            <w:bookmarkEnd w:id="6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8B07A7" w:rsidRPr="008B07A7" w14:paraId="35E128C9" w14:textId="77777777" w:rsidTr="009E69E1">
        <w:tc>
          <w:tcPr>
            <w:tcW w:w="1701" w:type="dxa"/>
            <w:tcBorders>
              <w:bottom w:val="single" w:sz="4" w:space="0" w:color="auto"/>
            </w:tcBorders>
          </w:tcPr>
          <w:p w14:paraId="2ACC62A8" w14:textId="35A120CC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7225" w:type="dxa"/>
            <w:tcBorders>
              <w:bottom w:val="single" w:sz="4" w:space="0" w:color="auto"/>
            </w:tcBorders>
          </w:tcPr>
          <w:p w14:paraId="7DF18751" w14:textId="52A46843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90057642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Grossly and microscopically positive margin of resection</w:t>
            </w:r>
            <w:bookmarkEnd w:id="7"/>
          </w:p>
        </w:tc>
      </w:tr>
      <w:tr w:rsidR="008B07A7" w:rsidRPr="008B07A7" w14:paraId="5EB11A8C" w14:textId="77777777" w:rsidTr="00621684"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766D6" w14:textId="3E7A3D20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Histological typing</w:t>
            </w:r>
          </w:p>
        </w:tc>
      </w:tr>
      <w:tr w:rsidR="00DB2C2F" w:rsidRPr="008B07A7" w14:paraId="6D292604" w14:textId="77777777" w:rsidTr="00621684"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197EFB" w14:textId="66D6B7EA" w:rsidR="00DB2C2F" w:rsidRPr="008B07A7" w:rsidRDefault="00DB2C2F" w:rsidP="00DB2C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68039521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 xml:space="preserve">Pap, papillary adenocarcinoma; tub1, </w:t>
            </w:r>
            <w:bookmarkStart w:id="9" w:name="_Hlk90057527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well differentiated adenocarcinoma; tub2, moderately differentiated adenocarcinoma</w:t>
            </w:r>
            <w:bookmarkEnd w:id="9"/>
            <w:r w:rsidRPr="008B07A7">
              <w:rPr>
                <w:rFonts w:ascii="Times New Roman" w:hAnsi="Times New Roman" w:cs="Times New Roman"/>
                <w:sz w:val="24"/>
                <w:szCs w:val="24"/>
              </w:rPr>
              <w:t xml:space="preserve">; tub3, </w:t>
            </w:r>
            <w:r w:rsidR="00AB3BB0" w:rsidRPr="008B07A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oorly differentiated adenocarcinoma</w:t>
            </w:r>
            <w:bookmarkEnd w:id="8"/>
          </w:p>
        </w:tc>
      </w:tr>
    </w:tbl>
    <w:p w14:paraId="4F1FFB55" w14:textId="7FDA6CB9" w:rsidR="007B3820" w:rsidRPr="008B07A7" w:rsidRDefault="007B3820" w:rsidP="00DB2C2F"/>
    <w:p w14:paraId="7989F3D5" w14:textId="77777777" w:rsidR="007B3820" w:rsidRPr="008B07A7" w:rsidRDefault="007B3820">
      <w:pPr>
        <w:widowControl/>
        <w:jc w:val="left"/>
      </w:pPr>
      <w:r w:rsidRPr="008B07A7">
        <w:br w:type="page"/>
      </w:r>
    </w:p>
    <w:p w14:paraId="6626155D" w14:textId="77777777" w:rsidR="007B3820" w:rsidRPr="008B07A7" w:rsidRDefault="007B3820" w:rsidP="007B382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B3820" w:rsidRPr="008B07A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10" w:name="_Hlk64233966"/>
    </w:p>
    <w:p w14:paraId="4B31FC52" w14:textId="1DBC917C" w:rsidR="007B3820" w:rsidRPr="008B07A7" w:rsidRDefault="007B3820" w:rsidP="007B38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07A7"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bookmarkEnd w:id="10"/>
      <w:r w:rsidRPr="008B07A7">
        <w:rPr>
          <w:rFonts w:ascii="Times New Roman" w:hAnsi="Times New Roman" w:cs="Times New Roman"/>
          <w:sz w:val="24"/>
          <w:szCs w:val="24"/>
        </w:rPr>
        <w:t>. Patient characteristics by institutions</w:t>
      </w:r>
    </w:p>
    <w:tbl>
      <w:tblPr>
        <w:tblStyle w:val="TableGrid"/>
        <w:tblpPr w:leftFromText="142" w:rightFromText="142" w:tblpY="720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"/>
        <w:gridCol w:w="933"/>
        <w:gridCol w:w="2384"/>
        <w:gridCol w:w="1785"/>
        <w:gridCol w:w="1538"/>
        <w:gridCol w:w="1655"/>
        <w:gridCol w:w="1768"/>
        <w:gridCol w:w="1559"/>
        <w:gridCol w:w="1701"/>
      </w:tblGrid>
      <w:tr w:rsidR="008B07A7" w:rsidRPr="008B07A7" w14:paraId="5B844714" w14:textId="77777777" w:rsidTr="003A1ADE">
        <w:tc>
          <w:tcPr>
            <w:tcW w:w="3744" w:type="dxa"/>
            <w:gridSpan w:val="3"/>
            <w:tcBorders>
              <w:top w:val="single" w:sz="4" w:space="0" w:color="auto"/>
            </w:tcBorders>
          </w:tcPr>
          <w:p w14:paraId="57A9C0B6" w14:textId="5D0A7B92" w:rsidR="007B3820" w:rsidRPr="008B07A7" w:rsidRDefault="0053587D" w:rsidP="005443A7">
            <w:pPr>
              <w:spacing w:line="360" w:lineRule="auto"/>
              <w:jc w:val="left"/>
            </w:pPr>
            <w:r w:rsidRPr="008B07A7">
              <w:rPr>
                <w:rFonts w:ascii="Century" w:hAnsi="Century" w:cs="Times New Roman"/>
                <w:sz w:val="22"/>
                <w:vertAlign w:val="superscript"/>
              </w:rPr>
              <w:t>#</w:t>
            </w:r>
            <w:r w:rsidRPr="008B07A7">
              <w:rPr>
                <w:rFonts w:hint="eastAsia"/>
              </w:rPr>
              <w:t>Factor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2652E7AD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T</w:t>
            </w:r>
            <w:r w:rsidRPr="008B07A7">
              <w:t>otal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558E9E5B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K</w:t>
            </w:r>
            <w:r w:rsidRPr="008B07A7">
              <w:t>U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5B5DDFF9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S</w:t>
            </w:r>
            <w:r w:rsidRPr="008B07A7">
              <w:t>MU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3B664845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T</w:t>
            </w:r>
            <w:r w:rsidRPr="008B07A7">
              <w:t>MDU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EF5FB9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Y</w:t>
            </w:r>
            <w:r w:rsidRPr="008B07A7">
              <w:t>C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38222F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T</w:t>
            </w:r>
            <w:r w:rsidRPr="008B07A7">
              <w:t>WMU</w:t>
            </w:r>
          </w:p>
        </w:tc>
      </w:tr>
      <w:tr w:rsidR="008B07A7" w:rsidRPr="008B07A7" w14:paraId="3700235E" w14:textId="77777777" w:rsidTr="003A1ADE">
        <w:tc>
          <w:tcPr>
            <w:tcW w:w="3744" w:type="dxa"/>
            <w:gridSpan w:val="3"/>
            <w:tcBorders>
              <w:bottom w:val="single" w:sz="4" w:space="0" w:color="auto"/>
            </w:tcBorders>
          </w:tcPr>
          <w:p w14:paraId="7CA7BA94" w14:textId="6239147A" w:rsidR="007B3820" w:rsidRPr="008B07A7" w:rsidRDefault="007B3820" w:rsidP="005443A7">
            <w:pPr>
              <w:spacing w:line="360" w:lineRule="auto"/>
              <w:jc w:val="left"/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9ADCAAF" w14:textId="6E03DF6A" w:rsidR="007B3820" w:rsidRPr="008B07A7" w:rsidRDefault="007B3820" w:rsidP="005443A7">
            <w:pPr>
              <w:spacing w:line="360" w:lineRule="auto"/>
              <w:jc w:val="left"/>
            </w:pPr>
            <w:r w:rsidRPr="008B07A7">
              <w:t xml:space="preserve">n = </w:t>
            </w:r>
            <w:r w:rsidR="00F92E5A" w:rsidRPr="008B07A7">
              <w:t>46</w:t>
            </w:r>
            <w:r w:rsidR="0085743C" w:rsidRPr="008B07A7">
              <w:t>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B456C6C" w14:textId="043BA0E9" w:rsidR="007B3820" w:rsidRPr="008B07A7" w:rsidRDefault="007B3820" w:rsidP="005443A7">
            <w:pPr>
              <w:spacing w:line="360" w:lineRule="auto"/>
              <w:jc w:val="left"/>
            </w:pPr>
            <w:r w:rsidRPr="008B07A7">
              <w:t xml:space="preserve">n = </w:t>
            </w:r>
            <w:r w:rsidR="001A5E0D" w:rsidRPr="008B07A7">
              <w:t>6</w:t>
            </w:r>
            <w:r w:rsidR="0094002A" w:rsidRPr="008B07A7">
              <w:t>8</w:t>
            </w:r>
            <w:r w:rsidRPr="008B07A7">
              <w:rPr>
                <w:rFonts w:hint="eastAsia"/>
              </w:rPr>
              <w:t xml:space="preserve"> </w:t>
            </w:r>
            <w:r w:rsidRPr="008B07A7">
              <w:t>(15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15D44B3" w14:textId="22BA6C99" w:rsidR="007B3820" w:rsidRPr="008B07A7" w:rsidRDefault="007B3820" w:rsidP="005443A7">
            <w:pPr>
              <w:spacing w:line="360" w:lineRule="auto"/>
              <w:jc w:val="left"/>
            </w:pPr>
            <w:r w:rsidRPr="008B07A7">
              <w:t>n = 2</w:t>
            </w:r>
            <w:r w:rsidR="001A5E0D" w:rsidRPr="008B07A7">
              <w:t>5</w:t>
            </w:r>
            <w:r w:rsidRPr="008B07A7">
              <w:t xml:space="preserve"> (5%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12215C39" w14:textId="6EBA2BDD" w:rsidR="007B3820" w:rsidRPr="008B07A7" w:rsidRDefault="007B3820" w:rsidP="005443A7">
            <w:pPr>
              <w:spacing w:line="360" w:lineRule="auto"/>
              <w:jc w:val="left"/>
            </w:pPr>
            <w:r w:rsidRPr="008B07A7">
              <w:t xml:space="preserve">n = </w:t>
            </w:r>
            <w:r w:rsidR="0094002A" w:rsidRPr="008B07A7">
              <w:t>89</w:t>
            </w:r>
            <w:r w:rsidRPr="008B07A7">
              <w:t xml:space="preserve"> (1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DBBE57" w14:textId="04EA075C" w:rsidR="007B3820" w:rsidRPr="008B07A7" w:rsidRDefault="007B3820" w:rsidP="005443A7">
            <w:pPr>
              <w:spacing w:line="360" w:lineRule="auto"/>
              <w:jc w:val="left"/>
            </w:pPr>
            <w:r w:rsidRPr="008B07A7">
              <w:t xml:space="preserve">n = </w:t>
            </w:r>
            <w:r w:rsidR="001A5E0D" w:rsidRPr="008B07A7">
              <w:t>87</w:t>
            </w:r>
            <w:r w:rsidRPr="008B07A7">
              <w:t xml:space="preserve"> (1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21DBF6" w14:textId="46C9DDFD" w:rsidR="007B3820" w:rsidRPr="008B07A7" w:rsidRDefault="007B3820" w:rsidP="005443A7">
            <w:pPr>
              <w:spacing w:line="360" w:lineRule="auto"/>
              <w:jc w:val="left"/>
            </w:pPr>
            <w:r w:rsidRPr="008B07A7">
              <w:t xml:space="preserve">n = </w:t>
            </w:r>
            <w:r w:rsidR="001A5E0D" w:rsidRPr="008B07A7">
              <w:rPr>
                <w:rFonts w:hint="eastAsia"/>
              </w:rPr>
              <w:t>19</w:t>
            </w:r>
            <w:r w:rsidR="0094002A" w:rsidRPr="008B07A7">
              <w:t>3</w:t>
            </w:r>
            <w:r w:rsidRPr="008B07A7">
              <w:t xml:space="preserve"> (43%)</w:t>
            </w:r>
          </w:p>
        </w:tc>
      </w:tr>
      <w:tr w:rsidR="008B07A7" w:rsidRPr="008B07A7" w14:paraId="48024610" w14:textId="77777777" w:rsidTr="003A1ADE">
        <w:tc>
          <w:tcPr>
            <w:tcW w:w="3744" w:type="dxa"/>
            <w:gridSpan w:val="3"/>
          </w:tcPr>
          <w:p w14:paraId="1B598D11" w14:textId="553E7CCF" w:rsidR="007B3820" w:rsidRPr="008B07A7" w:rsidRDefault="0013038F" w:rsidP="005443A7">
            <w:pPr>
              <w:spacing w:line="360" w:lineRule="auto"/>
              <w:jc w:val="left"/>
            </w:pPr>
            <w:r w:rsidRPr="008B07A7">
              <w:rPr>
                <w:rFonts w:ascii="Century" w:hAnsi="Century" w:cs="Times New Roman"/>
                <w:sz w:val="22"/>
              </w:rPr>
              <w:t>A</w:t>
            </w:r>
            <w:r w:rsidR="007B3820" w:rsidRPr="008B07A7">
              <w:t>ge (y, median)</w:t>
            </w:r>
          </w:p>
        </w:tc>
        <w:tc>
          <w:tcPr>
            <w:tcW w:w="1785" w:type="dxa"/>
          </w:tcPr>
          <w:p w14:paraId="55857654" w14:textId="22793A31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="00850D34" w:rsidRPr="008B07A7">
              <w:t>1</w:t>
            </w:r>
          </w:p>
        </w:tc>
        <w:tc>
          <w:tcPr>
            <w:tcW w:w="1538" w:type="dxa"/>
          </w:tcPr>
          <w:p w14:paraId="7C195458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>0</w:t>
            </w:r>
          </w:p>
        </w:tc>
        <w:tc>
          <w:tcPr>
            <w:tcW w:w="1655" w:type="dxa"/>
          </w:tcPr>
          <w:p w14:paraId="72C5C062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>2</w:t>
            </w:r>
          </w:p>
        </w:tc>
        <w:tc>
          <w:tcPr>
            <w:tcW w:w="1768" w:type="dxa"/>
          </w:tcPr>
          <w:p w14:paraId="277258BA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>2</w:t>
            </w:r>
          </w:p>
        </w:tc>
        <w:tc>
          <w:tcPr>
            <w:tcW w:w="1559" w:type="dxa"/>
          </w:tcPr>
          <w:p w14:paraId="68C2AB6A" w14:textId="77777777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>1</w:t>
            </w:r>
          </w:p>
        </w:tc>
        <w:tc>
          <w:tcPr>
            <w:tcW w:w="1701" w:type="dxa"/>
          </w:tcPr>
          <w:p w14:paraId="0F36E52A" w14:textId="1F9FA552" w:rsidR="007B3820" w:rsidRPr="008B07A7" w:rsidRDefault="00F92E5A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>0</w:t>
            </w:r>
          </w:p>
        </w:tc>
      </w:tr>
      <w:tr w:rsidR="008B07A7" w:rsidRPr="008B07A7" w14:paraId="39C3A381" w14:textId="77777777" w:rsidTr="003A1ADE">
        <w:tc>
          <w:tcPr>
            <w:tcW w:w="3744" w:type="dxa"/>
            <w:gridSpan w:val="3"/>
          </w:tcPr>
          <w:p w14:paraId="1A46AA6F" w14:textId="3200EF0D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W</w:t>
            </w:r>
            <w:r w:rsidRPr="008B07A7">
              <w:t>omen</w:t>
            </w:r>
          </w:p>
        </w:tc>
        <w:tc>
          <w:tcPr>
            <w:tcW w:w="1785" w:type="dxa"/>
          </w:tcPr>
          <w:p w14:paraId="240516E7" w14:textId="46744B40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="00840770" w:rsidRPr="008B07A7">
              <w:t>3</w:t>
            </w:r>
            <w:r w:rsidR="00850D34" w:rsidRPr="008B07A7">
              <w:t>7</w:t>
            </w:r>
            <w:r w:rsidRPr="008B07A7">
              <w:t xml:space="preserve"> (5</w:t>
            </w:r>
            <w:r w:rsidR="00840770" w:rsidRPr="008B07A7">
              <w:t>1</w:t>
            </w:r>
            <w:r w:rsidRPr="008B07A7">
              <w:t>%)</w:t>
            </w:r>
          </w:p>
        </w:tc>
        <w:tc>
          <w:tcPr>
            <w:tcW w:w="1538" w:type="dxa"/>
          </w:tcPr>
          <w:p w14:paraId="724C66B2" w14:textId="55698EAA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="00A5329C" w:rsidRPr="008B07A7">
              <w:t>1</w:t>
            </w:r>
            <w:r w:rsidRPr="008B07A7">
              <w:t xml:space="preserve"> (4</w:t>
            </w:r>
            <w:r w:rsidR="00F92E5A" w:rsidRPr="008B07A7">
              <w:t>6</w:t>
            </w:r>
            <w:r w:rsidRPr="008B07A7">
              <w:t>%)</w:t>
            </w:r>
          </w:p>
        </w:tc>
        <w:tc>
          <w:tcPr>
            <w:tcW w:w="1655" w:type="dxa"/>
          </w:tcPr>
          <w:p w14:paraId="780C9F24" w14:textId="27B2975A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F92E5A" w:rsidRPr="008B07A7">
              <w:t>3</w:t>
            </w:r>
            <w:r w:rsidRPr="008B07A7">
              <w:t xml:space="preserve"> (5</w:t>
            </w:r>
            <w:r w:rsidR="00F92E5A" w:rsidRPr="008B07A7">
              <w:t>2</w:t>
            </w:r>
            <w:r w:rsidRPr="008B07A7">
              <w:t>%)</w:t>
            </w:r>
          </w:p>
        </w:tc>
        <w:tc>
          <w:tcPr>
            <w:tcW w:w="1768" w:type="dxa"/>
          </w:tcPr>
          <w:p w14:paraId="17421840" w14:textId="17DC06F9" w:rsidR="007B3820" w:rsidRPr="008B07A7" w:rsidRDefault="007B3820" w:rsidP="005443A7">
            <w:pPr>
              <w:spacing w:line="360" w:lineRule="auto"/>
              <w:jc w:val="left"/>
            </w:pPr>
            <w:r w:rsidRPr="008B07A7">
              <w:t>46 (5</w:t>
            </w:r>
            <w:r w:rsidR="00A5329C" w:rsidRPr="008B07A7">
              <w:t>2</w:t>
            </w:r>
            <w:r w:rsidRPr="008B07A7">
              <w:t>%)</w:t>
            </w:r>
          </w:p>
        </w:tc>
        <w:tc>
          <w:tcPr>
            <w:tcW w:w="1559" w:type="dxa"/>
          </w:tcPr>
          <w:p w14:paraId="5DA8FF94" w14:textId="7722AF04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="00F92E5A" w:rsidRPr="008B07A7">
              <w:t>0</w:t>
            </w:r>
            <w:r w:rsidRPr="008B07A7">
              <w:t xml:space="preserve"> (4</w:t>
            </w:r>
            <w:r w:rsidR="00F92E5A" w:rsidRPr="008B07A7">
              <w:t>6</w:t>
            </w:r>
            <w:r w:rsidRPr="008B07A7">
              <w:t>%)</w:t>
            </w:r>
          </w:p>
        </w:tc>
        <w:tc>
          <w:tcPr>
            <w:tcW w:w="1701" w:type="dxa"/>
          </w:tcPr>
          <w:p w14:paraId="3761B0AD" w14:textId="26C88268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F92E5A" w:rsidRPr="008B07A7">
              <w:t>07</w:t>
            </w:r>
            <w:r w:rsidRPr="008B07A7">
              <w:t xml:space="preserve"> (5</w:t>
            </w:r>
            <w:r w:rsidR="00F92E5A" w:rsidRPr="008B07A7">
              <w:t>5</w:t>
            </w:r>
            <w:r w:rsidRPr="008B07A7">
              <w:t>%)</w:t>
            </w:r>
          </w:p>
        </w:tc>
      </w:tr>
      <w:tr w:rsidR="008B07A7" w:rsidRPr="008B07A7" w14:paraId="5A8F5CDE" w14:textId="77777777" w:rsidTr="003A1ADE">
        <w:tc>
          <w:tcPr>
            <w:tcW w:w="3744" w:type="dxa"/>
            <w:gridSpan w:val="3"/>
          </w:tcPr>
          <w:p w14:paraId="216470B8" w14:textId="5946FBF9" w:rsidR="007B3820" w:rsidRPr="008B07A7" w:rsidRDefault="007B3820" w:rsidP="005443A7">
            <w:pPr>
              <w:spacing w:line="360" w:lineRule="auto"/>
              <w:jc w:val="left"/>
            </w:pPr>
            <w:r w:rsidRPr="008B07A7">
              <w:t>Jaundice</w:t>
            </w:r>
          </w:p>
        </w:tc>
        <w:tc>
          <w:tcPr>
            <w:tcW w:w="1785" w:type="dxa"/>
          </w:tcPr>
          <w:p w14:paraId="2545090E" w14:textId="6E3EB94E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840770" w:rsidRPr="008B07A7">
              <w:t>3</w:t>
            </w:r>
            <w:r w:rsidR="00A5329C" w:rsidRPr="008B07A7">
              <w:t>7</w:t>
            </w:r>
            <w:r w:rsidR="00840770" w:rsidRPr="008B07A7">
              <w:t xml:space="preserve"> </w:t>
            </w:r>
            <w:r w:rsidRPr="008B07A7">
              <w:t>(</w:t>
            </w:r>
            <w:r w:rsidR="00840770" w:rsidRPr="008B07A7">
              <w:t>30</w:t>
            </w:r>
            <w:r w:rsidRPr="008B07A7">
              <w:t>%)</w:t>
            </w:r>
          </w:p>
        </w:tc>
        <w:tc>
          <w:tcPr>
            <w:tcW w:w="1538" w:type="dxa"/>
          </w:tcPr>
          <w:p w14:paraId="64791921" w14:textId="631E9796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840770" w:rsidRPr="008B07A7">
              <w:t>1</w:t>
            </w:r>
            <w:r w:rsidRPr="008B07A7">
              <w:t xml:space="preserve"> (16%)</w:t>
            </w:r>
          </w:p>
        </w:tc>
        <w:tc>
          <w:tcPr>
            <w:tcW w:w="1655" w:type="dxa"/>
          </w:tcPr>
          <w:p w14:paraId="14C5E5ED" w14:textId="4D428B4C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 xml:space="preserve"> (</w:t>
            </w:r>
            <w:r w:rsidR="00840770" w:rsidRPr="008B07A7">
              <w:t>8</w:t>
            </w:r>
            <w:r w:rsidRPr="008B07A7">
              <w:t>%)</w:t>
            </w:r>
          </w:p>
        </w:tc>
        <w:tc>
          <w:tcPr>
            <w:tcW w:w="1768" w:type="dxa"/>
          </w:tcPr>
          <w:p w14:paraId="07126DE6" w14:textId="0CE6CEBC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2/8</w:t>
            </w:r>
            <w:r w:rsidR="00A5329C" w:rsidRPr="008B07A7">
              <w:t>5</w:t>
            </w:r>
            <w:r w:rsidRPr="008B07A7">
              <w:t xml:space="preserve"> (2</w:t>
            </w:r>
            <w:r w:rsidR="00A5329C" w:rsidRPr="008B07A7">
              <w:t>6</w:t>
            </w:r>
            <w:r w:rsidRPr="008B07A7">
              <w:t>%)</w:t>
            </w:r>
          </w:p>
        </w:tc>
        <w:tc>
          <w:tcPr>
            <w:tcW w:w="1559" w:type="dxa"/>
          </w:tcPr>
          <w:p w14:paraId="690EB7E4" w14:textId="4409577D" w:rsidR="007B3820" w:rsidRPr="008B07A7" w:rsidRDefault="007B3820" w:rsidP="005443A7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3 (3</w:t>
            </w:r>
            <w:r w:rsidR="00840770" w:rsidRPr="008B07A7">
              <w:t>8</w:t>
            </w:r>
            <w:r w:rsidRPr="008B07A7">
              <w:t>%)</w:t>
            </w:r>
          </w:p>
        </w:tc>
        <w:tc>
          <w:tcPr>
            <w:tcW w:w="1701" w:type="dxa"/>
          </w:tcPr>
          <w:p w14:paraId="74B18D87" w14:textId="5FB3B39E" w:rsidR="007B3820" w:rsidRPr="008B07A7" w:rsidRDefault="00A5329C" w:rsidP="005443A7">
            <w:pPr>
              <w:spacing w:line="360" w:lineRule="auto"/>
              <w:jc w:val="left"/>
            </w:pPr>
            <w:r w:rsidRPr="008B07A7">
              <w:t>69</w:t>
            </w:r>
            <w:r w:rsidR="007B3820" w:rsidRPr="008B07A7">
              <w:t xml:space="preserve"> (3</w:t>
            </w:r>
            <w:r w:rsidR="00840770" w:rsidRPr="008B07A7">
              <w:t>6</w:t>
            </w:r>
            <w:r w:rsidR="007B3820" w:rsidRPr="008B07A7">
              <w:t>%)</w:t>
            </w:r>
          </w:p>
        </w:tc>
      </w:tr>
      <w:tr w:rsidR="008B07A7" w:rsidRPr="008B07A7" w14:paraId="424FF538" w14:textId="77777777" w:rsidTr="003A1ADE">
        <w:tc>
          <w:tcPr>
            <w:tcW w:w="3744" w:type="dxa"/>
            <w:gridSpan w:val="3"/>
          </w:tcPr>
          <w:p w14:paraId="1D53AC8D" w14:textId="32A8F504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C</w:t>
            </w:r>
            <w:r w:rsidRPr="008B07A7">
              <w:t>A19.9 (median, U/ml)</w:t>
            </w:r>
          </w:p>
        </w:tc>
        <w:tc>
          <w:tcPr>
            <w:tcW w:w="1785" w:type="dxa"/>
          </w:tcPr>
          <w:p w14:paraId="2E0F5E09" w14:textId="27430072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="00C87042" w:rsidRPr="008B07A7">
              <w:t>6</w:t>
            </w:r>
            <w:r w:rsidRPr="008B07A7">
              <w:t xml:space="preserve"> (n = 4</w:t>
            </w:r>
            <w:r w:rsidR="00C87042" w:rsidRPr="008B07A7">
              <w:t>46</w:t>
            </w:r>
            <w:r w:rsidRPr="008B07A7">
              <w:t>)</w:t>
            </w:r>
          </w:p>
        </w:tc>
        <w:tc>
          <w:tcPr>
            <w:tcW w:w="1538" w:type="dxa"/>
          </w:tcPr>
          <w:p w14:paraId="1E975DAE" w14:textId="6E2DEA62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4 (n = 6</w:t>
            </w:r>
            <w:r w:rsidR="00174696" w:rsidRPr="008B07A7">
              <w:t>2</w:t>
            </w:r>
            <w:r w:rsidRPr="008B07A7">
              <w:t>)</w:t>
            </w:r>
          </w:p>
        </w:tc>
        <w:tc>
          <w:tcPr>
            <w:tcW w:w="1655" w:type="dxa"/>
          </w:tcPr>
          <w:p w14:paraId="2FF1B0F5" w14:textId="7285A36A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2 (n = 24)</w:t>
            </w:r>
          </w:p>
        </w:tc>
        <w:tc>
          <w:tcPr>
            <w:tcW w:w="1768" w:type="dxa"/>
          </w:tcPr>
          <w:p w14:paraId="661E6B30" w14:textId="6EF7B28D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07 (n = 8</w:t>
            </w:r>
            <w:r w:rsidR="00174696" w:rsidRPr="008B07A7">
              <w:t>7</w:t>
            </w:r>
            <w:r w:rsidRPr="008B07A7">
              <w:t>)</w:t>
            </w:r>
          </w:p>
        </w:tc>
        <w:tc>
          <w:tcPr>
            <w:tcW w:w="1559" w:type="dxa"/>
          </w:tcPr>
          <w:p w14:paraId="3802F584" w14:textId="2F89C775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Pr="008B07A7">
              <w:t>8</w:t>
            </w:r>
          </w:p>
        </w:tc>
        <w:tc>
          <w:tcPr>
            <w:tcW w:w="1701" w:type="dxa"/>
          </w:tcPr>
          <w:p w14:paraId="6491A410" w14:textId="53B58D46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5</w:t>
            </w:r>
            <w:r w:rsidRPr="008B07A7">
              <w:t>4 (n = 18</w:t>
            </w:r>
            <w:r w:rsidR="00174696" w:rsidRPr="008B07A7">
              <w:t>6</w:t>
            </w:r>
            <w:r w:rsidRPr="008B07A7">
              <w:t>)</w:t>
            </w:r>
          </w:p>
        </w:tc>
      </w:tr>
      <w:tr w:rsidR="008B07A7" w:rsidRPr="008B07A7" w14:paraId="1116A420" w14:textId="77777777" w:rsidTr="003A1ADE">
        <w:tc>
          <w:tcPr>
            <w:tcW w:w="3744" w:type="dxa"/>
            <w:gridSpan w:val="3"/>
          </w:tcPr>
          <w:p w14:paraId="48EA8EFC" w14:textId="3C095941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C</w:t>
            </w:r>
            <w:r w:rsidRPr="008B07A7">
              <w:t>EA (median, ng/dl)</w:t>
            </w:r>
          </w:p>
        </w:tc>
        <w:tc>
          <w:tcPr>
            <w:tcW w:w="1785" w:type="dxa"/>
          </w:tcPr>
          <w:p w14:paraId="697C2752" w14:textId="2FC690E6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.</w:t>
            </w:r>
            <w:r w:rsidR="00C87042" w:rsidRPr="008B07A7">
              <w:t>0</w:t>
            </w:r>
            <w:r w:rsidRPr="008B07A7">
              <w:t xml:space="preserve"> (n = 488)</w:t>
            </w:r>
          </w:p>
        </w:tc>
        <w:tc>
          <w:tcPr>
            <w:tcW w:w="1538" w:type="dxa"/>
          </w:tcPr>
          <w:p w14:paraId="5AFD6375" w14:textId="26E2DB14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.5 (n = 6</w:t>
            </w:r>
            <w:r w:rsidR="00174696" w:rsidRPr="008B07A7">
              <w:t>1</w:t>
            </w:r>
            <w:r w:rsidRPr="008B07A7">
              <w:t>)</w:t>
            </w:r>
          </w:p>
        </w:tc>
        <w:tc>
          <w:tcPr>
            <w:tcW w:w="1655" w:type="dxa"/>
          </w:tcPr>
          <w:p w14:paraId="45DD6435" w14:textId="01231D54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1.8 (n = 24)</w:t>
            </w:r>
          </w:p>
        </w:tc>
        <w:tc>
          <w:tcPr>
            <w:tcW w:w="1768" w:type="dxa"/>
          </w:tcPr>
          <w:p w14:paraId="595A23E3" w14:textId="54F89D68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 xml:space="preserve">.2 (n = </w:t>
            </w:r>
            <w:r w:rsidR="00174696" w:rsidRPr="008B07A7">
              <w:t>88</w:t>
            </w:r>
            <w:r w:rsidRPr="008B07A7">
              <w:t>)</w:t>
            </w:r>
          </w:p>
        </w:tc>
        <w:tc>
          <w:tcPr>
            <w:tcW w:w="1559" w:type="dxa"/>
          </w:tcPr>
          <w:p w14:paraId="721FA51C" w14:textId="6418479C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.2</w:t>
            </w:r>
          </w:p>
        </w:tc>
        <w:tc>
          <w:tcPr>
            <w:tcW w:w="1701" w:type="dxa"/>
          </w:tcPr>
          <w:p w14:paraId="430E27B8" w14:textId="5F6295C3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.4 (n = 18</w:t>
            </w:r>
            <w:r w:rsidR="00174696" w:rsidRPr="008B07A7">
              <w:t>8</w:t>
            </w:r>
            <w:r w:rsidRPr="008B07A7">
              <w:t>)</w:t>
            </w:r>
          </w:p>
        </w:tc>
      </w:tr>
      <w:tr w:rsidR="008B07A7" w:rsidRPr="008B07A7" w14:paraId="17A55EC3" w14:textId="77777777" w:rsidTr="003A1ADE">
        <w:tc>
          <w:tcPr>
            <w:tcW w:w="3744" w:type="dxa"/>
            <w:gridSpan w:val="3"/>
            <w:tcBorders>
              <w:bottom w:val="single" w:sz="4" w:space="0" w:color="auto"/>
            </w:tcBorders>
          </w:tcPr>
          <w:p w14:paraId="6F81E40A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651655A2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4E00763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41882B25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1FEBFD8A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6A5B78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43D73E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</w:tr>
      <w:tr w:rsidR="008B07A7" w:rsidRPr="008B07A7" w14:paraId="018F646C" w14:textId="77777777" w:rsidTr="003A1ADE">
        <w:tc>
          <w:tcPr>
            <w:tcW w:w="3744" w:type="dxa"/>
            <w:gridSpan w:val="3"/>
            <w:tcBorders>
              <w:top w:val="single" w:sz="4" w:space="0" w:color="auto"/>
            </w:tcBorders>
          </w:tcPr>
          <w:p w14:paraId="3E310E6B" w14:textId="4DB1F61E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Resected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7B0305D2" w14:textId="7BEA1CB4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="0085743C" w:rsidRPr="008B07A7">
              <w:t>28</w:t>
            </w:r>
            <w:r w:rsidRPr="008B07A7">
              <w:rPr>
                <w:rFonts w:hint="eastAsia"/>
              </w:rPr>
              <w:t xml:space="preserve"> </w:t>
            </w:r>
            <w:r w:rsidRPr="008B07A7">
              <w:t>(7</w:t>
            </w:r>
            <w:r w:rsidR="00BD6CA6" w:rsidRPr="008B07A7">
              <w:t>1</w:t>
            </w:r>
            <w:r w:rsidRPr="008B07A7">
              <w:t>%)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3E033928" w14:textId="117B5152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6</w:t>
            </w:r>
            <w:r w:rsidR="00A5329C" w:rsidRPr="008B07A7">
              <w:t>7</w:t>
            </w:r>
            <w:r w:rsidRPr="008B07A7">
              <w:t xml:space="preserve"> (99%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CB494B7" w14:textId="30F502A4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0 (80%)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56B9FA82" w14:textId="78310908" w:rsidR="003D16CE" w:rsidRPr="008B07A7" w:rsidRDefault="00A5329C" w:rsidP="003D16CE">
            <w:pPr>
              <w:spacing w:line="360" w:lineRule="auto"/>
              <w:jc w:val="left"/>
            </w:pPr>
            <w:r w:rsidRPr="008B07A7">
              <w:t>49</w:t>
            </w:r>
            <w:r w:rsidR="003D16CE" w:rsidRPr="008B07A7">
              <w:t xml:space="preserve"> (5</w:t>
            </w:r>
            <w:r w:rsidRPr="008B07A7">
              <w:t>5</w:t>
            </w:r>
            <w:r w:rsidR="003D16CE" w:rsidRPr="008B07A7"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CC38C0" w14:textId="720F34A8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="00BD6CA6" w:rsidRPr="008B07A7">
              <w:t>1</w:t>
            </w:r>
            <w:r w:rsidRPr="008B07A7">
              <w:t xml:space="preserve"> (</w:t>
            </w:r>
            <w:r w:rsidR="00A5329C" w:rsidRPr="008B07A7">
              <w:t>47</w:t>
            </w:r>
            <w:r w:rsidRPr="008B07A7"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A9EA54" w14:textId="24A81063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AD4FF2" w:rsidRPr="008B07A7">
              <w:t>5</w:t>
            </w:r>
            <w:r w:rsidR="00A5329C" w:rsidRPr="008B07A7">
              <w:t>1</w:t>
            </w:r>
            <w:r w:rsidRPr="008B07A7">
              <w:t xml:space="preserve"> (</w:t>
            </w:r>
            <w:r w:rsidR="00A5329C" w:rsidRPr="008B07A7">
              <w:t>78</w:t>
            </w:r>
            <w:r w:rsidRPr="008B07A7">
              <w:t>%)</w:t>
            </w:r>
          </w:p>
        </w:tc>
      </w:tr>
      <w:tr w:rsidR="008B07A7" w:rsidRPr="008B07A7" w14:paraId="616DDB20" w14:textId="77777777" w:rsidTr="003A1ADE">
        <w:tc>
          <w:tcPr>
            <w:tcW w:w="3744" w:type="dxa"/>
            <w:gridSpan w:val="3"/>
          </w:tcPr>
          <w:p w14:paraId="750C36C8" w14:textId="77777777" w:rsidR="003D16CE" w:rsidRPr="008B07A7" w:rsidRDefault="003D16CE" w:rsidP="003D16CE">
            <w:pPr>
              <w:spacing w:line="360" w:lineRule="auto"/>
              <w:jc w:val="left"/>
              <w:rPr>
                <w:szCs w:val="21"/>
              </w:rPr>
            </w:pPr>
            <w:r w:rsidRPr="008B07A7">
              <w:rPr>
                <w:rFonts w:ascii="Times New Roman" w:hAnsi="Times New Roman" w:cs="Times New Roman"/>
                <w:bCs/>
                <w:kern w:val="24"/>
                <w:szCs w:val="21"/>
              </w:rPr>
              <w:t xml:space="preserve">Period </w:t>
            </w:r>
            <w:r w:rsidRPr="008B07A7">
              <w:rPr>
                <w:rFonts w:ascii="Times New Roman" w:hAnsi="Times New Roman" w:cs="Times New Roman"/>
                <w:szCs w:val="21"/>
              </w:rPr>
              <w:t>2007–2013</w:t>
            </w:r>
          </w:p>
        </w:tc>
        <w:tc>
          <w:tcPr>
            <w:tcW w:w="1785" w:type="dxa"/>
          </w:tcPr>
          <w:p w14:paraId="709E95A9" w14:textId="3832916A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885D36" w:rsidRPr="008B07A7">
              <w:t>7</w:t>
            </w:r>
            <w:r w:rsidR="007E2AE9" w:rsidRPr="008B07A7">
              <w:t>2</w:t>
            </w:r>
            <w:r w:rsidRPr="008B07A7">
              <w:t xml:space="preserve"> (</w:t>
            </w:r>
            <w:r w:rsidR="00885D36" w:rsidRPr="008B07A7">
              <w:t>52</w:t>
            </w:r>
            <w:r w:rsidRPr="008B07A7">
              <w:t>%)</w:t>
            </w:r>
          </w:p>
        </w:tc>
        <w:tc>
          <w:tcPr>
            <w:tcW w:w="1538" w:type="dxa"/>
          </w:tcPr>
          <w:p w14:paraId="0EE05548" w14:textId="797EA93F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="00885D36" w:rsidRPr="008B07A7">
              <w:t>3</w:t>
            </w:r>
            <w:r w:rsidRPr="008B07A7">
              <w:t xml:space="preserve"> (4</w:t>
            </w:r>
            <w:r w:rsidR="007E2AE9" w:rsidRPr="008B07A7">
              <w:t>9</w:t>
            </w:r>
            <w:r w:rsidRPr="008B07A7">
              <w:t>%)</w:t>
            </w:r>
          </w:p>
        </w:tc>
        <w:tc>
          <w:tcPr>
            <w:tcW w:w="1655" w:type="dxa"/>
          </w:tcPr>
          <w:p w14:paraId="4F345963" w14:textId="3B279B54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885D36" w:rsidRPr="008B07A7">
              <w:t>6</w:t>
            </w:r>
            <w:r w:rsidRPr="008B07A7">
              <w:t xml:space="preserve"> (8</w:t>
            </w:r>
            <w:r w:rsidR="007E2AE9" w:rsidRPr="008B07A7">
              <w:t>0</w:t>
            </w:r>
            <w:r w:rsidRPr="008B07A7">
              <w:t>%)</w:t>
            </w:r>
          </w:p>
        </w:tc>
        <w:tc>
          <w:tcPr>
            <w:tcW w:w="1768" w:type="dxa"/>
          </w:tcPr>
          <w:p w14:paraId="26560794" w14:textId="4A1048B5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="007E2AE9" w:rsidRPr="008B07A7">
              <w:t>8</w:t>
            </w:r>
            <w:r w:rsidRPr="008B07A7">
              <w:t xml:space="preserve"> (5</w:t>
            </w:r>
            <w:r w:rsidR="007E2AE9" w:rsidRPr="008B07A7">
              <w:t>7</w:t>
            </w:r>
            <w:r w:rsidRPr="008B07A7">
              <w:t>%)</w:t>
            </w:r>
          </w:p>
        </w:tc>
        <w:tc>
          <w:tcPr>
            <w:tcW w:w="1559" w:type="dxa"/>
          </w:tcPr>
          <w:p w14:paraId="4D6D7FB9" w14:textId="4AEE9D22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="00885D36" w:rsidRPr="008B07A7">
              <w:t>2</w:t>
            </w:r>
            <w:r w:rsidRPr="008B07A7">
              <w:t xml:space="preserve"> (5</w:t>
            </w:r>
            <w:r w:rsidR="007E2AE9" w:rsidRPr="008B07A7">
              <w:t>4</w:t>
            </w:r>
            <w:r w:rsidRPr="008B07A7">
              <w:t>%)</w:t>
            </w:r>
          </w:p>
        </w:tc>
        <w:tc>
          <w:tcPr>
            <w:tcW w:w="1701" w:type="dxa"/>
          </w:tcPr>
          <w:p w14:paraId="7CC9B691" w14:textId="42EB682B" w:rsidR="003D16CE" w:rsidRPr="008B07A7" w:rsidRDefault="00885D36" w:rsidP="003D16CE">
            <w:pPr>
              <w:spacing w:line="360" w:lineRule="auto"/>
              <w:jc w:val="left"/>
            </w:pPr>
            <w:r w:rsidRPr="008B07A7">
              <w:t>7</w:t>
            </w:r>
            <w:r w:rsidR="00E61B75" w:rsidRPr="008B07A7">
              <w:t>3</w:t>
            </w:r>
            <w:r w:rsidR="003D16CE" w:rsidRPr="008B07A7">
              <w:t xml:space="preserve"> (4</w:t>
            </w:r>
            <w:r w:rsidRPr="008B07A7">
              <w:t>8</w:t>
            </w:r>
            <w:r w:rsidR="003D16CE" w:rsidRPr="008B07A7">
              <w:t>%)</w:t>
            </w:r>
          </w:p>
        </w:tc>
      </w:tr>
      <w:tr w:rsidR="008B07A7" w:rsidRPr="008B07A7" w14:paraId="2E499CCA" w14:textId="77777777" w:rsidTr="003A1ADE">
        <w:tc>
          <w:tcPr>
            <w:tcW w:w="3744" w:type="dxa"/>
            <w:gridSpan w:val="3"/>
          </w:tcPr>
          <w:p w14:paraId="4E7C3D9B" w14:textId="3F3BBF21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Preoperative chemotherapy</w:t>
            </w:r>
          </w:p>
        </w:tc>
        <w:tc>
          <w:tcPr>
            <w:tcW w:w="1785" w:type="dxa"/>
          </w:tcPr>
          <w:p w14:paraId="0F543B21" w14:textId="60C70CCE" w:rsidR="003D16CE" w:rsidRPr="008B07A7" w:rsidRDefault="003D16CE" w:rsidP="0005300F">
            <w:pPr>
              <w:spacing w:line="360" w:lineRule="auto"/>
              <w:ind w:firstLineChars="50" w:firstLine="105"/>
              <w:jc w:val="left"/>
            </w:pPr>
            <w:r w:rsidRPr="008B07A7">
              <w:rPr>
                <w:rFonts w:hint="eastAsia"/>
              </w:rPr>
              <w:t>1</w:t>
            </w:r>
            <w:r w:rsidR="00E0181D" w:rsidRPr="008B07A7">
              <w:t>1</w:t>
            </w:r>
            <w:r w:rsidRPr="008B07A7">
              <w:t xml:space="preserve"> (</w:t>
            </w:r>
            <w:r w:rsidR="00C20C99" w:rsidRPr="008B07A7">
              <w:t>3.4</w:t>
            </w:r>
            <w:r w:rsidRPr="008B07A7">
              <w:t>%)</w:t>
            </w:r>
          </w:p>
        </w:tc>
        <w:tc>
          <w:tcPr>
            <w:tcW w:w="1538" w:type="dxa"/>
          </w:tcPr>
          <w:p w14:paraId="2D6D0FF8" w14:textId="0B2FDDE3" w:rsidR="003D16CE" w:rsidRPr="008B07A7" w:rsidRDefault="003D16CE" w:rsidP="0013038F">
            <w:pPr>
              <w:spacing w:line="360" w:lineRule="auto"/>
              <w:ind w:firstLineChars="50" w:firstLine="105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 xml:space="preserve"> (1.</w:t>
            </w:r>
            <w:r w:rsidR="00E0181D" w:rsidRPr="008B07A7">
              <w:t>5</w:t>
            </w:r>
            <w:r w:rsidRPr="008B07A7">
              <w:t>%)</w:t>
            </w:r>
          </w:p>
        </w:tc>
        <w:tc>
          <w:tcPr>
            <w:tcW w:w="1655" w:type="dxa"/>
          </w:tcPr>
          <w:p w14:paraId="4C0A72A9" w14:textId="77777777" w:rsidR="003D16CE" w:rsidRPr="008B07A7" w:rsidRDefault="003D16CE" w:rsidP="003D16CE">
            <w:pPr>
              <w:spacing w:line="360" w:lineRule="auto"/>
              <w:ind w:firstLine="105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768" w:type="dxa"/>
          </w:tcPr>
          <w:p w14:paraId="47DDA7DE" w14:textId="39090DEA" w:rsidR="003D16CE" w:rsidRPr="008B07A7" w:rsidRDefault="003D16CE" w:rsidP="0005300F">
            <w:pPr>
              <w:spacing w:line="360" w:lineRule="auto"/>
              <w:ind w:firstLineChars="50" w:firstLine="105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 xml:space="preserve"> (</w:t>
            </w:r>
            <w:r w:rsidR="00C20C99" w:rsidRPr="008B07A7">
              <w:t>6.1</w:t>
            </w:r>
            <w:r w:rsidRPr="008B07A7">
              <w:t>%)</w:t>
            </w:r>
          </w:p>
        </w:tc>
        <w:tc>
          <w:tcPr>
            <w:tcW w:w="1559" w:type="dxa"/>
          </w:tcPr>
          <w:p w14:paraId="1D7DCDC3" w14:textId="6A39846E" w:rsidR="003D16CE" w:rsidRPr="008B07A7" w:rsidRDefault="003D16CE" w:rsidP="0013038F">
            <w:pPr>
              <w:spacing w:line="360" w:lineRule="auto"/>
              <w:ind w:firstLineChars="50" w:firstLine="105"/>
              <w:jc w:val="left"/>
            </w:pPr>
            <w:r w:rsidRPr="008B07A7">
              <w:rPr>
                <w:rFonts w:hint="eastAsia"/>
              </w:rPr>
              <w:t>5</w:t>
            </w:r>
            <w:r w:rsidRPr="008B07A7">
              <w:t xml:space="preserve"> (1</w:t>
            </w:r>
            <w:r w:rsidR="00E0181D" w:rsidRPr="008B07A7">
              <w:t>2</w:t>
            </w:r>
            <w:r w:rsidRPr="008B07A7">
              <w:t>%)</w:t>
            </w:r>
          </w:p>
        </w:tc>
        <w:tc>
          <w:tcPr>
            <w:tcW w:w="1701" w:type="dxa"/>
          </w:tcPr>
          <w:p w14:paraId="7E4B6AB5" w14:textId="3B9A6107" w:rsidR="003D16CE" w:rsidRPr="008B07A7" w:rsidRDefault="004B0445" w:rsidP="0005300F">
            <w:pPr>
              <w:spacing w:line="360" w:lineRule="auto"/>
              <w:ind w:firstLineChars="50" w:firstLine="105"/>
              <w:jc w:val="left"/>
            </w:pPr>
            <w:r w:rsidRPr="008B07A7">
              <w:t>2</w:t>
            </w:r>
            <w:r w:rsidR="003D16CE" w:rsidRPr="008B07A7">
              <w:t xml:space="preserve"> (</w:t>
            </w:r>
            <w:r w:rsidR="00E0181D" w:rsidRPr="008B07A7">
              <w:t>1.3</w:t>
            </w:r>
            <w:r w:rsidR="003D16CE" w:rsidRPr="008B07A7">
              <w:t>%)</w:t>
            </w:r>
          </w:p>
        </w:tc>
      </w:tr>
      <w:tr w:rsidR="008B07A7" w:rsidRPr="008B07A7" w14:paraId="2FE398AC" w14:textId="77777777" w:rsidTr="003A1ADE">
        <w:tc>
          <w:tcPr>
            <w:tcW w:w="3744" w:type="dxa"/>
            <w:gridSpan w:val="3"/>
          </w:tcPr>
          <w:p w14:paraId="5910AEBF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Incidental</w:t>
            </w:r>
          </w:p>
        </w:tc>
        <w:tc>
          <w:tcPr>
            <w:tcW w:w="1785" w:type="dxa"/>
          </w:tcPr>
          <w:p w14:paraId="700CCC85" w14:textId="0A8D437D" w:rsidR="003D16CE" w:rsidRPr="008B07A7" w:rsidRDefault="003D16CE" w:rsidP="0005300F">
            <w:pPr>
              <w:spacing w:line="360" w:lineRule="auto"/>
              <w:ind w:firstLineChars="50" w:firstLine="105"/>
              <w:jc w:val="left"/>
            </w:pPr>
            <w:r w:rsidRPr="008B07A7">
              <w:rPr>
                <w:rFonts w:hint="eastAsia"/>
              </w:rPr>
              <w:t>5</w:t>
            </w:r>
            <w:r w:rsidR="0030522C" w:rsidRPr="008B07A7">
              <w:t>4</w:t>
            </w:r>
            <w:r w:rsidRPr="008B07A7">
              <w:t xml:space="preserve"> (1</w:t>
            </w:r>
            <w:r w:rsidR="0030522C" w:rsidRPr="008B07A7">
              <w:t>6</w:t>
            </w:r>
            <w:r w:rsidRPr="008B07A7">
              <w:t>%)</w:t>
            </w:r>
          </w:p>
        </w:tc>
        <w:tc>
          <w:tcPr>
            <w:tcW w:w="1538" w:type="dxa"/>
          </w:tcPr>
          <w:p w14:paraId="360F032D" w14:textId="24AC11F0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1</w:t>
            </w:r>
            <w:r w:rsidR="00710E4D" w:rsidRPr="008B07A7">
              <w:rPr>
                <w:rFonts w:hint="eastAsia"/>
              </w:rPr>
              <w:t>7</w:t>
            </w:r>
            <w:r w:rsidRPr="008B07A7">
              <w:t xml:space="preserve"> (2</w:t>
            </w:r>
            <w:r w:rsidR="00E0181D" w:rsidRPr="008B07A7">
              <w:t>6</w:t>
            </w:r>
            <w:r w:rsidRPr="008B07A7">
              <w:t>%)</w:t>
            </w:r>
          </w:p>
        </w:tc>
        <w:tc>
          <w:tcPr>
            <w:tcW w:w="1655" w:type="dxa"/>
          </w:tcPr>
          <w:p w14:paraId="78F9AEBC" w14:textId="54907B89" w:rsidR="003D16CE" w:rsidRPr="008B07A7" w:rsidRDefault="003D16CE" w:rsidP="00F04044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Pr="008B07A7">
              <w:t xml:space="preserve"> (</w:t>
            </w:r>
            <w:r w:rsidR="00E0181D" w:rsidRPr="008B07A7">
              <w:t>20</w:t>
            </w:r>
            <w:r w:rsidRPr="008B07A7">
              <w:t>%)</w:t>
            </w:r>
          </w:p>
        </w:tc>
        <w:tc>
          <w:tcPr>
            <w:tcW w:w="1768" w:type="dxa"/>
          </w:tcPr>
          <w:p w14:paraId="1DB156E3" w14:textId="73333EF0" w:rsidR="003D16CE" w:rsidRPr="008B07A7" w:rsidRDefault="003D16CE" w:rsidP="0005300F">
            <w:pPr>
              <w:spacing w:line="360" w:lineRule="auto"/>
              <w:ind w:firstLineChars="50" w:firstLine="105"/>
              <w:jc w:val="left"/>
            </w:pPr>
            <w:r w:rsidRPr="008B07A7">
              <w:t>8 (1</w:t>
            </w:r>
            <w:r w:rsidR="00E0181D" w:rsidRPr="008B07A7">
              <w:t>6</w:t>
            </w:r>
            <w:r w:rsidRPr="008B07A7">
              <w:t>%)</w:t>
            </w:r>
          </w:p>
        </w:tc>
        <w:tc>
          <w:tcPr>
            <w:tcW w:w="1559" w:type="dxa"/>
          </w:tcPr>
          <w:p w14:paraId="375F0E38" w14:textId="462A69C5" w:rsidR="003D16CE" w:rsidRPr="008B07A7" w:rsidRDefault="003D16CE" w:rsidP="0005300F">
            <w:pPr>
              <w:spacing w:line="360" w:lineRule="auto"/>
              <w:ind w:firstLineChars="50" w:firstLine="105"/>
              <w:jc w:val="left"/>
            </w:pPr>
            <w:r w:rsidRPr="008B07A7">
              <w:t>6 (1</w:t>
            </w:r>
            <w:r w:rsidR="00E0181D" w:rsidRPr="008B07A7">
              <w:t>5</w:t>
            </w:r>
            <w:r w:rsidRPr="008B07A7">
              <w:t>%)</w:t>
            </w:r>
          </w:p>
        </w:tc>
        <w:tc>
          <w:tcPr>
            <w:tcW w:w="1701" w:type="dxa"/>
          </w:tcPr>
          <w:p w14:paraId="54B14652" w14:textId="2C89270E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30522C" w:rsidRPr="008B07A7">
              <w:t>8</w:t>
            </w:r>
            <w:r w:rsidRPr="008B07A7">
              <w:t xml:space="preserve"> (1</w:t>
            </w:r>
            <w:r w:rsidR="00E0181D" w:rsidRPr="008B07A7">
              <w:t>2</w:t>
            </w:r>
            <w:r w:rsidRPr="008B07A7">
              <w:t>%)</w:t>
            </w:r>
          </w:p>
        </w:tc>
      </w:tr>
      <w:tr w:rsidR="008B07A7" w:rsidRPr="008B07A7" w14:paraId="2D141CFB" w14:textId="77777777" w:rsidTr="003A1ADE">
        <w:tc>
          <w:tcPr>
            <w:tcW w:w="1360" w:type="dxa"/>
            <w:gridSpan w:val="2"/>
          </w:tcPr>
          <w:p w14:paraId="4964D301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Procedures</w:t>
            </w:r>
          </w:p>
        </w:tc>
        <w:tc>
          <w:tcPr>
            <w:tcW w:w="2384" w:type="dxa"/>
          </w:tcPr>
          <w:p w14:paraId="3BFFA302" w14:textId="24E31C09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C</w:t>
            </w:r>
            <w:r w:rsidRPr="008B07A7">
              <w:t>h</w:t>
            </w:r>
          </w:p>
        </w:tc>
        <w:tc>
          <w:tcPr>
            <w:tcW w:w="1785" w:type="dxa"/>
          </w:tcPr>
          <w:p w14:paraId="591D4ECE" w14:textId="0D2FB18E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C20C99" w:rsidRPr="008B07A7">
              <w:t>10</w:t>
            </w:r>
            <w:r w:rsidRPr="008B07A7">
              <w:t xml:space="preserve"> (3</w:t>
            </w:r>
            <w:r w:rsidR="00CD266C" w:rsidRPr="008B07A7">
              <w:t>4</w:t>
            </w:r>
            <w:r w:rsidRPr="008B07A7">
              <w:t>%)</w:t>
            </w:r>
          </w:p>
        </w:tc>
        <w:tc>
          <w:tcPr>
            <w:tcW w:w="1538" w:type="dxa"/>
          </w:tcPr>
          <w:p w14:paraId="54650ED3" w14:textId="5CD607C7" w:rsidR="003D16CE" w:rsidRPr="008B07A7" w:rsidRDefault="00C20C99" w:rsidP="003D16CE">
            <w:pPr>
              <w:spacing w:line="360" w:lineRule="auto"/>
              <w:jc w:val="left"/>
            </w:pPr>
            <w:r w:rsidRPr="008B07A7">
              <w:t>19</w:t>
            </w:r>
            <w:r w:rsidR="003D16CE" w:rsidRPr="008B07A7">
              <w:t xml:space="preserve"> (2</w:t>
            </w:r>
            <w:r w:rsidRPr="008B07A7">
              <w:t>8</w:t>
            </w:r>
            <w:r w:rsidR="003D16CE" w:rsidRPr="008B07A7">
              <w:t>%)</w:t>
            </w:r>
          </w:p>
        </w:tc>
        <w:tc>
          <w:tcPr>
            <w:tcW w:w="1655" w:type="dxa"/>
          </w:tcPr>
          <w:p w14:paraId="43F69443" w14:textId="7431C611" w:rsidR="003D16CE" w:rsidRPr="008B07A7" w:rsidRDefault="003D16CE" w:rsidP="003D16CE">
            <w:pPr>
              <w:spacing w:line="360" w:lineRule="auto"/>
              <w:ind w:firstLine="105"/>
              <w:jc w:val="left"/>
            </w:pPr>
            <w:r w:rsidRPr="008B07A7">
              <w:rPr>
                <w:rFonts w:hint="eastAsia"/>
              </w:rPr>
              <w:t>6</w:t>
            </w:r>
            <w:r w:rsidRPr="008B07A7">
              <w:t xml:space="preserve"> (</w:t>
            </w:r>
            <w:r w:rsidR="00CD266C" w:rsidRPr="008B07A7">
              <w:t>30</w:t>
            </w:r>
            <w:r w:rsidRPr="008B07A7">
              <w:t>%)</w:t>
            </w:r>
          </w:p>
        </w:tc>
        <w:tc>
          <w:tcPr>
            <w:tcW w:w="1768" w:type="dxa"/>
          </w:tcPr>
          <w:p w14:paraId="65A29F7C" w14:textId="019F8886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1 (4</w:t>
            </w:r>
            <w:r w:rsidR="00C20C99" w:rsidRPr="008B07A7">
              <w:t>3</w:t>
            </w:r>
            <w:r w:rsidRPr="008B07A7">
              <w:t>%)</w:t>
            </w:r>
          </w:p>
        </w:tc>
        <w:tc>
          <w:tcPr>
            <w:tcW w:w="1559" w:type="dxa"/>
          </w:tcPr>
          <w:p w14:paraId="2ACD4D63" w14:textId="604531BA" w:rsidR="003D16CE" w:rsidRPr="008B07A7" w:rsidRDefault="00CD266C" w:rsidP="0005300F">
            <w:pPr>
              <w:spacing w:line="360" w:lineRule="auto"/>
              <w:ind w:firstLineChars="50" w:firstLine="105"/>
              <w:jc w:val="left"/>
            </w:pPr>
            <w:r w:rsidRPr="008B07A7">
              <w:t>9</w:t>
            </w:r>
            <w:r w:rsidR="003D16CE" w:rsidRPr="008B07A7">
              <w:t xml:space="preserve"> (</w:t>
            </w:r>
            <w:r w:rsidR="00C20C99" w:rsidRPr="008B07A7">
              <w:t>22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211E93AD" w14:textId="6292E6FD" w:rsidR="003D16CE" w:rsidRPr="008B07A7" w:rsidRDefault="00CD266C" w:rsidP="003D16CE">
            <w:pPr>
              <w:spacing w:line="360" w:lineRule="auto"/>
              <w:jc w:val="left"/>
            </w:pPr>
            <w:r w:rsidRPr="008B07A7">
              <w:t>5</w:t>
            </w:r>
            <w:r w:rsidR="00C20C99" w:rsidRPr="008B07A7">
              <w:t>5</w:t>
            </w:r>
            <w:r w:rsidR="003D16CE" w:rsidRPr="008B07A7">
              <w:t xml:space="preserve"> (3</w:t>
            </w:r>
            <w:r w:rsidR="00C20C99" w:rsidRPr="008B07A7">
              <w:t>6</w:t>
            </w:r>
            <w:r w:rsidR="003D16CE" w:rsidRPr="008B07A7">
              <w:t>%)</w:t>
            </w:r>
            <w:r w:rsidR="00A52F0C" w:rsidRPr="008B07A7">
              <w:t xml:space="preserve"> </w:t>
            </w:r>
          </w:p>
        </w:tc>
      </w:tr>
      <w:tr w:rsidR="008B07A7" w:rsidRPr="008B07A7" w14:paraId="6232A93E" w14:textId="77777777" w:rsidTr="003A1ADE">
        <w:tc>
          <w:tcPr>
            <w:tcW w:w="427" w:type="dxa"/>
          </w:tcPr>
          <w:p w14:paraId="77A88772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933" w:type="dxa"/>
          </w:tcPr>
          <w:p w14:paraId="17611E72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03D9C2F9" w14:textId="5C0FEB42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GB</w:t>
            </w:r>
            <w:r w:rsidR="002D0DBD" w:rsidRPr="008B07A7">
              <w:rPr>
                <w:rFonts w:ascii="Century" w:hAnsi="Century" w:cs="Times New Roman"/>
                <w:sz w:val="22"/>
              </w:rPr>
              <w:t>*</w:t>
            </w:r>
          </w:p>
        </w:tc>
        <w:tc>
          <w:tcPr>
            <w:tcW w:w="1785" w:type="dxa"/>
          </w:tcPr>
          <w:p w14:paraId="54198FD7" w14:textId="5C900341" w:rsidR="003D16CE" w:rsidRPr="008B07A7" w:rsidRDefault="00CD266C" w:rsidP="0005300F">
            <w:pPr>
              <w:spacing w:line="360" w:lineRule="auto"/>
              <w:ind w:firstLineChars="50" w:firstLine="105"/>
              <w:jc w:val="left"/>
            </w:pPr>
            <w:r w:rsidRPr="008B07A7">
              <w:t>9</w:t>
            </w:r>
            <w:r w:rsidR="00C20C99" w:rsidRPr="008B07A7">
              <w:t>8</w:t>
            </w:r>
            <w:r w:rsidR="003D16CE" w:rsidRPr="008B07A7">
              <w:t xml:space="preserve"> (</w:t>
            </w:r>
            <w:r w:rsidR="007F26E1" w:rsidRPr="008B07A7">
              <w:t>30</w:t>
            </w:r>
            <w:r w:rsidR="003D16CE" w:rsidRPr="008B07A7">
              <w:t>%)</w:t>
            </w:r>
          </w:p>
        </w:tc>
        <w:tc>
          <w:tcPr>
            <w:tcW w:w="1538" w:type="dxa"/>
          </w:tcPr>
          <w:p w14:paraId="73B00C96" w14:textId="4612E9A9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="007F26E1" w:rsidRPr="008B07A7">
              <w:t>1</w:t>
            </w:r>
            <w:r w:rsidRPr="008B07A7">
              <w:t xml:space="preserve"> (4</w:t>
            </w:r>
            <w:r w:rsidR="007F26E1" w:rsidRPr="008B07A7">
              <w:t>6</w:t>
            </w:r>
            <w:r w:rsidRPr="008B07A7">
              <w:t>%)</w:t>
            </w:r>
          </w:p>
        </w:tc>
        <w:tc>
          <w:tcPr>
            <w:tcW w:w="1655" w:type="dxa"/>
          </w:tcPr>
          <w:p w14:paraId="43DFBC65" w14:textId="299CB76E" w:rsidR="003D16CE" w:rsidRPr="008B07A7" w:rsidRDefault="003D16CE" w:rsidP="003D16CE">
            <w:pPr>
              <w:spacing w:line="360" w:lineRule="auto"/>
              <w:ind w:firstLine="105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 xml:space="preserve"> (1</w:t>
            </w:r>
            <w:r w:rsidR="00CD266C" w:rsidRPr="008B07A7">
              <w:t>5</w:t>
            </w:r>
            <w:r w:rsidRPr="008B07A7">
              <w:t>%)</w:t>
            </w:r>
          </w:p>
        </w:tc>
        <w:tc>
          <w:tcPr>
            <w:tcW w:w="1768" w:type="dxa"/>
          </w:tcPr>
          <w:p w14:paraId="794B49BA" w14:textId="02E0A4C3" w:rsidR="003D16CE" w:rsidRPr="008B07A7" w:rsidRDefault="007F26E1" w:rsidP="001F1767">
            <w:pPr>
              <w:spacing w:line="360" w:lineRule="auto"/>
              <w:ind w:firstLineChars="50" w:firstLine="105"/>
              <w:jc w:val="left"/>
            </w:pPr>
            <w:r w:rsidRPr="008B07A7">
              <w:t>8</w:t>
            </w:r>
            <w:r w:rsidR="003D16CE" w:rsidRPr="008B07A7">
              <w:t xml:space="preserve"> (</w:t>
            </w:r>
            <w:r w:rsidRPr="008B07A7">
              <w:t>16</w:t>
            </w:r>
            <w:r w:rsidR="003D16CE" w:rsidRPr="008B07A7">
              <w:t>%)</w:t>
            </w:r>
          </w:p>
        </w:tc>
        <w:tc>
          <w:tcPr>
            <w:tcW w:w="1559" w:type="dxa"/>
          </w:tcPr>
          <w:p w14:paraId="58585902" w14:textId="5B77AB60" w:rsidR="003D16CE" w:rsidRPr="008B07A7" w:rsidRDefault="00CD266C" w:rsidP="003D16CE">
            <w:pPr>
              <w:spacing w:line="360" w:lineRule="auto"/>
              <w:jc w:val="left"/>
            </w:pPr>
            <w:r w:rsidRPr="008B07A7">
              <w:t>19</w:t>
            </w:r>
            <w:r w:rsidR="003D16CE" w:rsidRPr="008B07A7">
              <w:t xml:space="preserve"> (4</w:t>
            </w:r>
            <w:r w:rsidR="006C5064" w:rsidRPr="008B07A7">
              <w:t>6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505B860E" w14:textId="42539F73" w:rsidR="003D16CE" w:rsidRPr="008B07A7" w:rsidRDefault="00CD266C" w:rsidP="003D16CE">
            <w:pPr>
              <w:spacing w:line="360" w:lineRule="auto"/>
              <w:jc w:val="left"/>
            </w:pPr>
            <w:r w:rsidRPr="008B07A7">
              <w:t>3</w:t>
            </w:r>
            <w:r w:rsidR="007F26E1" w:rsidRPr="008B07A7">
              <w:t>7</w:t>
            </w:r>
            <w:r w:rsidR="003D16CE" w:rsidRPr="008B07A7">
              <w:t xml:space="preserve"> (2</w:t>
            </w:r>
            <w:r w:rsidR="007F26E1" w:rsidRPr="008B07A7">
              <w:t>4</w:t>
            </w:r>
            <w:r w:rsidR="003D16CE" w:rsidRPr="008B07A7">
              <w:t>%)</w:t>
            </w:r>
          </w:p>
        </w:tc>
      </w:tr>
      <w:tr w:rsidR="008B07A7" w:rsidRPr="008B07A7" w14:paraId="39F0608A" w14:textId="77777777" w:rsidTr="003A1ADE">
        <w:tc>
          <w:tcPr>
            <w:tcW w:w="427" w:type="dxa"/>
          </w:tcPr>
          <w:p w14:paraId="4C93876A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933" w:type="dxa"/>
          </w:tcPr>
          <w:p w14:paraId="52BEC9D2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7C514EBC" w14:textId="722033D8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S</w:t>
            </w:r>
            <w:r w:rsidRPr="008B07A7">
              <w:t>4aS5</w:t>
            </w:r>
          </w:p>
        </w:tc>
        <w:tc>
          <w:tcPr>
            <w:tcW w:w="1785" w:type="dxa"/>
          </w:tcPr>
          <w:p w14:paraId="56466D25" w14:textId="4E510A8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="005E0F4B" w:rsidRPr="008B07A7">
              <w:t>5</w:t>
            </w:r>
            <w:r w:rsidRPr="008B07A7">
              <w:t>0 (1</w:t>
            </w:r>
            <w:r w:rsidR="005E0F4B" w:rsidRPr="008B07A7">
              <w:t>5</w:t>
            </w:r>
            <w:r w:rsidRPr="008B07A7">
              <w:t>%)</w:t>
            </w:r>
          </w:p>
        </w:tc>
        <w:tc>
          <w:tcPr>
            <w:tcW w:w="1538" w:type="dxa"/>
          </w:tcPr>
          <w:p w14:paraId="66D5FF2D" w14:textId="0430E7BD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6 (</w:t>
            </w:r>
            <w:r w:rsidR="005E0F4B" w:rsidRPr="008B07A7">
              <w:t>9</w:t>
            </w:r>
            <w:r w:rsidRPr="008B07A7">
              <w:t>%)</w:t>
            </w:r>
          </w:p>
        </w:tc>
        <w:tc>
          <w:tcPr>
            <w:tcW w:w="1655" w:type="dxa"/>
          </w:tcPr>
          <w:p w14:paraId="3AAB6047" w14:textId="4FE72534" w:rsidR="003D16CE" w:rsidRPr="008B07A7" w:rsidRDefault="005E0F4B" w:rsidP="003D16CE">
            <w:pPr>
              <w:spacing w:line="360" w:lineRule="auto"/>
              <w:ind w:firstLine="105"/>
              <w:jc w:val="left"/>
            </w:pPr>
            <w:r w:rsidRPr="008B07A7">
              <w:t>8</w:t>
            </w:r>
            <w:r w:rsidR="003D16CE" w:rsidRPr="008B07A7">
              <w:t xml:space="preserve"> (4</w:t>
            </w:r>
            <w:r w:rsidRPr="008B07A7">
              <w:t>0</w:t>
            </w:r>
            <w:r w:rsidR="003D16CE" w:rsidRPr="008B07A7">
              <w:t>%)</w:t>
            </w:r>
          </w:p>
        </w:tc>
        <w:tc>
          <w:tcPr>
            <w:tcW w:w="1768" w:type="dxa"/>
          </w:tcPr>
          <w:p w14:paraId="5B995217" w14:textId="7F3ADF33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9 (1</w:t>
            </w:r>
            <w:r w:rsidR="005E0F4B" w:rsidRPr="008B07A7">
              <w:t>8</w:t>
            </w:r>
            <w:r w:rsidRPr="008B07A7">
              <w:t>%)</w:t>
            </w:r>
          </w:p>
        </w:tc>
        <w:tc>
          <w:tcPr>
            <w:tcW w:w="1559" w:type="dxa"/>
          </w:tcPr>
          <w:p w14:paraId="23EF3571" w14:textId="11059F5E" w:rsidR="003D16CE" w:rsidRPr="008B07A7" w:rsidRDefault="003D16CE" w:rsidP="0005300F">
            <w:pPr>
              <w:spacing w:line="360" w:lineRule="auto"/>
              <w:ind w:firstLineChars="50" w:firstLine="105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 xml:space="preserve"> (1</w:t>
            </w:r>
            <w:r w:rsidR="006C5064" w:rsidRPr="008B07A7">
              <w:t>7</w:t>
            </w:r>
            <w:r w:rsidRPr="008B07A7">
              <w:t>%)</w:t>
            </w:r>
          </w:p>
        </w:tc>
        <w:tc>
          <w:tcPr>
            <w:tcW w:w="1701" w:type="dxa"/>
          </w:tcPr>
          <w:p w14:paraId="2AE1F7E9" w14:textId="3BCEA5DC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="005E0F4B" w:rsidRPr="008B07A7">
              <w:t>0</w:t>
            </w:r>
            <w:r w:rsidRPr="008B07A7">
              <w:t xml:space="preserve"> (1</w:t>
            </w:r>
            <w:r w:rsidR="005E0F4B" w:rsidRPr="008B07A7">
              <w:t>3</w:t>
            </w:r>
            <w:r w:rsidRPr="008B07A7">
              <w:t>%)</w:t>
            </w:r>
          </w:p>
        </w:tc>
      </w:tr>
      <w:tr w:rsidR="008B07A7" w:rsidRPr="008B07A7" w14:paraId="1878D761" w14:textId="77777777" w:rsidTr="003A1ADE">
        <w:tc>
          <w:tcPr>
            <w:tcW w:w="427" w:type="dxa"/>
          </w:tcPr>
          <w:p w14:paraId="55B45F21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933" w:type="dxa"/>
          </w:tcPr>
          <w:p w14:paraId="03B25C65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6C8F3547" w14:textId="3ACFB879" w:rsidR="003D16CE" w:rsidRPr="008B07A7" w:rsidRDefault="007F26E1" w:rsidP="003D16C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B07A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 w:themeFill="background1"/>
              </w:rPr>
              <w:t>hepatectomy (</w:t>
            </w:r>
            <w:r w:rsidRPr="008B07A7"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 w:rsidRPr="008B07A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 w:themeFill="background1"/>
              </w:rPr>
              <w:t>3 seg)</w:t>
            </w:r>
          </w:p>
        </w:tc>
        <w:tc>
          <w:tcPr>
            <w:tcW w:w="1785" w:type="dxa"/>
          </w:tcPr>
          <w:p w14:paraId="4CFBD389" w14:textId="6F62B2A5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="005E0F4B" w:rsidRPr="008B07A7">
              <w:t>62</w:t>
            </w:r>
            <w:r w:rsidRPr="008B07A7">
              <w:t xml:space="preserve"> (</w:t>
            </w:r>
            <w:r w:rsidR="007F26E1" w:rsidRPr="008B07A7">
              <w:t>21</w:t>
            </w:r>
            <w:r w:rsidRPr="008B07A7">
              <w:t>%)</w:t>
            </w:r>
          </w:p>
        </w:tc>
        <w:tc>
          <w:tcPr>
            <w:tcW w:w="1538" w:type="dxa"/>
          </w:tcPr>
          <w:p w14:paraId="73EF1A97" w14:textId="5D3F052E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7F26E1" w:rsidRPr="008B07A7">
              <w:t>1</w:t>
            </w:r>
            <w:r w:rsidRPr="008B07A7">
              <w:t xml:space="preserve"> (1</w:t>
            </w:r>
            <w:r w:rsidR="007F26E1" w:rsidRPr="008B07A7">
              <w:t>6</w:t>
            </w:r>
            <w:r w:rsidRPr="008B07A7">
              <w:t>%)</w:t>
            </w:r>
          </w:p>
        </w:tc>
        <w:tc>
          <w:tcPr>
            <w:tcW w:w="1655" w:type="dxa"/>
          </w:tcPr>
          <w:p w14:paraId="36DBFB4E" w14:textId="69A4EAF6" w:rsidR="003D16CE" w:rsidRPr="008B07A7" w:rsidRDefault="005E0F4B" w:rsidP="003D16CE">
            <w:pPr>
              <w:spacing w:line="360" w:lineRule="auto"/>
              <w:ind w:firstLine="105"/>
              <w:jc w:val="left"/>
            </w:pPr>
            <w:r w:rsidRPr="008B07A7">
              <w:t>3</w:t>
            </w:r>
            <w:r w:rsidR="003D16CE" w:rsidRPr="008B07A7">
              <w:t xml:space="preserve"> (1</w:t>
            </w:r>
            <w:r w:rsidRPr="008B07A7">
              <w:t>5</w:t>
            </w:r>
            <w:r w:rsidR="003D16CE" w:rsidRPr="008B07A7">
              <w:t>%)</w:t>
            </w:r>
          </w:p>
        </w:tc>
        <w:tc>
          <w:tcPr>
            <w:tcW w:w="1768" w:type="dxa"/>
          </w:tcPr>
          <w:p w14:paraId="3044C145" w14:textId="4C8E0C28" w:rsidR="003D16CE" w:rsidRPr="008B07A7" w:rsidRDefault="007F26E1" w:rsidP="003D16CE">
            <w:pPr>
              <w:spacing w:line="360" w:lineRule="auto"/>
              <w:jc w:val="left"/>
            </w:pPr>
            <w:r w:rsidRPr="008B07A7">
              <w:t>11</w:t>
            </w:r>
            <w:r w:rsidR="003D16CE" w:rsidRPr="008B07A7">
              <w:t xml:space="preserve"> (</w:t>
            </w:r>
            <w:r w:rsidRPr="008B07A7">
              <w:t>22</w:t>
            </w:r>
            <w:r w:rsidR="003D16CE" w:rsidRPr="008B07A7">
              <w:t>%)</w:t>
            </w:r>
          </w:p>
        </w:tc>
        <w:tc>
          <w:tcPr>
            <w:tcW w:w="1559" w:type="dxa"/>
          </w:tcPr>
          <w:p w14:paraId="58B7370D" w14:textId="2B783169" w:rsidR="003D16CE" w:rsidRPr="008B07A7" w:rsidRDefault="007F26E1" w:rsidP="0005300F">
            <w:pPr>
              <w:spacing w:line="360" w:lineRule="auto"/>
              <w:ind w:firstLineChars="50" w:firstLine="105"/>
              <w:jc w:val="left"/>
            </w:pPr>
            <w:r w:rsidRPr="008B07A7">
              <w:t>6</w:t>
            </w:r>
            <w:r w:rsidR="003D16CE" w:rsidRPr="008B07A7">
              <w:t xml:space="preserve"> (1</w:t>
            </w:r>
            <w:r w:rsidRPr="008B07A7">
              <w:t>5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07C7D667" w14:textId="1B78662D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3</w:t>
            </w:r>
            <w:r w:rsidR="007F26E1" w:rsidRPr="008B07A7">
              <w:t>9</w:t>
            </w:r>
            <w:r w:rsidRPr="008B07A7">
              <w:t xml:space="preserve"> (2</w:t>
            </w:r>
            <w:r w:rsidR="007F26E1" w:rsidRPr="008B07A7">
              <w:t>6</w:t>
            </w:r>
            <w:r w:rsidRPr="008B07A7">
              <w:t>%)</w:t>
            </w:r>
          </w:p>
        </w:tc>
      </w:tr>
      <w:tr w:rsidR="008B07A7" w:rsidRPr="008B07A7" w14:paraId="0B0B10B1" w14:textId="77777777" w:rsidTr="003A1ADE">
        <w:tc>
          <w:tcPr>
            <w:tcW w:w="1360" w:type="dxa"/>
            <w:gridSpan w:val="2"/>
          </w:tcPr>
          <w:p w14:paraId="7804FAA7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P</w:t>
            </w:r>
            <w:r w:rsidRPr="008B07A7">
              <w:t>D or BDR</w:t>
            </w:r>
          </w:p>
        </w:tc>
        <w:tc>
          <w:tcPr>
            <w:tcW w:w="2384" w:type="dxa"/>
          </w:tcPr>
          <w:p w14:paraId="7210E3A8" w14:textId="5871E405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w</w:t>
            </w:r>
            <w:r w:rsidRPr="008B07A7">
              <w:t>ithout</w:t>
            </w:r>
          </w:p>
        </w:tc>
        <w:tc>
          <w:tcPr>
            <w:tcW w:w="1785" w:type="dxa"/>
          </w:tcPr>
          <w:p w14:paraId="0CFAA224" w14:textId="251E1945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05300F" w:rsidRPr="008B07A7">
              <w:t>7</w:t>
            </w:r>
            <w:r w:rsidR="007F26E1" w:rsidRPr="008B07A7">
              <w:t>1</w:t>
            </w:r>
            <w:r w:rsidRPr="008B07A7">
              <w:t xml:space="preserve"> (52%)</w:t>
            </w:r>
          </w:p>
        </w:tc>
        <w:tc>
          <w:tcPr>
            <w:tcW w:w="1538" w:type="dxa"/>
          </w:tcPr>
          <w:p w14:paraId="062AE72B" w14:textId="63D0751F" w:rsidR="003D16CE" w:rsidRPr="008B07A7" w:rsidRDefault="0005300F" w:rsidP="003D16CE">
            <w:pPr>
              <w:spacing w:line="360" w:lineRule="auto"/>
              <w:jc w:val="left"/>
            </w:pPr>
            <w:r w:rsidRPr="008B07A7">
              <w:t>4</w:t>
            </w:r>
            <w:r w:rsidR="007F26E1" w:rsidRPr="008B07A7">
              <w:t>8</w:t>
            </w:r>
            <w:r w:rsidR="003D16CE" w:rsidRPr="008B07A7">
              <w:t xml:space="preserve"> (7</w:t>
            </w:r>
            <w:r w:rsidRPr="008B07A7">
              <w:t>2</w:t>
            </w:r>
            <w:r w:rsidR="003D16CE" w:rsidRPr="008B07A7">
              <w:t>%)</w:t>
            </w:r>
          </w:p>
        </w:tc>
        <w:tc>
          <w:tcPr>
            <w:tcW w:w="1655" w:type="dxa"/>
          </w:tcPr>
          <w:p w14:paraId="36F316EB" w14:textId="04527EB9" w:rsidR="003D16CE" w:rsidRPr="008B07A7" w:rsidRDefault="003D16CE" w:rsidP="003D16CE">
            <w:pPr>
              <w:spacing w:line="360" w:lineRule="auto"/>
              <w:ind w:firstLine="105"/>
              <w:jc w:val="left"/>
            </w:pPr>
            <w:r w:rsidRPr="008B07A7">
              <w:rPr>
                <w:rFonts w:hint="eastAsia"/>
              </w:rPr>
              <w:t>8</w:t>
            </w:r>
            <w:r w:rsidRPr="008B07A7">
              <w:t xml:space="preserve"> (</w:t>
            </w:r>
            <w:r w:rsidR="0005300F" w:rsidRPr="008B07A7">
              <w:t>40</w:t>
            </w:r>
            <w:r w:rsidRPr="008B07A7">
              <w:t>%)</w:t>
            </w:r>
          </w:p>
        </w:tc>
        <w:tc>
          <w:tcPr>
            <w:tcW w:w="1768" w:type="dxa"/>
          </w:tcPr>
          <w:p w14:paraId="26C2F4FD" w14:textId="3A13BF30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="007F26E1" w:rsidRPr="008B07A7">
              <w:t>4</w:t>
            </w:r>
            <w:r w:rsidRPr="008B07A7">
              <w:t xml:space="preserve"> (5</w:t>
            </w:r>
            <w:r w:rsidR="007F26E1" w:rsidRPr="008B07A7">
              <w:t>0</w:t>
            </w:r>
            <w:r w:rsidRPr="008B07A7">
              <w:t>%)</w:t>
            </w:r>
          </w:p>
        </w:tc>
        <w:tc>
          <w:tcPr>
            <w:tcW w:w="1559" w:type="dxa"/>
          </w:tcPr>
          <w:p w14:paraId="203D498E" w14:textId="234CED14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2</w:t>
            </w:r>
            <w:r w:rsidR="0005300F" w:rsidRPr="008B07A7">
              <w:t>0</w:t>
            </w:r>
            <w:r w:rsidRPr="008B07A7">
              <w:t xml:space="preserve"> (4</w:t>
            </w:r>
            <w:r w:rsidR="00273B7E" w:rsidRPr="008B07A7">
              <w:t>9</w:t>
            </w:r>
            <w:r w:rsidRPr="008B07A7">
              <w:t>%)</w:t>
            </w:r>
          </w:p>
        </w:tc>
        <w:tc>
          <w:tcPr>
            <w:tcW w:w="1701" w:type="dxa"/>
          </w:tcPr>
          <w:p w14:paraId="6A3B968A" w14:textId="1D3C6DC4" w:rsidR="003D16CE" w:rsidRPr="008B07A7" w:rsidRDefault="0005300F" w:rsidP="003D16CE">
            <w:pPr>
              <w:spacing w:line="360" w:lineRule="auto"/>
              <w:jc w:val="left"/>
            </w:pPr>
            <w:r w:rsidRPr="008B07A7">
              <w:t>71</w:t>
            </w:r>
            <w:r w:rsidR="003D16CE" w:rsidRPr="008B07A7">
              <w:t xml:space="preserve"> (47%)</w:t>
            </w:r>
          </w:p>
        </w:tc>
      </w:tr>
      <w:tr w:rsidR="008B07A7" w:rsidRPr="008B07A7" w14:paraId="53492F30" w14:textId="77777777" w:rsidTr="003A1ADE">
        <w:tc>
          <w:tcPr>
            <w:tcW w:w="1360" w:type="dxa"/>
            <w:gridSpan w:val="2"/>
          </w:tcPr>
          <w:p w14:paraId="428C00A3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100138BF" w14:textId="24458C14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B</w:t>
            </w:r>
            <w:r w:rsidRPr="008B07A7">
              <w:t>DR</w:t>
            </w:r>
          </w:p>
        </w:tc>
        <w:tc>
          <w:tcPr>
            <w:tcW w:w="1785" w:type="dxa"/>
          </w:tcPr>
          <w:p w14:paraId="19EAAE76" w14:textId="18185BE4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1</w:t>
            </w:r>
            <w:r w:rsidR="0005300F" w:rsidRPr="008B07A7">
              <w:t>2</w:t>
            </w:r>
            <w:r w:rsidR="007F26E1" w:rsidRPr="008B07A7">
              <w:t>5</w:t>
            </w:r>
            <w:r w:rsidRPr="008B07A7">
              <w:t xml:space="preserve"> (38%)</w:t>
            </w:r>
          </w:p>
        </w:tc>
        <w:tc>
          <w:tcPr>
            <w:tcW w:w="1538" w:type="dxa"/>
          </w:tcPr>
          <w:p w14:paraId="5B33ABBF" w14:textId="15A35BB6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05300F" w:rsidRPr="008B07A7">
              <w:t>2</w:t>
            </w:r>
            <w:r w:rsidRPr="008B07A7">
              <w:t xml:space="preserve"> (1</w:t>
            </w:r>
            <w:r w:rsidR="00273B7E" w:rsidRPr="008B07A7">
              <w:t>8</w:t>
            </w:r>
            <w:r w:rsidRPr="008B07A7">
              <w:t>%)</w:t>
            </w:r>
          </w:p>
        </w:tc>
        <w:tc>
          <w:tcPr>
            <w:tcW w:w="1655" w:type="dxa"/>
          </w:tcPr>
          <w:p w14:paraId="6850B825" w14:textId="654F9289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05300F" w:rsidRPr="008B07A7">
              <w:t>1</w:t>
            </w:r>
            <w:r w:rsidRPr="008B07A7">
              <w:t xml:space="preserve"> (5</w:t>
            </w:r>
            <w:r w:rsidR="00273B7E" w:rsidRPr="008B07A7">
              <w:t>5</w:t>
            </w:r>
            <w:r w:rsidRPr="008B07A7">
              <w:t>%)</w:t>
            </w:r>
          </w:p>
        </w:tc>
        <w:tc>
          <w:tcPr>
            <w:tcW w:w="1768" w:type="dxa"/>
          </w:tcPr>
          <w:p w14:paraId="7BB543A5" w14:textId="21A8A933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19 (</w:t>
            </w:r>
            <w:r w:rsidR="007F26E1" w:rsidRPr="008B07A7">
              <w:t>40</w:t>
            </w:r>
            <w:r w:rsidRPr="008B07A7">
              <w:t>%)</w:t>
            </w:r>
          </w:p>
        </w:tc>
        <w:tc>
          <w:tcPr>
            <w:tcW w:w="1559" w:type="dxa"/>
          </w:tcPr>
          <w:p w14:paraId="73F119D5" w14:textId="04A927E1" w:rsidR="003D16CE" w:rsidRPr="008B07A7" w:rsidRDefault="0005300F" w:rsidP="003D16CE">
            <w:pPr>
              <w:spacing w:line="360" w:lineRule="auto"/>
              <w:jc w:val="left"/>
            </w:pPr>
            <w:r w:rsidRPr="008B07A7">
              <w:t>19</w:t>
            </w:r>
            <w:r w:rsidR="003D16CE" w:rsidRPr="008B07A7">
              <w:t xml:space="preserve"> (4</w:t>
            </w:r>
            <w:r w:rsidR="007F26E1" w:rsidRPr="008B07A7">
              <w:t>6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0378FB31" w14:textId="7F9A2E3D" w:rsidR="003D16CE" w:rsidRPr="008B07A7" w:rsidRDefault="0005300F" w:rsidP="003D16CE">
            <w:pPr>
              <w:spacing w:line="360" w:lineRule="auto"/>
              <w:jc w:val="left"/>
            </w:pPr>
            <w:r w:rsidRPr="008B07A7">
              <w:t>6</w:t>
            </w:r>
            <w:r w:rsidR="007F26E1" w:rsidRPr="008B07A7">
              <w:t>4</w:t>
            </w:r>
            <w:r w:rsidR="003D16CE" w:rsidRPr="008B07A7">
              <w:t xml:space="preserve"> (4</w:t>
            </w:r>
            <w:r w:rsidR="007F26E1" w:rsidRPr="008B07A7">
              <w:t>2</w:t>
            </w:r>
            <w:r w:rsidR="003D16CE" w:rsidRPr="008B07A7">
              <w:t>%)</w:t>
            </w:r>
          </w:p>
        </w:tc>
      </w:tr>
      <w:tr w:rsidR="008B07A7" w:rsidRPr="008B07A7" w14:paraId="1DB4C95F" w14:textId="77777777" w:rsidTr="003A1ADE">
        <w:tc>
          <w:tcPr>
            <w:tcW w:w="1360" w:type="dxa"/>
            <w:gridSpan w:val="2"/>
          </w:tcPr>
          <w:p w14:paraId="39A41A9B" w14:textId="77777777" w:rsidR="003D16CE" w:rsidRPr="008B07A7" w:rsidRDefault="003D16CE" w:rsidP="003D16CE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679D81CD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P</w:t>
            </w:r>
            <w:r w:rsidRPr="008B07A7">
              <w:t>D</w:t>
            </w:r>
          </w:p>
        </w:tc>
        <w:tc>
          <w:tcPr>
            <w:tcW w:w="1785" w:type="dxa"/>
          </w:tcPr>
          <w:p w14:paraId="208978FB" w14:textId="09F8A412" w:rsidR="003D16CE" w:rsidRPr="008B07A7" w:rsidRDefault="003D16CE" w:rsidP="003D16CE">
            <w:pPr>
              <w:spacing w:line="360" w:lineRule="auto"/>
              <w:ind w:firstLine="105"/>
              <w:jc w:val="left"/>
            </w:pPr>
            <w:r w:rsidRPr="008B07A7">
              <w:t>3</w:t>
            </w:r>
            <w:r w:rsidR="00C05544" w:rsidRPr="008B07A7">
              <w:t>1</w:t>
            </w:r>
            <w:r w:rsidRPr="008B07A7">
              <w:t xml:space="preserve"> (</w:t>
            </w:r>
            <w:r w:rsidR="00D32BD0" w:rsidRPr="008B07A7">
              <w:t>10</w:t>
            </w:r>
            <w:r w:rsidRPr="008B07A7">
              <w:t>%)</w:t>
            </w:r>
          </w:p>
        </w:tc>
        <w:tc>
          <w:tcPr>
            <w:tcW w:w="1538" w:type="dxa"/>
          </w:tcPr>
          <w:p w14:paraId="54F2F10D" w14:textId="612B0D06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="00C05544" w:rsidRPr="008B07A7">
              <w:t>7</w:t>
            </w:r>
            <w:r w:rsidRPr="008B07A7">
              <w:t xml:space="preserve"> (1</w:t>
            </w:r>
            <w:r w:rsidR="00C05544" w:rsidRPr="008B07A7">
              <w:t>0</w:t>
            </w:r>
            <w:r w:rsidRPr="008B07A7">
              <w:t>%)</w:t>
            </w:r>
          </w:p>
        </w:tc>
        <w:tc>
          <w:tcPr>
            <w:tcW w:w="1655" w:type="dxa"/>
          </w:tcPr>
          <w:p w14:paraId="07165E96" w14:textId="77777777" w:rsidR="003D16CE" w:rsidRPr="008B07A7" w:rsidRDefault="003D16CE" w:rsidP="003D16CE">
            <w:pPr>
              <w:tabs>
                <w:tab w:val="left" w:pos="455"/>
              </w:tabs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1 (5%)</w:t>
            </w:r>
          </w:p>
        </w:tc>
        <w:tc>
          <w:tcPr>
            <w:tcW w:w="1768" w:type="dxa"/>
          </w:tcPr>
          <w:p w14:paraId="00375253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5 (10%)</w:t>
            </w:r>
          </w:p>
        </w:tc>
        <w:tc>
          <w:tcPr>
            <w:tcW w:w="1559" w:type="dxa"/>
          </w:tcPr>
          <w:p w14:paraId="655DE59C" w14:textId="41D290E4" w:rsidR="003D16CE" w:rsidRPr="008B07A7" w:rsidRDefault="00C05544" w:rsidP="003D16CE">
            <w:pPr>
              <w:spacing w:line="360" w:lineRule="auto"/>
              <w:ind w:firstLine="105"/>
              <w:jc w:val="left"/>
            </w:pPr>
            <w:r w:rsidRPr="008B07A7">
              <w:t>2</w:t>
            </w:r>
            <w:r w:rsidR="003D16CE" w:rsidRPr="008B07A7">
              <w:t xml:space="preserve"> (</w:t>
            </w:r>
            <w:r w:rsidRPr="008B07A7">
              <w:t>5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5E3E78FF" w14:textId="11F23155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1</w:t>
            </w:r>
            <w:r w:rsidR="00C05544" w:rsidRPr="008B07A7">
              <w:t>6</w:t>
            </w:r>
            <w:r w:rsidRPr="008B07A7">
              <w:t xml:space="preserve"> (11%)</w:t>
            </w:r>
          </w:p>
        </w:tc>
      </w:tr>
      <w:tr w:rsidR="008B07A7" w:rsidRPr="008B07A7" w14:paraId="2A87BA66" w14:textId="77777777" w:rsidTr="003A1ADE">
        <w:tc>
          <w:tcPr>
            <w:tcW w:w="3744" w:type="dxa"/>
            <w:gridSpan w:val="3"/>
          </w:tcPr>
          <w:p w14:paraId="3B9E0938" w14:textId="384BF993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Vascular resection</w:t>
            </w:r>
          </w:p>
        </w:tc>
        <w:tc>
          <w:tcPr>
            <w:tcW w:w="1785" w:type="dxa"/>
          </w:tcPr>
          <w:p w14:paraId="38D47CAA" w14:textId="44FDF05E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2</w:t>
            </w:r>
            <w:r w:rsidR="00DB0B1A" w:rsidRPr="008B07A7">
              <w:t>5</w:t>
            </w:r>
            <w:r w:rsidRPr="008B07A7">
              <w:t xml:space="preserve"> (</w:t>
            </w:r>
            <w:r w:rsidR="00273B7E" w:rsidRPr="008B07A7">
              <w:t>8</w:t>
            </w:r>
            <w:r w:rsidRPr="008B07A7">
              <w:t>%)</w:t>
            </w:r>
          </w:p>
        </w:tc>
        <w:tc>
          <w:tcPr>
            <w:tcW w:w="1538" w:type="dxa"/>
          </w:tcPr>
          <w:p w14:paraId="4ABF5EFF" w14:textId="3C9438E2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="00DB0B1A" w:rsidRPr="008B07A7">
              <w:t>4</w:t>
            </w:r>
            <w:r w:rsidRPr="008B07A7">
              <w:t xml:space="preserve"> (</w:t>
            </w:r>
            <w:r w:rsidR="00DB0B1A" w:rsidRPr="008B07A7">
              <w:t>6</w:t>
            </w:r>
            <w:r w:rsidRPr="008B07A7">
              <w:t>%)</w:t>
            </w:r>
          </w:p>
        </w:tc>
        <w:tc>
          <w:tcPr>
            <w:tcW w:w="1655" w:type="dxa"/>
          </w:tcPr>
          <w:p w14:paraId="2AAC434A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0</w:t>
            </w:r>
          </w:p>
        </w:tc>
        <w:tc>
          <w:tcPr>
            <w:tcW w:w="1768" w:type="dxa"/>
          </w:tcPr>
          <w:p w14:paraId="2D9E41E1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0</w:t>
            </w:r>
          </w:p>
        </w:tc>
        <w:tc>
          <w:tcPr>
            <w:tcW w:w="1559" w:type="dxa"/>
          </w:tcPr>
          <w:p w14:paraId="2B521FF8" w14:textId="7EFC2098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 xml:space="preserve"> </w:t>
            </w:r>
            <w:r w:rsidR="00DB0B1A" w:rsidRPr="008B07A7">
              <w:t>4</w:t>
            </w:r>
            <w:r w:rsidRPr="008B07A7">
              <w:t xml:space="preserve"> (</w:t>
            </w:r>
            <w:r w:rsidR="00D32BD0" w:rsidRPr="008B07A7">
              <w:t>10</w:t>
            </w:r>
            <w:r w:rsidRPr="008B07A7">
              <w:t>%)</w:t>
            </w:r>
          </w:p>
        </w:tc>
        <w:tc>
          <w:tcPr>
            <w:tcW w:w="1701" w:type="dxa"/>
          </w:tcPr>
          <w:p w14:paraId="08A12EA9" w14:textId="0AA076D1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DB0B1A" w:rsidRPr="008B07A7">
              <w:t>7</w:t>
            </w:r>
            <w:r w:rsidRPr="008B07A7">
              <w:t xml:space="preserve"> (1</w:t>
            </w:r>
            <w:r w:rsidR="00DB0B1A" w:rsidRPr="008B07A7">
              <w:t>1</w:t>
            </w:r>
            <w:r w:rsidRPr="008B07A7">
              <w:t>%)</w:t>
            </w:r>
          </w:p>
        </w:tc>
      </w:tr>
      <w:tr w:rsidR="008B07A7" w:rsidRPr="008B07A7" w14:paraId="41F2ECB6" w14:textId="77777777" w:rsidTr="003A1ADE">
        <w:tc>
          <w:tcPr>
            <w:tcW w:w="3744" w:type="dxa"/>
            <w:gridSpan w:val="3"/>
          </w:tcPr>
          <w:p w14:paraId="3406ACF4" w14:textId="7836FCAA" w:rsidR="003D16CE" w:rsidRPr="008B07A7" w:rsidRDefault="008A1507" w:rsidP="003D16CE">
            <w:pPr>
              <w:spacing w:line="360" w:lineRule="auto"/>
              <w:jc w:val="left"/>
            </w:pPr>
            <w:r w:rsidRPr="008B07A7">
              <w:rPr>
                <w:rFonts w:ascii="Century" w:hAnsi="Century" w:cs="Times New Roman"/>
                <w:sz w:val="22"/>
              </w:rPr>
              <w:t>*</w:t>
            </w:r>
            <w:r w:rsidR="003D16CE" w:rsidRPr="008B07A7">
              <w:t>AJCC</w:t>
            </w:r>
            <w:r w:rsidR="003D16CE" w:rsidRPr="008B07A7">
              <w:rPr>
                <w:vertAlign w:val="superscript"/>
              </w:rPr>
              <w:t>8th</w:t>
            </w:r>
            <w:r w:rsidR="003D16CE" w:rsidRPr="008B07A7">
              <w:t xml:space="preserve"> Tis or 1/T2/</w:t>
            </w:r>
            <w:r w:rsidR="003D16CE" w:rsidRPr="008B07A7">
              <w:rPr>
                <w:rFonts w:hint="eastAsia"/>
              </w:rPr>
              <w:t>T</w:t>
            </w:r>
            <w:r w:rsidR="003D16CE" w:rsidRPr="008B07A7">
              <w:t>3/T4</w:t>
            </w:r>
          </w:p>
        </w:tc>
        <w:tc>
          <w:tcPr>
            <w:tcW w:w="1785" w:type="dxa"/>
          </w:tcPr>
          <w:p w14:paraId="7F25D491" w14:textId="4E9992DC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7</w:t>
            </w:r>
            <w:r w:rsidR="00D32BD0" w:rsidRPr="008B07A7">
              <w:t>2</w:t>
            </w:r>
            <w:r w:rsidRPr="008B07A7">
              <w:t>/</w:t>
            </w:r>
            <w:r w:rsidR="004131E5" w:rsidRPr="008B07A7">
              <w:t>11</w:t>
            </w:r>
            <w:r w:rsidR="00D32BD0" w:rsidRPr="008B07A7">
              <w:t>2</w:t>
            </w:r>
            <w:r w:rsidRPr="008B07A7">
              <w:t>/1</w:t>
            </w:r>
            <w:r w:rsidR="004131E5" w:rsidRPr="008B07A7">
              <w:t>02</w:t>
            </w:r>
            <w:r w:rsidRPr="008B07A7">
              <w:t>/4</w:t>
            </w:r>
            <w:r w:rsidR="004131E5" w:rsidRPr="008B07A7">
              <w:t>1</w:t>
            </w:r>
          </w:p>
        </w:tc>
        <w:tc>
          <w:tcPr>
            <w:tcW w:w="1538" w:type="dxa"/>
          </w:tcPr>
          <w:p w14:paraId="6958CD43" w14:textId="4F1E2365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="00D32BD0" w:rsidRPr="008B07A7">
              <w:t>1</w:t>
            </w:r>
            <w:r w:rsidRPr="008B07A7">
              <w:t>/2</w:t>
            </w:r>
            <w:r w:rsidR="00DB0B1A" w:rsidRPr="008B07A7">
              <w:t>7</w:t>
            </w:r>
            <w:r w:rsidRPr="008B07A7">
              <w:t>/1</w:t>
            </w:r>
            <w:r w:rsidR="00DB0B1A" w:rsidRPr="008B07A7">
              <w:t>3</w:t>
            </w:r>
            <w:r w:rsidRPr="008B07A7">
              <w:t>/</w:t>
            </w:r>
            <w:r w:rsidR="00DB0B1A" w:rsidRPr="008B07A7">
              <w:t>6</w:t>
            </w:r>
          </w:p>
        </w:tc>
        <w:tc>
          <w:tcPr>
            <w:tcW w:w="1655" w:type="dxa"/>
          </w:tcPr>
          <w:p w14:paraId="0EC776A8" w14:textId="0507AF1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/3/1</w:t>
            </w:r>
            <w:r w:rsidR="00DB0B1A" w:rsidRPr="008B07A7">
              <w:t>4</w:t>
            </w:r>
            <w:r w:rsidRPr="008B07A7">
              <w:t>/0</w:t>
            </w:r>
          </w:p>
        </w:tc>
        <w:tc>
          <w:tcPr>
            <w:tcW w:w="1768" w:type="dxa"/>
          </w:tcPr>
          <w:p w14:paraId="151FD36A" w14:textId="0491263D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D32BD0" w:rsidRPr="008B07A7">
              <w:t>0</w:t>
            </w:r>
            <w:r w:rsidRPr="008B07A7">
              <w:t>/</w:t>
            </w:r>
            <w:r w:rsidR="00D32BD0" w:rsidRPr="008B07A7">
              <w:t>19</w:t>
            </w:r>
            <w:r w:rsidRPr="008B07A7">
              <w:t>/11/</w:t>
            </w:r>
            <w:r w:rsidR="00DB0B1A" w:rsidRPr="008B07A7">
              <w:t>8</w:t>
            </w:r>
          </w:p>
        </w:tc>
        <w:tc>
          <w:tcPr>
            <w:tcW w:w="1559" w:type="dxa"/>
          </w:tcPr>
          <w:p w14:paraId="00FE4ED2" w14:textId="3178BA4D" w:rsidR="003D16CE" w:rsidRPr="008B07A7" w:rsidRDefault="00DB0B1A" w:rsidP="003D16CE">
            <w:pPr>
              <w:spacing w:line="360" w:lineRule="auto"/>
              <w:jc w:val="left"/>
            </w:pPr>
            <w:r w:rsidRPr="008B07A7">
              <w:t>9</w:t>
            </w:r>
            <w:r w:rsidR="003D16CE" w:rsidRPr="008B07A7">
              <w:t>/16/</w:t>
            </w:r>
            <w:r w:rsidRPr="008B07A7">
              <w:t>7</w:t>
            </w:r>
            <w:r w:rsidR="003D16CE" w:rsidRPr="008B07A7">
              <w:t>/9</w:t>
            </w:r>
          </w:p>
        </w:tc>
        <w:tc>
          <w:tcPr>
            <w:tcW w:w="1701" w:type="dxa"/>
          </w:tcPr>
          <w:p w14:paraId="37228271" w14:textId="18F30DBB" w:rsidR="003D16CE" w:rsidRPr="008B07A7" w:rsidRDefault="00D32BD0" w:rsidP="003D16CE">
            <w:pPr>
              <w:spacing w:line="360" w:lineRule="auto"/>
              <w:jc w:val="left"/>
            </w:pPr>
            <w:r w:rsidRPr="008B07A7">
              <w:t>29</w:t>
            </w:r>
            <w:r w:rsidR="003D16CE" w:rsidRPr="008B07A7">
              <w:t>/</w:t>
            </w:r>
            <w:r w:rsidR="00DB0B1A" w:rsidRPr="008B07A7">
              <w:t>47</w:t>
            </w:r>
            <w:r w:rsidR="003D16CE" w:rsidRPr="008B07A7">
              <w:t>/</w:t>
            </w:r>
            <w:r w:rsidR="00DB0B1A" w:rsidRPr="008B07A7">
              <w:t>57</w:t>
            </w:r>
            <w:r w:rsidR="003D16CE" w:rsidRPr="008B07A7">
              <w:t>/</w:t>
            </w:r>
            <w:r w:rsidR="00DB0B1A" w:rsidRPr="008B07A7">
              <w:t>18</w:t>
            </w:r>
          </w:p>
        </w:tc>
      </w:tr>
      <w:tr w:rsidR="008B07A7" w:rsidRPr="008B07A7" w14:paraId="408E5AA2" w14:textId="77777777" w:rsidTr="003A1ADE">
        <w:tc>
          <w:tcPr>
            <w:tcW w:w="3744" w:type="dxa"/>
            <w:gridSpan w:val="3"/>
          </w:tcPr>
          <w:p w14:paraId="1F6FE83F" w14:textId="7087F58C" w:rsidR="003D16CE" w:rsidRPr="008B07A7" w:rsidRDefault="008A1507" w:rsidP="003D16CE">
            <w:pPr>
              <w:spacing w:line="360" w:lineRule="auto"/>
              <w:jc w:val="left"/>
            </w:pPr>
            <w:r w:rsidRPr="008B07A7">
              <w:rPr>
                <w:rFonts w:ascii="Century" w:hAnsi="Century" w:cs="Times New Roman"/>
                <w:sz w:val="22"/>
              </w:rPr>
              <w:t>*</w:t>
            </w:r>
            <w:r w:rsidR="003D16CE" w:rsidRPr="008B07A7">
              <w:t>AJCC</w:t>
            </w:r>
            <w:r w:rsidR="003D16CE" w:rsidRPr="008B07A7">
              <w:rPr>
                <w:vertAlign w:val="superscript"/>
              </w:rPr>
              <w:t>8th</w:t>
            </w:r>
            <w:r w:rsidR="003D16CE" w:rsidRPr="008B07A7">
              <w:rPr>
                <w:rFonts w:hint="eastAsia"/>
                <w:vertAlign w:val="superscript"/>
              </w:rPr>
              <w:t xml:space="preserve"> </w:t>
            </w:r>
            <w:r w:rsidR="003D16CE" w:rsidRPr="008B07A7">
              <w:rPr>
                <w:rFonts w:hint="eastAsia"/>
              </w:rPr>
              <w:t>N</w:t>
            </w:r>
            <w:r w:rsidR="003D16CE" w:rsidRPr="008B07A7">
              <w:t>0/N1/N2</w:t>
            </w:r>
            <w:r w:rsidR="00ED6CA5" w:rsidRPr="008B07A7">
              <w:t>/distant</w:t>
            </w:r>
          </w:p>
        </w:tc>
        <w:tc>
          <w:tcPr>
            <w:tcW w:w="1785" w:type="dxa"/>
          </w:tcPr>
          <w:p w14:paraId="232D8278" w14:textId="51E9E0E7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2</w:t>
            </w:r>
            <w:r w:rsidR="00900BE1" w:rsidRPr="008B07A7">
              <w:t>0</w:t>
            </w:r>
            <w:r w:rsidR="00D32BD0" w:rsidRPr="008B07A7">
              <w:t>0</w:t>
            </w:r>
            <w:r w:rsidRPr="008B07A7">
              <w:t>/</w:t>
            </w:r>
            <w:r w:rsidR="00ED6CA5" w:rsidRPr="008B07A7">
              <w:t>7</w:t>
            </w:r>
            <w:r w:rsidR="00D32BD0" w:rsidRPr="008B07A7">
              <w:t>6</w:t>
            </w:r>
            <w:r w:rsidR="00ED6CA5" w:rsidRPr="008B07A7">
              <w:t>/14/</w:t>
            </w:r>
            <w:r w:rsidRPr="008B07A7">
              <w:t>3</w:t>
            </w:r>
            <w:r w:rsidR="00ED6CA5" w:rsidRPr="008B07A7">
              <w:t>7</w:t>
            </w:r>
          </w:p>
        </w:tc>
        <w:tc>
          <w:tcPr>
            <w:tcW w:w="1538" w:type="dxa"/>
          </w:tcPr>
          <w:p w14:paraId="23F2F74F" w14:textId="2565D8DF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5</w:t>
            </w:r>
            <w:r w:rsidR="00D32BD0" w:rsidRPr="008B07A7">
              <w:t>1</w:t>
            </w:r>
            <w:r w:rsidRPr="008B07A7">
              <w:t>/1</w:t>
            </w:r>
            <w:r w:rsidR="00ED6CA5" w:rsidRPr="008B07A7">
              <w:t>0</w:t>
            </w:r>
            <w:r w:rsidRPr="008B07A7">
              <w:t>/</w:t>
            </w:r>
            <w:r w:rsidR="00ED6CA5" w:rsidRPr="008B07A7">
              <w:t>1/5</w:t>
            </w:r>
          </w:p>
        </w:tc>
        <w:tc>
          <w:tcPr>
            <w:tcW w:w="1655" w:type="dxa"/>
          </w:tcPr>
          <w:p w14:paraId="3B0650A4" w14:textId="569807AA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ED6CA5" w:rsidRPr="008B07A7">
              <w:t>6</w:t>
            </w:r>
            <w:r w:rsidRPr="008B07A7">
              <w:t>/</w:t>
            </w:r>
            <w:r w:rsidR="00ED6CA5" w:rsidRPr="008B07A7">
              <w:t>3</w:t>
            </w:r>
            <w:r w:rsidRPr="008B07A7">
              <w:t>/0</w:t>
            </w:r>
            <w:r w:rsidR="00ED6CA5" w:rsidRPr="008B07A7">
              <w:t>/1</w:t>
            </w:r>
          </w:p>
        </w:tc>
        <w:tc>
          <w:tcPr>
            <w:tcW w:w="1768" w:type="dxa"/>
          </w:tcPr>
          <w:p w14:paraId="7C506D3B" w14:textId="283087EA" w:rsidR="003D16CE" w:rsidRPr="008B07A7" w:rsidRDefault="00ED6CA5" w:rsidP="003D16CE">
            <w:pPr>
              <w:spacing w:line="360" w:lineRule="auto"/>
              <w:jc w:val="left"/>
            </w:pPr>
            <w:r w:rsidRPr="008B07A7">
              <w:t>2</w:t>
            </w:r>
            <w:r w:rsidR="00D32BD0" w:rsidRPr="008B07A7">
              <w:t>7</w:t>
            </w:r>
            <w:r w:rsidR="003D16CE" w:rsidRPr="008B07A7">
              <w:t>/1</w:t>
            </w:r>
            <w:r w:rsidR="00D32BD0" w:rsidRPr="008B07A7">
              <w:t>3</w:t>
            </w:r>
            <w:r w:rsidR="003D16CE" w:rsidRPr="008B07A7">
              <w:t>/</w:t>
            </w:r>
            <w:r w:rsidRPr="008B07A7">
              <w:t>3/</w:t>
            </w:r>
            <w:r w:rsidR="003D16CE" w:rsidRPr="008B07A7">
              <w:t>5</w:t>
            </w:r>
          </w:p>
        </w:tc>
        <w:tc>
          <w:tcPr>
            <w:tcW w:w="1559" w:type="dxa"/>
          </w:tcPr>
          <w:p w14:paraId="347B5F7A" w14:textId="14FB4141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2</w:t>
            </w:r>
            <w:r w:rsidR="00ED6CA5" w:rsidRPr="008B07A7">
              <w:t>6/9</w:t>
            </w:r>
            <w:r w:rsidRPr="008B07A7">
              <w:t>/1/</w:t>
            </w:r>
            <w:r w:rsidR="00ED6CA5" w:rsidRPr="008B07A7">
              <w:t>5</w:t>
            </w:r>
          </w:p>
        </w:tc>
        <w:tc>
          <w:tcPr>
            <w:tcW w:w="1701" w:type="dxa"/>
          </w:tcPr>
          <w:p w14:paraId="7C0AACA6" w14:textId="31056F4D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8</w:t>
            </w:r>
            <w:r w:rsidR="00D32BD0" w:rsidRPr="008B07A7">
              <w:t>0</w:t>
            </w:r>
            <w:r w:rsidR="00ED6CA5" w:rsidRPr="008B07A7">
              <w:t>/41</w:t>
            </w:r>
            <w:r w:rsidRPr="008B07A7">
              <w:t>/</w:t>
            </w:r>
            <w:r w:rsidR="00ED6CA5" w:rsidRPr="008B07A7">
              <w:t>9</w:t>
            </w:r>
            <w:r w:rsidRPr="008B07A7">
              <w:t>/2</w:t>
            </w:r>
            <w:r w:rsidR="00ED6CA5" w:rsidRPr="008B07A7">
              <w:t>1</w:t>
            </w:r>
          </w:p>
        </w:tc>
      </w:tr>
      <w:tr w:rsidR="008B07A7" w:rsidRPr="008B07A7" w14:paraId="3025F4F9" w14:textId="77777777" w:rsidTr="003A1ADE">
        <w:tc>
          <w:tcPr>
            <w:tcW w:w="3744" w:type="dxa"/>
            <w:gridSpan w:val="3"/>
          </w:tcPr>
          <w:p w14:paraId="3037DC48" w14:textId="0755430C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AJCC</w:t>
            </w:r>
            <w:r w:rsidRPr="008B07A7">
              <w:rPr>
                <w:vertAlign w:val="superscript"/>
              </w:rPr>
              <w:t>8th</w:t>
            </w:r>
            <w:r w:rsidRPr="008B07A7">
              <w:rPr>
                <w:rFonts w:hint="eastAsia"/>
              </w:rPr>
              <w:t xml:space="preserve"> M</w:t>
            </w:r>
            <w:r w:rsidRPr="008B07A7">
              <w:t>1</w:t>
            </w:r>
          </w:p>
        </w:tc>
        <w:tc>
          <w:tcPr>
            <w:tcW w:w="1785" w:type="dxa"/>
          </w:tcPr>
          <w:p w14:paraId="6A0A916B" w14:textId="6186EB87" w:rsidR="003D16CE" w:rsidRPr="008B07A7" w:rsidRDefault="00283F66" w:rsidP="003D16CE">
            <w:pPr>
              <w:spacing w:line="360" w:lineRule="auto"/>
              <w:jc w:val="left"/>
            </w:pPr>
            <w:r w:rsidRPr="008B07A7">
              <w:t>5</w:t>
            </w:r>
            <w:r w:rsidR="00D32BD0" w:rsidRPr="008B07A7">
              <w:t>4</w:t>
            </w:r>
            <w:r w:rsidRPr="008B07A7">
              <w:t xml:space="preserve"> </w:t>
            </w:r>
            <w:r w:rsidR="003D16CE" w:rsidRPr="008B07A7">
              <w:t>(1</w:t>
            </w:r>
            <w:r w:rsidRPr="008B07A7">
              <w:t>7</w:t>
            </w:r>
            <w:r w:rsidR="003D16CE" w:rsidRPr="008B07A7">
              <w:t>%)</w:t>
            </w:r>
          </w:p>
        </w:tc>
        <w:tc>
          <w:tcPr>
            <w:tcW w:w="1538" w:type="dxa"/>
          </w:tcPr>
          <w:p w14:paraId="327998DA" w14:textId="5EE42045" w:rsidR="003D16CE" w:rsidRPr="008B07A7" w:rsidRDefault="00D32BD0" w:rsidP="003D16CE">
            <w:pPr>
              <w:spacing w:line="360" w:lineRule="auto"/>
              <w:jc w:val="left"/>
            </w:pPr>
            <w:r w:rsidRPr="008B07A7">
              <w:t xml:space="preserve">6 </w:t>
            </w:r>
            <w:r w:rsidR="003D16CE" w:rsidRPr="008B07A7">
              <w:t>(</w:t>
            </w:r>
            <w:r w:rsidR="00383ADC" w:rsidRPr="008B07A7">
              <w:t>9</w:t>
            </w:r>
            <w:r w:rsidR="003D16CE" w:rsidRPr="008B07A7">
              <w:t>%)</w:t>
            </w:r>
          </w:p>
        </w:tc>
        <w:tc>
          <w:tcPr>
            <w:tcW w:w="1655" w:type="dxa"/>
          </w:tcPr>
          <w:p w14:paraId="7DE9BB02" w14:textId="047E3AC9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2 (1</w:t>
            </w:r>
            <w:r w:rsidR="00283F66" w:rsidRPr="008B07A7">
              <w:t>0</w:t>
            </w:r>
            <w:r w:rsidRPr="008B07A7">
              <w:t>%)</w:t>
            </w:r>
          </w:p>
        </w:tc>
        <w:tc>
          <w:tcPr>
            <w:tcW w:w="1768" w:type="dxa"/>
          </w:tcPr>
          <w:p w14:paraId="0AB83770" w14:textId="323C71A6" w:rsidR="003D16CE" w:rsidRPr="008B07A7" w:rsidRDefault="00D32BD0" w:rsidP="003D16CE">
            <w:pPr>
              <w:spacing w:line="360" w:lineRule="auto"/>
              <w:jc w:val="left"/>
            </w:pPr>
            <w:r w:rsidRPr="008B07A7">
              <w:t>6</w:t>
            </w:r>
            <w:r w:rsidR="003D16CE" w:rsidRPr="008B07A7">
              <w:t xml:space="preserve"> (1</w:t>
            </w:r>
            <w:r w:rsidR="00383ADC" w:rsidRPr="008B07A7">
              <w:t>3</w:t>
            </w:r>
            <w:r w:rsidR="003D16CE" w:rsidRPr="008B07A7">
              <w:t>%)</w:t>
            </w:r>
          </w:p>
        </w:tc>
        <w:tc>
          <w:tcPr>
            <w:tcW w:w="1559" w:type="dxa"/>
          </w:tcPr>
          <w:p w14:paraId="583372F7" w14:textId="7AC759E5" w:rsidR="003D16CE" w:rsidRPr="008B07A7" w:rsidRDefault="00283F66" w:rsidP="003D16CE">
            <w:pPr>
              <w:spacing w:line="360" w:lineRule="auto"/>
              <w:jc w:val="left"/>
            </w:pPr>
            <w:r w:rsidRPr="008B07A7">
              <w:t>4</w:t>
            </w:r>
            <w:r w:rsidR="003D16CE" w:rsidRPr="008B07A7">
              <w:t xml:space="preserve"> (1</w:t>
            </w:r>
            <w:r w:rsidRPr="008B07A7">
              <w:t>0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48CE5F2C" w14:textId="7889E518" w:rsidR="003D16CE" w:rsidRPr="008B07A7" w:rsidRDefault="00283F66" w:rsidP="003D16CE">
            <w:pPr>
              <w:spacing w:line="360" w:lineRule="auto"/>
              <w:jc w:val="left"/>
            </w:pPr>
            <w:r w:rsidRPr="008B07A7">
              <w:t>36</w:t>
            </w:r>
            <w:r w:rsidR="003D16CE" w:rsidRPr="008B07A7">
              <w:t xml:space="preserve"> (2</w:t>
            </w:r>
            <w:r w:rsidRPr="008B07A7">
              <w:t>4</w:t>
            </w:r>
            <w:r w:rsidR="003D16CE" w:rsidRPr="008B07A7">
              <w:t>%)</w:t>
            </w:r>
          </w:p>
        </w:tc>
      </w:tr>
      <w:tr w:rsidR="008B07A7" w:rsidRPr="008B07A7" w14:paraId="179090B9" w14:textId="77777777" w:rsidTr="003A1ADE">
        <w:tc>
          <w:tcPr>
            <w:tcW w:w="3744" w:type="dxa"/>
            <w:gridSpan w:val="3"/>
          </w:tcPr>
          <w:p w14:paraId="3B33D411" w14:textId="6CF9CCDE" w:rsidR="003D16CE" w:rsidRPr="008B07A7" w:rsidRDefault="008A1507" w:rsidP="003D16CE">
            <w:pPr>
              <w:spacing w:line="360" w:lineRule="auto"/>
              <w:jc w:val="left"/>
            </w:pPr>
            <w:r w:rsidRPr="008B07A7">
              <w:rPr>
                <w:rFonts w:ascii="Century" w:hAnsi="Century" w:cs="Times New Roman"/>
                <w:sz w:val="22"/>
              </w:rPr>
              <w:t>*</w:t>
            </w:r>
            <w:r w:rsidR="003D16CE" w:rsidRPr="008B07A7">
              <w:rPr>
                <w:rFonts w:hint="eastAsia"/>
              </w:rPr>
              <w:t>R</w:t>
            </w:r>
            <w:r w:rsidR="003D16CE" w:rsidRPr="008B07A7">
              <w:t>0</w:t>
            </w:r>
          </w:p>
        </w:tc>
        <w:tc>
          <w:tcPr>
            <w:tcW w:w="1785" w:type="dxa"/>
          </w:tcPr>
          <w:p w14:paraId="4E5B6153" w14:textId="5EB0A229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="00283F66" w:rsidRPr="008B07A7">
              <w:t>6</w:t>
            </w:r>
            <w:r w:rsidR="00383ADC" w:rsidRPr="008B07A7">
              <w:t>2</w:t>
            </w:r>
            <w:r w:rsidR="00283F66" w:rsidRPr="008B07A7">
              <w:t>/3</w:t>
            </w:r>
            <w:r w:rsidR="00383ADC" w:rsidRPr="008B07A7">
              <w:t>25</w:t>
            </w:r>
            <w:r w:rsidRPr="008B07A7">
              <w:t xml:space="preserve"> (</w:t>
            </w:r>
            <w:r w:rsidR="00EE7A86" w:rsidRPr="008B07A7">
              <w:t>81</w:t>
            </w:r>
            <w:r w:rsidRPr="008B07A7">
              <w:t>%)</w:t>
            </w:r>
          </w:p>
        </w:tc>
        <w:tc>
          <w:tcPr>
            <w:tcW w:w="1538" w:type="dxa"/>
          </w:tcPr>
          <w:p w14:paraId="22B17C21" w14:textId="62E100E3" w:rsidR="003D16CE" w:rsidRPr="008B07A7" w:rsidRDefault="00EE7A86" w:rsidP="003D16CE">
            <w:pPr>
              <w:spacing w:line="360" w:lineRule="auto"/>
              <w:jc w:val="left"/>
            </w:pPr>
            <w:r w:rsidRPr="008B07A7">
              <w:t>5</w:t>
            </w:r>
            <w:r w:rsidR="00383ADC" w:rsidRPr="008B07A7">
              <w:t>7</w:t>
            </w:r>
            <w:r w:rsidR="003D16CE" w:rsidRPr="008B07A7">
              <w:t xml:space="preserve"> (85%)</w:t>
            </w:r>
          </w:p>
        </w:tc>
        <w:tc>
          <w:tcPr>
            <w:tcW w:w="1655" w:type="dxa"/>
          </w:tcPr>
          <w:p w14:paraId="0DF3C2B3" w14:textId="17ACC366" w:rsidR="003D16CE" w:rsidRPr="008B07A7" w:rsidRDefault="00EE7A86" w:rsidP="003D16CE">
            <w:pPr>
              <w:spacing w:line="360" w:lineRule="auto"/>
              <w:jc w:val="left"/>
            </w:pPr>
            <w:r w:rsidRPr="008B07A7">
              <w:t>17</w:t>
            </w:r>
            <w:r w:rsidR="003D16CE" w:rsidRPr="008B07A7">
              <w:t xml:space="preserve"> (8</w:t>
            </w:r>
            <w:r w:rsidRPr="008B07A7">
              <w:t>5</w:t>
            </w:r>
            <w:r w:rsidR="003D16CE" w:rsidRPr="008B07A7">
              <w:t>%)</w:t>
            </w:r>
          </w:p>
        </w:tc>
        <w:tc>
          <w:tcPr>
            <w:tcW w:w="1768" w:type="dxa"/>
          </w:tcPr>
          <w:p w14:paraId="5B811628" w14:textId="2B924DE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="00383ADC" w:rsidRPr="008B07A7">
              <w:t>5</w:t>
            </w:r>
            <w:r w:rsidRPr="008B07A7">
              <w:t>/</w:t>
            </w:r>
            <w:r w:rsidR="00383ADC" w:rsidRPr="008B07A7">
              <w:t>47</w:t>
            </w:r>
            <w:r w:rsidRPr="008B07A7">
              <w:t xml:space="preserve"> (7</w:t>
            </w:r>
            <w:r w:rsidR="00383ADC" w:rsidRPr="008B07A7">
              <w:t>5</w:t>
            </w:r>
            <w:r w:rsidRPr="008B07A7">
              <w:t>%)</w:t>
            </w:r>
          </w:p>
        </w:tc>
        <w:tc>
          <w:tcPr>
            <w:tcW w:w="1559" w:type="dxa"/>
          </w:tcPr>
          <w:p w14:paraId="023BE12A" w14:textId="01DD2123" w:rsidR="003D16CE" w:rsidRPr="008B07A7" w:rsidRDefault="00EE7A86" w:rsidP="003D16CE">
            <w:pPr>
              <w:spacing w:line="360" w:lineRule="auto"/>
              <w:jc w:val="left"/>
            </w:pPr>
            <w:r w:rsidRPr="008B07A7">
              <w:t>38</w:t>
            </w:r>
            <w:r w:rsidR="003D16CE" w:rsidRPr="008B07A7">
              <w:t>/4</w:t>
            </w:r>
            <w:r w:rsidRPr="008B07A7">
              <w:t>0</w:t>
            </w:r>
            <w:r w:rsidR="003D16CE" w:rsidRPr="008B07A7">
              <w:t xml:space="preserve"> (9</w:t>
            </w:r>
            <w:r w:rsidRPr="008B07A7">
              <w:t>5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4E39B98F" w14:textId="46CB24AC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EE7A86" w:rsidRPr="008B07A7">
              <w:t>1</w:t>
            </w:r>
            <w:r w:rsidR="00383ADC" w:rsidRPr="008B07A7">
              <w:t>5</w:t>
            </w:r>
            <w:r w:rsidRPr="008B07A7">
              <w:t xml:space="preserve"> (7</w:t>
            </w:r>
            <w:r w:rsidR="00EE7A86" w:rsidRPr="008B07A7">
              <w:t>6</w:t>
            </w:r>
            <w:r w:rsidRPr="008B07A7">
              <w:t>%)</w:t>
            </w:r>
          </w:p>
        </w:tc>
      </w:tr>
      <w:tr w:rsidR="008B07A7" w:rsidRPr="008B07A7" w14:paraId="55C0D514" w14:textId="77777777" w:rsidTr="003A1ADE">
        <w:tc>
          <w:tcPr>
            <w:tcW w:w="3744" w:type="dxa"/>
            <w:gridSpan w:val="3"/>
          </w:tcPr>
          <w:p w14:paraId="200CD7A9" w14:textId="15ABF00F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Morbidity (</w:t>
            </w:r>
            <w:r w:rsidR="008A1507" w:rsidRPr="008B07A7">
              <w:rPr>
                <w:rFonts w:ascii="Century" w:hAnsi="Century" w:cs="Times New Roman"/>
                <w:sz w:val="22"/>
              </w:rPr>
              <w:t xml:space="preserve">CD </w:t>
            </w:r>
            <w:r w:rsidRPr="008B07A7">
              <w:rPr>
                <w:rFonts w:ascii="Times New Roman" w:hAnsi="Times New Roman" w:cs="Times New Roman"/>
                <w:sz w:val="24"/>
                <w:szCs w:val="24"/>
              </w:rPr>
              <w:t>≥3)</w:t>
            </w:r>
          </w:p>
        </w:tc>
        <w:tc>
          <w:tcPr>
            <w:tcW w:w="1785" w:type="dxa"/>
          </w:tcPr>
          <w:p w14:paraId="27BA28B1" w14:textId="7BF4B651" w:rsidR="003D16CE" w:rsidRPr="008B07A7" w:rsidRDefault="00EE7A86" w:rsidP="003D16CE">
            <w:pPr>
              <w:spacing w:line="360" w:lineRule="auto"/>
              <w:jc w:val="left"/>
            </w:pPr>
            <w:r w:rsidRPr="008B07A7">
              <w:t>64</w:t>
            </w:r>
            <w:r w:rsidR="003D16CE" w:rsidRPr="008B07A7">
              <w:t>/3</w:t>
            </w:r>
            <w:r w:rsidRPr="008B07A7">
              <w:t>30</w:t>
            </w:r>
            <w:r w:rsidR="003D16CE" w:rsidRPr="008B07A7">
              <w:t xml:space="preserve"> (</w:t>
            </w:r>
            <w:r w:rsidRPr="008B07A7">
              <w:t>19</w:t>
            </w:r>
            <w:r w:rsidR="003D16CE" w:rsidRPr="008B07A7">
              <w:t>%)</w:t>
            </w:r>
          </w:p>
        </w:tc>
        <w:tc>
          <w:tcPr>
            <w:tcW w:w="1538" w:type="dxa"/>
          </w:tcPr>
          <w:p w14:paraId="2BB7CDEB" w14:textId="25C757E5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EE7A86" w:rsidRPr="008B07A7">
              <w:t>1</w:t>
            </w:r>
            <w:r w:rsidRPr="008B07A7">
              <w:t>/</w:t>
            </w:r>
            <w:r w:rsidR="00DD6B6E" w:rsidRPr="008B07A7">
              <w:t>67</w:t>
            </w:r>
            <w:r w:rsidRPr="008B07A7">
              <w:t xml:space="preserve"> (1</w:t>
            </w:r>
            <w:r w:rsidR="00DD6B6E" w:rsidRPr="008B07A7">
              <w:t>6</w:t>
            </w:r>
            <w:r w:rsidRPr="008B07A7">
              <w:t>%)</w:t>
            </w:r>
          </w:p>
        </w:tc>
        <w:tc>
          <w:tcPr>
            <w:tcW w:w="1655" w:type="dxa"/>
          </w:tcPr>
          <w:p w14:paraId="45636C04" w14:textId="2CE05DFF" w:rsidR="003D16CE" w:rsidRPr="008B07A7" w:rsidRDefault="00DD6B6E" w:rsidP="003D16CE">
            <w:pPr>
              <w:spacing w:line="360" w:lineRule="auto"/>
              <w:jc w:val="left"/>
            </w:pPr>
            <w:r w:rsidRPr="008B07A7">
              <w:t>4</w:t>
            </w:r>
            <w:r w:rsidR="003D16CE" w:rsidRPr="008B07A7">
              <w:t xml:space="preserve"> (2</w:t>
            </w:r>
            <w:r w:rsidRPr="008B07A7">
              <w:t>0</w:t>
            </w:r>
            <w:r w:rsidR="003D16CE" w:rsidRPr="008B07A7">
              <w:t>%)</w:t>
            </w:r>
          </w:p>
        </w:tc>
        <w:tc>
          <w:tcPr>
            <w:tcW w:w="1768" w:type="dxa"/>
          </w:tcPr>
          <w:p w14:paraId="12339F69" w14:textId="5384FE83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6</w:t>
            </w:r>
            <w:r w:rsidRPr="008B07A7">
              <w:t>/5</w:t>
            </w:r>
            <w:r w:rsidR="00DD6B6E" w:rsidRPr="008B07A7">
              <w:t>0</w:t>
            </w:r>
            <w:r w:rsidRPr="008B07A7">
              <w:t xml:space="preserve"> (12%)</w:t>
            </w:r>
          </w:p>
        </w:tc>
        <w:tc>
          <w:tcPr>
            <w:tcW w:w="1559" w:type="dxa"/>
          </w:tcPr>
          <w:p w14:paraId="61773D55" w14:textId="51F552A0" w:rsidR="003D16CE" w:rsidRPr="008B07A7" w:rsidRDefault="00DD6B6E" w:rsidP="003D16CE">
            <w:pPr>
              <w:spacing w:line="360" w:lineRule="auto"/>
              <w:jc w:val="left"/>
            </w:pPr>
            <w:r w:rsidRPr="008B07A7">
              <w:t>9</w:t>
            </w:r>
            <w:r w:rsidR="003D16CE" w:rsidRPr="008B07A7">
              <w:t xml:space="preserve"> (2</w:t>
            </w:r>
            <w:r w:rsidRPr="008B07A7">
              <w:t>2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3678DCF1" w14:textId="13B2C26A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Pr="008B07A7">
              <w:t>1 (2</w:t>
            </w:r>
            <w:r w:rsidR="00DD6B6E" w:rsidRPr="008B07A7">
              <w:t>2</w:t>
            </w:r>
            <w:r w:rsidRPr="008B07A7">
              <w:t>%)</w:t>
            </w:r>
          </w:p>
        </w:tc>
      </w:tr>
      <w:tr w:rsidR="008B07A7" w:rsidRPr="008B07A7" w14:paraId="18AAB2EF" w14:textId="77777777" w:rsidTr="00B45AEF">
        <w:tc>
          <w:tcPr>
            <w:tcW w:w="3744" w:type="dxa"/>
            <w:gridSpan w:val="3"/>
          </w:tcPr>
          <w:p w14:paraId="61BB3DB3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t xml:space="preserve">Mortality </w:t>
            </w:r>
          </w:p>
        </w:tc>
        <w:tc>
          <w:tcPr>
            <w:tcW w:w="1785" w:type="dxa"/>
          </w:tcPr>
          <w:p w14:paraId="673AE945" w14:textId="5DF11339" w:rsidR="003D16CE" w:rsidRPr="008B07A7" w:rsidRDefault="00E16F70" w:rsidP="003D16CE">
            <w:pPr>
              <w:spacing w:line="360" w:lineRule="auto"/>
              <w:jc w:val="left"/>
            </w:pPr>
            <w:r w:rsidRPr="008B07A7">
              <w:t>5</w:t>
            </w:r>
            <w:r w:rsidR="003D16CE" w:rsidRPr="008B07A7">
              <w:t xml:space="preserve"> (1.</w:t>
            </w:r>
            <w:r w:rsidRPr="008B07A7">
              <w:t>5</w:t>
            </w:r>
            <w:r w:rsidR="003D16CE" w:rsidRPr="008B07A7">
              <w:t>%)</w:t>
            </w:r>
          </w:p>
        </w:tc>
        <w:tc>
          <w:tcPr>
            <w:tcW w:w="1538" w:type="dxa"/>
          </w:tcPr>
          <w:p w14:paraId="5A13F5D3" w14:textId="0B7AEF9A" w:rsidR="003D16CE" w:rsidRPr="008B07A7" w:rsidRDefault="00E16F70" w:rsidP="003D16CE">
            <w:pPr>
              <w:spacing w:line="360" w:lineRule="auto"/>
              <w:jc w:val="left"/>
            </w:pPr>
            <w:r w:rsidRPr="008B07A7">
              <w:t>0</w:t>
            </w:r>
          </w:p>
        </w:tc>
        <w:tc>
          <w:tcPr>
            <w:tcW w:w="1655" w:type="dxa"/>
          </w:tcPr>
          <w:p w14:paraId="4ACA7FDC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768" w:type="dxa"/>
          </w:tcPr>
          <w:p w14:paraId="5597FD74" w14:textId="4179FF1E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(</w:t>
            </w:r>
            <w:r w:rsidR="00E16F70" w:rsidRPr="008B07A7">
              <w:t>2</w:t>
            </w:r>
            <w:r w:rsidRPr="008B07A7">
              <w:t>%)</w:t>
            </w:r>
          </w:p>
        </w:tc>
        <w:tc>
          <w:tcPr>
            <w:tcW w:w="1559" w:type="dxa"/>
          </w:tcPr>
          <w:p w14:paraId="42E31F83" w14:textId="5983008E" w:rsidR="003D16CE" w:rsidRPr="008B07A7" w:rsidRDefault="00E16F70" w:rsidP="003D16CE">
            <w:pPr>
              <w:spacing w:line="360" w:lineRule="auto"/>
              <w:jc w:val="left"/>
            </w:pPr>
            <w:r w:rsidRPr="008B07A7">
              <w:t>1</w:t>
            </w:r>
            <w:r w:rsidR="003D16CE" w:rsidRPr="008B07A7">
              <w:t xml:space="preserve"> (</w:t>
            </w:r>
            <w:r w:rsidRPr="008B07A7">
              <w:t>2.4</w:t>
            </w:r>
            <w:r w:rsidR="003D16CE" w:rsidRPr="008B07A7">
              <w:t>%)</w:t>
            </w:r>
          </w:p>
        </w:tc>
        <w:tc>
          <w:tcPr>
            <w:tcW w:w="1701" w:type="dxa"/>
          </w:tcPr>
          <w:p w14:paraId="1E3CAC4C" w14:textId="3CF5BE9A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 xml:space="preserve"> (</w:t>
            </w:r>
            <w:r w:rsidR="00E16F70" w:rsidRPr="008B07A7">
              <w:t>2</w:t>
            </w:r>
            <w:r w:rsidRPr="008B07A7">
              <w:t>%)</w:t>
            </w:r>
          </w:p>
        </w:tc>
      </w:tr>
      <w:tr w:rsidR="008B07A7" w:rsidRPr="008B07A7" w14:paraId="1C4B556A" w14:textId="77777777" w:rsidTr="00B45AEF">
        <w:tc>
          <w:tcPr>
            <w:tcW w:w="3744" w:type="dxa"/>
            <w:gridSpan w:val="3"/>
            <w:tcBorders>
              <w:bottom w:val="single" w:sz="4" w:space="0" w:color="auto"/>
            </w:tcBorders>
          </w:tcPr>
          <w:p w14:paraId="679F2DB3" w14:textId="77777777" w:rsidR="003D16CE" w:rsidRPr="008B07A7" w:rsidRDefault="003D16CE" w:rsidP="003D16CE">
            <w:pPr>
              <w:spacing w:line="360" w:lineRule="auto"/>
              <w:jc w:val="left"/>
            </w:pPr>
            <w:r w:rsidRPr="008B07A7">
              <w:t>Adjuvant chemotherapy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60A912AD" w14:textId="1EC68D0B" w:rsidR="003D16CE" w:rsidRPr="008B07A7" w:rsidRDefault="002041EF" w:rsidP="003D16CE">
            <w:pPr>
              <w:spacing w:line="360" w:lineRule="auto"/>
              <w:jc w:val="left"/>
            </w:pPr>
            <w:r w:rsidRPr="008B07A7">
              <w:t>94</w:t>
            </w:r>
            <w:r w:rsidR="003D16CE" w:rsidRPr="008B07A7">
              <w:t>/</w:t>
            </w:r>
            <w:r w:rsidR="00C12E99" w:rsidRPr="008B07A7">
              <w:t>319</w:t>
            </w:r>
            <w:r w:rsidR="003D16CE" w:rsidRPr="008B07A7">
              <w:t xml:space="preserve"> (</w:t>
            </w:r>
            <w:r w:rsidR="00C12E99" w:rsidRPr="008B07A7">
              <w:t>30</w:t>
            </w:r>
            <w:r w:rsidR="003D16CE" w:rsidRPr="008B07A7">
              <w:t>%)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513E7134" w14:textId="071DF461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2041EF" w:rsidRPr="008B07A7">
              <w:t>8</w:t>
            </w:r>
            <w:r w:rsidRPr="008B07A7">
              <w:t>/</w:t>
            </w:r>
            <w:r w:rsidR="002041EF" w:rsidRPr="008B07A7">
              <w:t>6</w:t>
            </w:r>
            <w:r w:rsidR="00C12E99" w:rsidRPr="008B07A7">
              <w:t>6</w:t>
            </w:r>
            <w:r w:rsidRPr="008B07A7">
              <w:t xml:space="preserve"> (2</w:t>
            </w:r>
            <w:r w:rsidR="002041EF" w:rsidRPr="008B07A7">
              <w:t>7</w:t>
            </w:r>
            <w:r w:rsidRPr="008B07A7">
              <w:t>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6389C97B" w14:textId="11B21EF8" w:rsidR="003D16CE" w:rsidRPr="008B07A7" w:rsidRDefault="002041EF" w:rsidP="003D16CE">
            <w:pPr>
              <w:spacing w:line="360" w:lineRule="auto"/>
              <w:jc w:val="left"/>
            </w:pPr>
            <w:r w:rsidRPr="008B07A7">
              <w:t>5</w:t>
            </w:r>
            <w:r w:rsidR="003D16CE" w:rsidRPr="008B07A7">
              <w:t>/</w:t>
            </w:r>
            <w:r w:rsidRPr="008B07A7">
              <w:t>19</w:t>
            </w:r>
            <w:r w:rsidR="003D16CE" w:rsidRPr="008B07A7">
              <w:t xml:space="preserve"> (2</w:t>
            </w:r>
            <w:r w:rsidRPr="008B07A7">
              <w:t>6</w:t>
            </w:r>
            <w:r w:rsidR="003D16CE" w:rsidRPr="008B07A7">
              <w:t>%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38035B9C" w14:textId="48F8CA2E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2041EF" w:rsidRPr="008B07A7">
              <w:t>3</w:t>
            </w:r>
            <w:r w:rsidRPr="008B07A7">
              <w:t>/4</w:t>
            </w:r>
            <w:r w:rsidR="00C12E99" w:rsidRPr="008B07A7">
              <w:t>5</w:t>
            </w:r>
            <w:r w:rsidRPr="008B07A7">
              <w:t xml:space="preserve"> (2</w:t>
            </w:r>
            <w:r w:rsidR="00C12E99" w:rsidRPr="008B07A7">
              <w:t>9</w:t>
            </w:r>
            <w:r w:rsidRPr="008B07A7"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DE4709" w14:textId="22BA595C" w:rsidR="003D16CE" w:rsidRPr="008B07A7" w:rsidRDefault="003D16CE" w:rsidP="003D16CE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="002041EF" w:rsidRPr="008B07A7">
              <w:t xml:space="preserve">6 </w:t>
            </w:r>
            <w:r w:rsidRPr="008B07A7">
              <w:rPr>
                <w:rFonts w:hint="eastAsia"/>
              </w:rPr>
              <w:t>(</w:t>
            </w:r>
            <w:r w:rsidRPr="008B07A7">
              <w:t>3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581C88" w14:textId="0C9902CE" w:rsidR="003D16CE" w:rsidRPr="008B07A7" w:rsidRDefault="002041EF" w:rsidP="003D16CE">
            <w:pPr>
              <w:spacing w:line="360" w:lineRule="auto"/>
              <w:jc w:val="left"/>
            </w:pPr>
            <w:r w:rsidRPr="008B07A7">
              <w:t>42</w:t>
            </w:r>
            <w:r w:rsidR="003D16CE" w:rsidRPr="008B07A7">
              <w:t>/</w:t>
            </w:r>
            <w:r w:rsidRPr="008B07A7">
              <w:t>14</w:t>
            </w:r>
            <w:r w:rsidR="00C12E99" w:rsidRPr="008B07A7">
              <w:t>8</w:t>
            </w:r>
            <w:r w:rsidR="003D16CE" w:rsidRPr="008B07A7">
              <w:t xml:space="preserve"> (2</w:t>
            </w:r>
            <w:r w:rsidRPr="008B07A7">
              <w:t>8</w:t>
            </w:r>
            <w:r w:rsidR="003D16CE" w:rsidRPr="008B07A7">
              <w:t>%)</w:t>
            </w:r>
          </w:p>
        </w:tc>
      </w:tr>
    </w:tbl>
    <w:p w14:paraId="11188C57" w14:textId="4635529D" w:rsidR="007B3820" w:rsidRPr="008B07A7" w:rsidRDefault="00ED6CA5" w:rsidP="007B3820">
      <w:pPr>
        <w:spacing w:line="360" w:lineRule="auto"/>
        <w:rPr>
          <w:rFonts w:ascii="Times New Roman" w:hAnsi="Times New Roman" w:cs="Times New Roman"/>
          <w:sz w:val="22"/>
        </w:rPr>
      </w:pPr>
      <w:bookmarkStart w:id="11" w:name="_Hlk15856374"/>
      <w:r w:rsidRPr="008B07A7">
        <w:rPr>
          <w:rFonts w:ascii="Times New Roman" w:hAnsi="Times New Roman" w:cs="Times New Roman"/>
          <w:sz w:val="22"/>
        </w:rPr>
        <w:t xml:space="preserve">*see Supplemental Table 1. </w:t>
      </w:r>
      <w:r w:rsidR="007B3820" w:rsidRPr="008B07A7">
        <w:rPr>
          <w:rFonts w:ascii="Times New Roman" w:hAnsi="Times New Roman" w:cs="Times New Roman"/>
          <w:sz w:val="22"/>
        </w:rPr>
        <w:t xml:space="preserve">KU, Keio university; SMU, St Marianna university; TMDU, Tokyo Medical Dental University; YCU, Yokohama City University; TWMU, Tokyo Women’s Medical University; CEA, </w:t>
      </w:r>
      <w:r w:rsidR="007B3820" w:rsidRPr="008B07A7">
        <w:rPr>
          <w:rFonts w:ascii="Times New Roman" w:eastAsia="Meiryo" w:hAnsi="Times New Roman" w:cs="Times New Roman"/>
          <w:sz w:val="22"/>
        </w:rPr>
        <w:t xml:space="preserve">carcinoembryonic antigen; </w:t>
      </w:r>
      <w:r w:rsidR="007B3820" w:rsidRPr="008B07A7">
        <w:rPr>
          <w:rFonts w:ascii="Times New Roman" w:hAnsi="Times New Roman" w:cs="Times New Roman"/>
          <w:sz w:val="22"/>
        </w:rPr>
        <w:t xml:space="preserve">CA, </w:t>
      </w:r>
      <w:r w:rsidR="007B3820" w:rsidRPr="008B07A7">
        <w:rPr>
          <w:rFonts w:ascii="Times New Roman" w:eastAsia="Meiryo" w:hAnsi="Times New Roman" w:cs="Times New Roman"/>
          <w:sz w:val="22"/>
        </w:rPr>
        <w:t xml:space="preserve">carbohydrate antigen; </w:t>
      </w:r>
      <w:r w:rsidR="000B464E" w:rsidRPr="008B07A7">
        <w:rPr>
          <w:rFonts w:ascii="Times New Roman" w:eastAsia="Meiryo" w:hAnsi="Times New Roman" w:cs="Times New Roman"/>
          <w:sz w:val="22"/>
        </w:rPr>
        <w:t>Ch</w:t>
      </w:r>
      <w:r w:rsidR="007B3820" w:rsidRPr="008B07A7">
        <w:rPr>
          <w:rFonts w:ascii="Times New Roman" w:eastAsia="Meiryo" w:hAnsi="Times New Roman" w:cs="Times New Roman"/>
          <w:sz w:val="22"/>
        </w:rPr>
        <w:t xml:space="preserve">, cholecystectomy; </w:t>
      </w:r>
      <w:r w:rsidR="000B464E" w:rsidRPr="008B07A7">
        <w:rPr>
          <w:rFonts w:ascii="Times New Roman" w:hAnsi="Times New Roman" w:cs="Times New Roman"/>
          <w:sz w:val="22"/>
        </w:rPr>
        <w:t>G</w:t>
      </w:r>
      <w:r w:rsidR="007B3820" w:rsidRPr="008B07A7">
        <w:rPr>
          <w:rFonts w:ascii="Times New Roman" w:hAnsi="Times New Roman" w:cs="Times New Roman"/>
          <w:sz w:val="22"/>
        </w:rPr>
        <w:t xml:space="preserve">B, </w:t>
      </w:r>
      <w:r w:rsidR="000B464E" w:rsidRPr="008B07A7">
        <w:rPr>
          <w:rFonts w:ascii="Times New Roman" w:hAnsi="Times New Roman" w:cs="Times New Roman"/>
          <w:sz w:val="22"/>
        </w:rPr>
        <w:lastRenderedPageBreak/>
        <w:t>gallbladder</w:t>
      </w:r>
      <w:r w:rsidR="007B3820" w:rsidRPr="008B07A7">
        <w:rPr>
          <w:rFonts w:ascii="Times New Roman" w:hAnsi="Times New Roman" w:cs="Times New Roman"/>
          <w:sz w:val="22"/>
        </w:rPr>
        <w:t xml:space="preserve"> bed resection; S4aS5, resection of segment 4a and 5 of the liver; BDR, bile duct resection; PD, pancreatoduodenectomy; </w:t>
      </w:r>
      <w:bookmarkStart w:id="12" w:name="_Hlk66297275"/>
      <w:r w:rsidR="007B3820" w:rsidRPr="008B07A7">
        <w:rPr>
          <w:rFonts w:ascii="Times New Roman" w:hAnsi="Times New Roman" w:cs="Times New Roman"/>
          <w:sz w:val="22"/>
        </w:rPr>
        <w:t xml:space="preserve">AJCC, </w:t>
      </w:r>
      <w:hyperlink r:id="rId6" w:tgtFrame="_blank" w:history="1">
        <w:r w:rsidR="007B3820" w:rsidRPr="008B07A7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American Joint Committee on Cancer</w:t>
        </w:r>
      </w:hyperlink>
      <w:bookmarkEnd w:id="12"/>
      <w:r w:rsidR="007B3820" w:rsidRPr="008B07A7">
        <w:rPr>
          <w:rFonts w:ascii="Times New Roman" w:hAnsi="Times New Roman" w:cs="Times New Roman"/>
          <w:sz w:val="22"/>
        </w:rPr>
        <w:t>; R0, complete resection with negative margin; CD, Clavien-Dindo</w:t>
      </w:r>
    </w:p>
    <w:bookmarkEnd w:id="11"/>
    <w:p w14:paraId="75CCAE5C" w14:textId="77777777" w:rsidR="007B3820" w:rsidRPr="008B07A7" w:rsidRDefault="007B3820" w:rsidP="007B3820">
      <w:pPr>
        <w:spacing w:line="360" w:lineRule="auto"/>
      </w:pPr>
    </w:p>
    <w:p w14:paraId="4849E792" w14:textId="77777777" w:rsidR="007B3820" w:rsidRPr="008B07A7" w:rsidRDefault="007B3820" w:rsidP="007B3820">
      <w:pPr>
        <w:spacing w:line="360" w:lineRule="auto"/>
      </w:pPr>
    </w:p>
    <w:p w14:paraId="5645B876" w14:textId="5E0E9063" w:rsidR="007B3820" w:rsidRPr="008B07A7" w:rsidRDefault="007B3820">
      <w:pPr>
        <w:widowControl/>
        <w:jc w:val="left"/>
      </w:pPr>
      <w:r w:rsidRPr="008B07A7">
        <w:br w:type="page"/>
      </w:r>
    </w:p>
    <w:p w14:paraId="23D21845" w14:textId="42F506E2" w:rsidR="00520CC3" w:rsidRPr="008B07A7" w:rsidRDefault="00520CC3" w:rsidP="00520C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07A7">
        <w:rPr>
          <w:rFonts w:ascii="Times New Roman" w:hAnsi="Times New Roman" w:cs="Times New Roman"/>
          <w:sz w:val="24"/>
          <w:szCs w:val="24"/>
        </w:rPr>
        <w:lastRenderedPageBreak/>
        <w:t>Supplemental Table 3. Reasons for non-resected cases by institutions</w:t>
      </w:r>
    </w:p>
    <w:tbl>
      <w:tblPr>
        <w:tblStyle w:val="TableGrid"/>
        <w:tblpPr w:leftFromText="142" w:rightFromText="142" w:vertAnchor="page" w:horzAnchor="margin" w:tblpY="2531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842"/>
        <w:gridCol w:w="1843"/>
        <w:gridCol w:w="1701"/>
      </w:tblGrid>
      <w:tr w:rsidR="008B07A7" w:rsidRPr="008B07A7" w14:paraId="0AF23DA1" w14:textId="77777777" w:rsidTr="00520CC3">
        <w:tc>
          <w:tcPr>
            <w:tcW w:w="2689" w:type="dxa"/>
            <w:tcBorders>
              <w:bottom w:val="single" w:sz="4" w:space="0" w:color="auto"/>
            </w:tcBorders>
          </w:tcPr>
          <w:p w14:paraId="6AF020F5" w14:textId="77777777" w:rsidR="00520CC3" w:rsidRPr="008B07A7" w:rsidRDefault="00520CC3" w:rsidP="00520CC3">
            <w:pPr>
              <w:spacing w:line="360" w:lineRule="auto"/>
              <w:jc w:val="left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2D3724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n = 1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A91559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n =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A4FD27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n = 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790AAE5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n = 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F8D1FB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n = 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9C6C45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n = 42</w:t>
            </w:r>
          </w:p>
        </w:tc>
      </w:tr>
      <w:tr w:rsidR="008B07A7" w:rsidRPr="008B07A7" w14:paraId="4412A35D" w14:textId="77777777" w:rsidTr="00520CC3">
        <w:tc>
          <w:tcPr>
            <w:tcW w:w="2689" w:type="dxa"/>
          </w:tcPr>
          <w:p w14:paraId="0A330390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Liver</w:t>
            </w:r>
            <w:r w:rsidRPr="008B07A7">
              <w:t xml:space="preserve"> met</w:t>
            </w:r>
          </w:p>
        </w:tc>
        <w:tc>
          <w:tcPr>
            <w:tcW w:w="1701" w:type="dxa"/>
          </w:tcPr>
          <w:p w14:paraId="621C5605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41/132</w:t>
            </w:r>
            <w:r w:rsidRPr="008B07A7">
              <w:rPr>
                <w:rFonts w:hint="eastAsia"/>
              </w:rPr>
              <w:t xml:space="preserve"> </w:t>
            </w:r>
            <w:r w:rsidRPr="008B07A7">
              <w:t>(31%)</w:t>
            </w:r>
          </w:p>
        </w:tc>
        <w:tc>
          <w:tcPr>
            <w:tcW w:w="1701" w:type="dxa"/>
          </w:tcPr>
          <w:p w14:paraId="741CEC2F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149DB645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842" w:type="dxa"/>
          </w:tcPr>
          <w:p w14:paraId="01663DD3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5 (38%)</w:t>
            </w:r>
          </w:p>
        </w:tc>
        <w:tc>
          <w:tcPr>
            <w:tcW w:w="1843" w:type="dxa"/>
          </w:tcPr>
          <w:p w14:paraId="4A5E8970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9</w:t>
            </w:r>
            <w:r w:rsidRPr="008B07A7">
              <w:t xml:space="preserve"> (20%)</w:t>
            </w:r>
          </w:p>
        </w:tc>
        <w:tc>
          <w:tcPr>
            <w:tcW w:w="1701" w:type="dxa"/>
          </w:tcPr>
          <w:p w14:paraId="27CB79F6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7 (40%)</w:t>
            </w:r>
          </w:p>
        </w:tc>
      </w:tr>
      <w:tr w:rsidR="008B07A7" w:rsidRPr="008B07A7" w14:paraId="0DB0DDC4" w14:textId="77777777" w:rsidTr="00520CC3">
        <w:tc>
          <w:tcPr>
            <w:tcW w:w="2689" w:type="dxa"/>
          </w:tcPr>
          <w:p w14:paraId="1A120E30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P</w:t>
            </w:r>
            <w:r w:rsidRPr="008B07A7">
              <w:t>eritoneum met</w:t>
            </w:r>
          </w:p>
        </w:tc>
        <w:tc>
          <w:tcPr>
            <w:tcW w:w="1701" w:type="dxa"/>
          </w:tcPr>
          <w:p w14:paraId="41B71464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22/132 (17%)</w:t>
            </w:r>
          </w:p>
        </w:tc>
        <w:tc>
          <w:tcPr>
            <w:tcW w:w="1701" w:type="dxa"/>
          </w:tcPr>
          <w:p w14:paraId="279608B6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  <w:r w:rsidRPr="008B07A7">
              <w:t xml:space="preserve"> (</w:t>
            </w:r>
          </w:p>
        </w:tc>
        <w:tc>
          <w:tcPr>
            <w:tcW w:w="1701" w:type="dxa"/>
          </w:tcPr>
          <w:p w14:paraId="41D8F36D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842" w:type="dxa"/>
          </w:tcPr>
          <w:p w14:paraId="3AFF771D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0 (25%)</w:t>
            </w:r>
          </w:p>
        </w:tc>
        <w:tc>
          <w:tcPr>
            <w:tcW w:w="1843" w:type="dxa"/>
          </w:tcPr>
          <w:p w14:paraId="75895731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6</w:t>
            </w:r>
            <w:r w:rsidRPr="008B07A7">
              <w:t xml:space="preserve"> (13%)</w:t>
            </w:r>
          </w:p>
        </w:tc>
        <w:tc>
          <w:tcPr>
            <w:tcW w:w="1701" w:type="dxa"/>
          </w:tcPr>
          <w:p w14:paraId="30E2F3D4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6</w:t>
            </w:r>
            <w:r w:rsidRPr="008B07A7">
              <w:t xml:space="preserve"> (14%)</w:t>
            </w:r>
          </w:p>
        </w:tc>
      </w:tr>
      <w:tr w:rsidR="008B07A7" w:rsidRPr="008B07A7" w14:paraId="732E28FD" w14:textId="77777777" w:rsidTr="00520CC3">
        <w:tc>
          <w:tcPr>
            <w:tcW w:w="2689" w:type="dxa"/>
          </w:tcPr>
          <w:p w14:paraId="55386232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L</w:t>
            </w:r>
            <w:r w:rsidRPr="008B07A7">
              <w:t>ocal met</w:t>
            </w:r>
          </w:p>
        </w:tc>
        <w:tc>
          <w:tcPr>
            <w:tcW w:w="1701" w:type="dxa"/>
          </w:tcPr>
          <w:p w14:paraId="6F1C08A1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6</w:t>
            </w:r>
            <w:r w:rsidRPr="008B07A7">
              <w:t>3/132 (48%)</w:t>
            </w:r>
          </w:p>
        </w:tc>
        <w:tc>
          <w:tcPr>
            <w:tcW w:w="1701" w:type="dxa"/>
          </w:tcPr>
          <w:p w14:paraId="2183FAFB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 xml:space="preserve"> (100%)</w:t>
            </w:r>
          </w:p>
        </w:tc>
        <w:tc>
          <w:tcPr>
            <w:tcW w:w="1701" w:type="dxa"/>
          </w:tcPr>
          <w:p w14:paraId="5F4037A3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Pr="008B07A7">
              <w:t xml:space="preserve"> (80%)</w:t>
            </w:r>
          </w:p>
        </w:tc>
        <w:tc>
          <w:tcPr>
            <w:tcW w:w="1842" w:type="dxa"/>
          </w:tcPr>
          <w:p w14:paraId="3DA35ADB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1 (53%)</w:t>
            </w:r>
          </w:p>
        </w:tc>
        <w:tc>
          <w:tcPr>
            <w:tcW w:w="1843" w:type="dxa"/>
          </w:tcPr>
          <w:p w14:paraId="3EE159F4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9 (41%)</w:t>
            </w:r>
          </w:p>
        </w:tc>
        <w:tc>
          <w:tcPr>
            <w:tcW w:w="1701" w:type="dxa"/>
          </w:tcPr>
          <w:p w14:paraId="6644A9AC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8 (43%)</w:t>
            </w:r>
          </w:p>
        </w:tc>
      </w:tr>
      <w:tr w:rsidR="008B07A7" w:rsidRPr="008B07A7" w14:paraId="4DCCA7CB" w14:textId="77777777" w:rsidTr="00520CC3">
        <w:tc>
          <w:tcPr>
            <w:tcW w:w="2689" w:type="dxa"/>
          </w:tcPr>
          <w:p w14:paraId="4CE75544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L</w:t>
            </w:r>
            <w:r w:rsidRPr="008B07A7">
              <w:t>ung met</w:t>
            </w:r>
          </w:p>
        </w:tc>
        <w:tc>
          <w:tcPr>
            <w:tcW w:w="1701" w:type="dxa"/>
          </w:tcPr>
          <w:p w14:paraId="61BEE625" w14:textId="77777777" w:rsidR="00520CC3" w:rsidRPr="008B07A7" w:rsidRDefault="00520CC3" w:rsidP="00520CC3">
            <w:pPr>
              <w:spacing w:line="360" w:lineRule="auto"/>
              <w:ind w:firstLine="105"/>
              <w:jc w:val="left"/>
            </w:pPr>
            <w:r w:rsidRPr="008B07A7">
              <w:t>5/132 (3.7%)</w:t>
            </w:r>
          </w:p>
        </w:tc>
        <w:tc>
          <w:tcPr>
            <w:tcW w:w="1701" w:type="dxa"/>
          </w:tcPr>
          <w:p w14:paraId="73900E7A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788853E1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842" w:type="dxa"/>
          </w:tcPr>
          <w:p w14:paraId="2106DECB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 xml:space="preserve"> (2.5%)</w:t>
            </w:r>
          </w:p>
        </w:tc>
        <w:tc>
          <w:tcPr>
            <w:tcW w:w="1843" w:type="dxa"/>
          </w:tcPr>
          <w:p w14:paraId="1F9DD58F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3 (6.5%)</w:t>
            </w:r>
          </w:p>
        </w:tc>
        <w:tc>
          <w:tcPr>
            <w:tcW w:w="1701" w:type="dxa"/>
          </w:tcPr>
          <w:p w14:paraId="05169131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 xml:space="preserve"> (2,4%)</w:t>
            </w:r>
          </w:p>
        </w:tc>
      </w:tr>
      <w:tr w:rsidR="008B07A7" w:rsidRPr="008B07A7" w14:paraId="5120158E" w14:textId="77777777" w:rsidTr="00520CC3">
        <w:tc>
          <w:tcPr>
            <w:tcW w:w="2689" w:type="dxa"/>
          </w:tcPr>
          <w:p w14:paraId="3F4DE9EB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Distant lymph node met</w:t>
            </w:r>
          </w:p>
        </w:tc>
        <w:tc>
          <w:tcPr>
            <w:tcW w:w="1701" w:type="dxa"/>
          </w:tcPr>
          <w:p w14:paraId="2B13A7AD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36/132 (27%)</w:t>
            </w:r>
          </w:p>
        </w:tc>
        <w:tc>
          <w:tcPr>
            <w:tcW w:w="1701" w:type="dxa"/>
          </w:tcPr>
          <w:p w14:paraId="2C146061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24C23C7C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 xml:space="preserve"> (20%)</w:t>
            </w:r>
          </w:p>
        </w:tc>
        <w:tc>
          <w:tcPr>
            <w:tcW w:w="1842" w:type="dxa"/>
          </w:tcPr>
          <w:p w14:paraId="4A973351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6 (40%)</w:t>
            </w:r>
          </w:p>
        </w:tc>
        <w:tc>
          <w:tcPr>
            <w:tcW w:w="1843" w:type="dxa"/>
          </w:tcPr>
          <w:p w14:paraId="25989533" w14:textId="77777777" w:rsidR="00520CC3" w:rsidRPr="008B07A7" w:rsidRDefault="00520CC3" w:rsidP="00520CC3">
            <w:pPr>
              <w:tabs>
                <w:tab w:val="center" w:pos="884"/>
              </w:tabs>
              <w:spacing w:line="360" w:lineRule="auto"/>
              <w:jc w:val="left"/>
            </w:pPr>
            <w:r w:rsidRPr="008B07A7">
              <w:rPr>
                <w:rFonts w:hint="eastAsia"/>
              </w:rPr>
              <w:t>9</w:t>
            </w:r>
            <w:r w:rsidRPr="008B07A7">
              <w:t xml:space="preserve"> (20%)</w:t>
            </w:r>
          </w:p>
        </w:tc>
        <w:tc>
          <w:tcPr>
            <w:tcW w:w="1701" w:type="dxa"/>
          </w:tcPr>
          <w:p w14:paraId="69A09925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0 (24%)</w:t>
            </w:r>
          </w:p>
        </w:tc>
      </w:tr>
      <w:tr w:rsidR="008B07A7" w:rsidRPr="008B07A7" w14:paraId="4D72AA1D" w14:textId="77777777" w:rsidTr="00520CC3">
        <w:tc>
          <w:tcPr>
            <w:tcW w:w="2689" w:type="dxa"/>
            <w:tcBorders>
              <w:bottom w:val="single" w:sz="4" w:space="0" w:color="auto"/>
            </w:tcBorders>
          </w:tcPr>
          <w:p w14:paraId="56E7BEC1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t>General cond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8DC79C" w14:textId="77777777" w:rsidR="00520CC3" w:rsidRPr="008B07A7" w:rsidRDefault="00520CC3" w:rsidP="00520CC3">
            <w:pPr>
              <w:spacing w:line="360" w:lineRule="auto"/>
              <w:ind w:firstLine="105"/>
              <w:jc w:val="left"/>
            </w:pPr>
            <w:r w:rsidRPr="008B07A7">
              <w:t>6/132 (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2F68D0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D4D5CB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1AAB9B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 xml:space="preserve"> (2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36317F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 xml:space="preserve"> (2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15CD52" w14:textId="77777777" w:rsidR="00520CC3" w:rsidRPr="008B07A7" w:rsidRDefault="00520CC3" w:rsidP="00520CC3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Pr="008B07A7">
              <w:t xml:space="preserve"> (10%)</w:t>
            </w:r>
          </w:p>
        </w:tc>
      </w:tr>
    </w:tbl>
    <w:p w14:paraId="4DF9C491" w14:textId="73335803" w:rsidR="00520CC3" w:rsidRPr="008B07A7" w:rsidRDefault="00520CC3" w:rsidP="00520CC3">
      <w:pPr>
        <w:spacing w:line="360" w:lineRule="auto"/>
        <w:rPr>
          <w:rFonts w:ascii="Times New Roman" w:hAnsi="Times New Roman" w:cs="Times New Roman"/>
          <w:sz w:val="22"/>
        </w:rPr>
      </w:pPr>
      <w:r w:rsidRPr="008B07A7">
        <w:rPr>
          <w:rFonts w:ascii="Times New Roman" w:hAnsi="Times New Roman" w:cs="Times New Roman"/>
          <w:sz w:val="22"/>
        </w:rPr>
        <w:t>KU, Keio university; SMU, St Marianna university; TMDU, Tokyo Medical Dental University; YCU, Yokohama City University; TWMU, Tokyo Women’s Medical University; met, metastasis</w:t>
      </w:r>
    </w:p>
    <w:p w14:paraId="481E7A46" w14:textId="77777777" w:rsidR="00520CC3" w:rsidRPr="008B07A7" w:rsidRDefault="00520CC3">
      <w:pPr>
        <w:widowControl/>
        <w:jc w:val="left"/>
      </w:pPr>
      <w:r w:rsidRPr="008B07A7">
        <w:br w:type="page"/>
      </w:r>
    </w:p>
    <w:p w14:paraId="210B3804" w14:textId="45FC101F" w:rsidR="003629DD" w:rsidRPr="008B07A7" w:rsidRDefault="003629DD" w:rsidP="003629DD">
      <w:pPr>
        <w:spacing w:line="360" w:lineRule="auto"/>
        <w:rPr>
          <w:rFonts w:ascii="Century" w:hAnsi="Century"/>
          <w:sz w:val="20"/>
          <w:szCs w:val="20"/>
        </w:rPr>
        <w:sectPr w:rsidR="003629DD" w:rsidRPr="008B07A7" w:rsidSect="003629DD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A1CA096" w14:textId="143BBCFE" w:rsidR="00B45AEF" w:rsidRPr="008B07A7" w:rsidRDefault="00520CC3" w:rsidP="00520CC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07A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4. </w:t>
      </w:r>
      <w:r w:rsidR="00E91AD2" w:rsidRPr="008B07A7">
        <w:rPr>
          <w:rFonts w:ascii="Times New Roman" w:hAnsi="Times New Roman" w:cs="Times New Roman" w:hint="eastAsia"/>
          <w:sz w:val="24"/>
          <w:szCs w:val="24"/>
        </w:rPr>
        <w:t>The</w:t>
      </w:r>
      <w:r w:rsidR="00E91AD2" w:rsidRPr="008B07A7">
        <w:rPr>
          <w:rFonts w:ascii="Times New Roman" w:hAnsi="Times New Roman" w:cs="Times New Roman"/>
          <w:sz w:val="24"/>
          <w:szCs w:val="24"/>
        </w:rPr>
        <w:t xml:space="preserve"> 5</w:t>
      </w:r>
      <w:r w:rsidRPr="008B07A7">
        <w:rPr>
          <w:rFonts w:ascii="Times New Roman" w:hAnsi="Times New Roman" w:cs="Times New Roman"/>
          <w:sz w:val="22"/>
        </w:rPr>
        <w:t>-year survival rate for each stage of each facility and the recurrence rate for each facility</w:t>
      </w:r>
    </w:p>
    <w:tbl>
      <w:tblPr>
        <w:tblStyle w:val="TableGrid"/>
        <w:tblpPr w:leftFromText="142" w:rightFromText="142" w:tblpY="720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2384"/>
        <w:gridCol w:w="1785"/>
        <w:gridCol w:w="1538"/>
        <w:gridCol w:w="1655"/>
        <w:gridCol w:w="1768"/>
        <w:gridCol w:w="1559"/>
        <w:gridCol w:w="1701"/>
      </w:tblGrid>
      <w:tr w:rsidR="008B07A7" w:rsidRPr="008B07A7" w14:paraId="63C64677" w14:textId="77777777" w:rsidTr="002D5E19">
        <w:tc>
          <w:tcPr>
            <w:tcW w:w="3744" w:type="dxa"/>
            <w:gridSpan w:val="2"/>
            <w:tcBorders>
              <w:top w:val="single" w:sz="4" w:space="0" w:color="auto"/>
            </w:tcBorders>
          </w:tcPr>
          <w:p w14:paraId="1749936E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7CA99CE1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T</w:t>
            </w:r>
            <w:r w:rsidRPr="008B07A7">
              <w:t>otal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11F44D3E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K</w:t>
            </w:r>
            <w:r w:rsidRPr="008B07A7">
              <w:t>U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6443ED68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S</w:t>
            </w:r>
            <w:r w:rsidRPr="008B07A7">
              <w:t>MU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1CF79D3A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T</w:t>
            </w:r>
            <w:r w:rsidRPr="008B07A7">
              <w:t>MDU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5789DE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Y</w:t>
            </w:r>
            <w:r w:rsidRPr="008B07A7">
              <w:t>C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0F4A5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T</w:t>
            </w:r>
            <w:r w:rsidRPr="008B07A7">
              <w:t>WMU</w:t>
            </w:r>
          </w:p>
        </w:tc>
      </w:tr>
      <w:tr w:rsidR="008B07A7" w:rsidRPr="008B07A7" w14:paraId="306F6974" w14:textId="77777777" w:rsidTr="002D5E19">
        <w:tc>
          <w:tcPr>
            <w:tcW w:w="3744" w:type="dxa"/>
            <w:gridSpan w:val="2"/>
            <w:tcBorders>
              <w:bottom w:val="single" w:sz="4" w:space="0" w:color="auto"/>
            </w:tcBorders>
          </w:tcPr>
          <w:p w14:paraId="488A2BFB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Number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77C61379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n = 46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04E5FA41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n = 68</w:t>
            </w:r>
            <w:r w:rsidRPr="008B07A7">
              <w:rPr>
                <w:rFonts w:hint="eastAsia"/>
              </w:rPr>
              <w:t xml:space="preserve"> </w:t>
            </w:r>
            <w:r w:rsidRPr="008B07A7">
              <w:t>(15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05BE354E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n = 25 (5%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D0FB2D2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n = 89 (1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4C190E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n = 87 (1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69DDD1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 xml:space="preserve">n = </w:t>
            </w:r>
            <w:r w:rsidRPr="008B07A7">
              <w:rPr>
                <w:rFonts w:hint="eastAsia"/>
              </w:rPr>
              <w:t>19</w:t>
            </w:r>
            <w:r w:rsidRPr="008B07A7">
              <w:t>3 (43%)</w:t>
            </w:r>
          </w:p>
        </w:tc>
      </w:tr>
      <w:tr w:rsidR="008B07A7" w:rsidRPr="008B07A7" w14:paraId="5C98C793" w14:textId="77777777" w:rsidTr="002D5E19">
        <w:tc>
          <w:tcPr>
            <w:tcW w:w="3744" w:type="dxa"/>
            <w:gridSpan w:val="2"/>
            <w:tcBorders>
              <w:top w:val="single" w:sz="4" w:space="0" w:color="auto"/>
            </w:tcBorders>
          </w:tcPr>
          <w:p w14:paraId="6CFE9183" w14:textId="61DFCEC6" w:rsidR="00B45AEF" w:rsidRPr="008B07A7" w:rsidRDefault="00B523D2" w:rsidP="002D5E19">
            <w:pPr>
              <w:spacing w:line="360" w:lineRule="auto"/>
              <w:jc w:val="left"/>
            </w:pPr>
            <w:r w:rsidRPr="008B07A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#</w:t>
            </w:r>
            <w:r w:rsidR="00B45AEF" w:rsidRPr="008B07A7">
              <w:rPr>
                <w:rFonts w:hint="eastAsia"/>
              </w:rPr>
              <w:t>O</w:t>
            </w:r>
            <w:r w:rsidR="00B45AEF" w:rsidRPr="008B07A7">
              <w:t>verall 5y survival (%), resected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7D215216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02570DCE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60B95C65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421A7040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5124C4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FC1AB1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</w:tr>
      <w:tr w:rsidR="008B07A7" w:rsidRPr="008B07A7" w14:paraId="08019118" w14:textId="77777777" w:rsidTr="002D5E19">
        <w:tc>
          <w:tcPr>
            <w:tcW w:w="1360" w:type="dxa"/>
          </w:tcPr>
          <w:p w14:paraId="6C2D32FC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AJCC 8th</w:t>
            </w:r>
          </w:p>
        </w:tc>
        <w:tc>
          <w:tcPr>
            <w:tcW w:w="2384" w:type="dxa"/>
          </w:tcPr>
          <w:p w14:paraId="1D09CC8F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Stage I</w:t>
            </w:r>
          </w:p>
        </w:tc>
        <w:tc>
          <w:tcPr>
            <w:tcW w:w="1785" w:type="dxa"/>
          </w:tcPr>
          <w:p w14:paraId="1BF949B7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9</w:t>
            </w:r>
            <w:r w:rsidRPr="008B07A7">
              <w:t>1% (n=72)</w:t>
            </w:r>
          </w:p>
        </w:tc>
        <w:tc>
          <w:tcPr>
            <w:tcW w:w="1538" w:type="dxa"/>
          </w:tcPr>
          <w:p w14:paraId="458DBB0F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89</w:t>
            </w:r>
            <w:r w:rsidRPr="008B07A7">
              <w:t>% (n=2</w:t>
            </w:r>
            <w:r w:rsidRPr="008B07A7">
              <w:rPr>
                <w:rFonts w:hint="eastAsia"/>
              </w:rPr>
              <w:t>1</w:t>
            </w:r>
            <w:r w:rsidRPr="008B07A7">
              <w:t>)</w:t>
            </w:r>
          </w:p>
        </w:tc>
        <w:tc>
          <w:tcPr>
            <w:tcW w:w="1655" w:type="dxa"/>
          </w:tcPr>
          <w:p w14:paraId="694E1686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6</w:t>
            </w:r>
            <w:r w:rsidRPr="008B07A7">
              <w:t>7% (n=3)</w:t>
            </w:r>
          </w:p>
        </w:tc>
        <w:tc>
          <w:tcPr>
            <w:tcW w:w="1768" w:type="dxa"/>
          </w:tcPr>
          <w:p w14:paraId="73C2F7FB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00% (n=10)</w:t>
            </w:r>
          </w:p>
        </w:tc>
        <w:tc>
          <w:tcPr>
            <w:tcW w:w="1559" w:type="dxa"/>
          </w:tcPr>
          <w:p w14:paraId="19B04834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8</w:t>
            </w:r>
            <w:r w:rsidRPr="008B07A7">
              <w:t>8% (n=9)</w:t>
            </w:r>
          </w:p>
        </w:tc>
        <w:tc>
          <w:tcPr>
            <w:tcW w:w="1701" w:type="dxa"/>
          </w:tcPr>
          <w:p w14:paraId="1ACEBBA6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95</w:t>
            </w:r>
            <w:r w:rsidRPr="008B07A7">
              <w:t>% (n=29)</w:t>
            </w:r>
          </w:p>
        </w:tc>
      </w:tr>
      <w:tr w:rsidR="008B07A7" w:rsidRPr="008B07A7" w14:paraId="427DC20B" w14:textId="77777777" w:rsidTr="002D5E19">
        <w:tc>
          <w:tcPr>
            <w:tcW w:w="1360" w:type="dxa"/>
          </w:tcPr>
          <w:p w14:paraId="3F280BA1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7E52E505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Stage II</w:t>
            </w:r>
          </w:p>
        </w:tc>
        <w:tc>
          <w:tcPr>
            <w:tcW w:w="1785" w:type="dxa"/>
          </w:tcPr>
          <w:p w14:paraId="4D28E03C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8</w:t>
            </w:r>
            <w:r w:rsidRPr="008B07A7">
              <w:t>0% (n=63)</w:t>
            </w:r>
          </w:p>
        </w:tc>
        <w:tc>
          <w:tcPr>
            <w:tcW w:w="1538" w:type="dxa"/>
          </w:tcPr>
          <w:p w14:paraId="342F3B89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8</w:t>
            </w:r>
            <w:r w:rsidRPr="008B07A7">
              <w:t>7% (n=23)</w:t>
            </w:r>
          </w:p>
        </w:tc>
        <w:tc>
          <w:tcPr>
            <w:tcW w:w="1655" w:type="dxa"/>
          </w:tcPr>
          <w:p w14:paraId="130BB32A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00% (n=2)</w:t>
            </w:r>
          </w:p>
        </w:tc>
        <w:tc>
          <w:tcPr>
            <w:tcW w:w="1768" w:type="dxa"/>
          </w:tcPr>
          <w:p w14:paraId="42E5152B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67% (n=9)</w:t>
            </w:r>
          </w:p>
        </w:tc>
        <w:tc>
          <w:tcPr>
            <w:tcW w:w="1559" w:type="dxa"/>
          </w:tcPr>
          <w:p w14:paraId="6969F453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>8% (n=9)</w:t>
            </w:r>
          </w:p>
        </w:tc>
        <w:tc>
          <w:tcPr>
            <w:tcW w:w="1701" w:type="dxa"/>
          </w:tcPr>
          <w:p w14:paraId="20CF0EF6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>9% (n=20)</w:t>
            </w:r>
          </w:p>
        </w:tc>
      </w:tr>
      <w:tr w:rsidR="008B07A7" w:rsidRPr="008B07A7" w14:paraId="7E7BFCB7" w14:textId="77777777" w:rsidTr="002D5E19">
        <w:tc>
          <w:tcPr>
            <w:tcW w:w="1360" w:type="dxa"/>
          </w:tcPr>
          <w:p w14:paraId="6D89EF31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5FAA2AC7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Stage IIIa</w:t>
            </w:r>
          </w:p>
        </w:tc>
        <w:tc>
          <w:tcPr>
            <w:tcW w:w="1785" w:type="dxa"/>
          </w:tcPr>
          <w:p w14:paraId="1E37F76D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5</w:t>
            </w:r>
            <w:r w:rsidRPr="008B07A7">
              <w:t>1% (n=37)</w:t>
            </w:r>
          </w:p>
        </w:tc>
        <w:tc>
          <w:tcPr>
            <w:tcW w:w="1538" w:type="dxa"/>
          </w:tcPr>
          <w:p w14:paraId="641BCFFC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3% (n=5)</w:t>
            </w:r>
          </w:p>
        </w:tc>
        <w:tc>
          <w:tcPr>
            <w:tcW w:w="1655" w:type="dxa"/>
          </w:tcPr>
          <w:p w14:paraId="1A06EA04" w14:textId="7B903518" w:rsidR="00B45AEF" w:rsidRPr="008B07A7" w:rsidRDefault="00E91AD2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♦</w:t>
            </w:r>
            <w:r w:rsidR="00B45AEF"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†</w:t>
            </w:r>
            <w:r w:rsidR="00B45AEF" w:rsidRPr="008B07A7">
              <w:rPr>
                <w:rFonts w:hint="eastAsia"/>
              </w:rPr>
              <w:t>8</w:t>
            </w:r>
            <w:r w:rsidR="00B45AEF" w:rsidRPr="008B07A7">
              <w:t>1% (n=11)</w:t>
            </w:r>
          </w:p>
        </w:tc>
        <w:tc>
          <w:tcPr>
            <w:tcW w:w="1768" w:type="dxa"/>
          </w:tcPr>
          <w:p w14:paraId="164C4B69" w14:textId="6A36A61B" w:rsidR="00B45AEF" w:rsidRPr="008B07A7" w:rsidRDefault="00E91AD2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♦</w:t>
            </w:r>
            <w:r w:rsidR="00B45AEF" w:rsidRPr="008B07A7">
              <w:rPr>
                <w:rFonts w:hint="eastAsia"/>
              </w:rPr>
              <w:t>0</w:t>
            </w:r>
            <w:r w:rsidR="00B45AEF" w:rsidRPr="008B07A7">
              <w:t xml:space="preserve"> (n=4)</w:t>
            </w:r>
          </w:p>
        </w:tc>
        <w:tc>
          <w:tcPr>
            <w:tcW w:w="1559" w:type="dxa"/>
          </w:tcPr>
          <w:p w14:paraId="07F5B837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†‡</w:t>
            </w:r>
            <w:r w:rsidRPr="008B07A7">
              <w:rPr>
                <w:rFonts w:hint="eastAsia"/>
              </w:rPr>
              <w:t>0</w:t>
            </w:r>
            <w:r w:rsidRPr="008B07A7">
              <w:t xml:space="preserve"> (n=3)</w:t>
            </w:r>
          </w:p>
        </w:tc>
        <w:tc>
          <w:tcPr>
            <w:tcW w:w="1701" w:type="dxa"/>
          </w:tcPr>
          <w:p w14:paraId="78A8CAE0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‡</w:t>
            </w:r>
            <w:r w:rsidRPr="008B07A7">
              <w:rPr>
                <w:rFonts w:hint="eastAsia"/>
              </w:rPr>
              <w:t>5</w:t>
            </w:r>
            <w:r w:rsidRPr="008B07A7">
              <w:t>4% (n=14)</w:t>
            </w:r>
          </w:p>
        </w:tc>
      </w:tr>
      <w:tr w:rsidR="008B07A7" w:rsidRPr="008B07A7" w14:paraId="1C2D3906" w14:textId="77777777" w:rsidTr="002D5E19">
        <w:tc>
          <w:tcPr>
            <w:tcW w:w="1360" w:type="dxa"/>
          </w:tcPr>
          <w:p w14:paraId="759AF6BB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54F866AF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Stage IIIb</w:t>
            </w:r>
          </w:p>
        </w:tc>
        <w:tc>
          <w:tcPr>
            <w:tcW w:w="1785" w:type="dxa"/>
          </w:tcPr>
          <w:p w14:paraId="58882010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3% (n=46)</w:t>
            </w:r>
          </w:p>
        </w:tc>
        <w:tc>
          <w:tcPr>
            <w:tcW w:w="1538" w:type="dxa"/>
          </w:tcPr>
          <w:p w14:paraId="7942F381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4</w:t>
            </w:r>
            <w:r w:rsidRPr="008B07A7">
              <w:t>0% (n=5)</w:t>
            </w:r>
          </w:p>
        </w:tc>
        <w:tc>
          <w:tcPr>
            <w:tcW w:w="1655" w:type="dxa"/>
          </w:tcPr>
          <w:p w14:paraId="18849912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5</w:t>
            </w:r>
            <w:r w:rsidRPr="008B07A7">
              <w:t>0% (n=2)</w:t>
            </w:r>
          </w:p>
        </w:tc>
        <w:tc>
          <w:tcPr>
            <w:tcW w:w="1768" w:type="dxa"/>
          </w:tcPr>
          <w:p w14:paraId="31F10F19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2% (n=9)</w:t>
            </w:r>
          </w:p>
        </w:tc>
        <w:tc>
          <w:tcPr>
            <w:tcW w:w="1559" w:type="dxa"/>
          </w:tcPr>
          <w:p w14:paraId="07DCF778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0% (n=5)</w:t>
            </w:r>
          </w:p>
        </w:tc>
        <w:tc>
          <w:tcPr>
            <w:tcW w:w="1701" w:type="dxa"/>
          </w:tcPr>
          <w:p w14:paraId="430E71B6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7% (n=25)</w:t>
            </w:r>
          </w:p>
        </w:tc>
      </w:tr>
      <w:tr w:rsidR="008B07A7" w:rsidRPr="008B07A7" w14:paraId="3A0E05A5" w14:textId="77777777" w:rsidTr="002D5E19">
        <w:tc>
          <w:tcPr>
            <w:tcW w:w="1360" w:type="dxa"/>
          </w:tcPr>
          <w:p w14:paraId="0DF14FDC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7D9152A1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Stage IVa</w:t>
            </w:r>
          </w:p>
        </w:tc>
        <w:tc>
          <w:tcPr>
            <w:tcW w:w="1785" w:type="dxa"/>
          </w:tcPr>
          <w:p w14:paraId="4B1BF508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4% (n=27)</w:t>
            </w:r>
          </w:p>
        </w:tc>
        <w:tc>
          <w:tcPr>
            <w:tcW w:w="1538" w:type="dxa"/>
          </w:tcPr>
          <w:p w14:paraId="0A940834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5</w:t>
            </w:r>
            <w:r w:rsidRPr="008B07A7">
              <w:t>0% (n=4)</w:t>
            </w:r>
          </w:p>
        </w:tc>
        <w:tc>
          <w:tcPr>
            <w:tcW w:w="1655" w:type="dxa"/>
          </w:tcPr>
          <w:p w14:paraId="6C0B73A0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N</w:t>
            </w:r>
            <w:r w:rsidRPr="008B07A7">
              <w:t>A (n=0)</w:t>
            </w:r>
          </w:p>
        </w:tc>
        <w:tc>
          <w:tcPr>
            <w:tcW w:w="1768" w:type="dxa"/>
          </w:tcPr>
          <w:p w14:paraId="0E5FBEEF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5% (n=4)</w:t>
            </w:r>
          </w:p>
        </w:tc>
        <w:tc>
          <w:tcPr>
            <w:tcW w:w="1559" w:type="dxa"/>
          </w:tcPr>
          <w:p w14:paraId="0A2C8968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7% (n=6)</w:t>
            </w:r>
          </w:p>
        </w:tc>
        <w:tc>
          <w:tcPr>
            <w:tcW w:w="1701" w:type="dxa"/>
          </w:tcPr>
          <w:p w14:paraId="699FFF32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3% (n=13)</w:t>
            </w:r>
          </w:p>
        </w:tc>
      </w:tr>
      <w:tr w:rsidR="008B07A7" w:rsidRPr="008B07A7" w14:paraId="7AB0E7AB" w14:textId="77777777" w:rsidTr="002D5E19">
        <w:tc>
          <w:tcPr>
            <w:tcW w:w="1360" w:type="dxa"/>
          </w:tcPr>
          <w:p w14:paraId="46FB54AC" w14:textId="77777777" w:rsidR="00B45AEF" w:rsidRPr="008B07A7" w:rsidRDefault="00B45AEF" w:rsidP="002D5E19">
            <w:pPr>
              <w:spacing w:line="360" w:lineRule="auto"/>
              <w:jc w:val="left"/>
            </w:pPr>
          </w:p>
        </w:tc>
        <w:tc>
          <w:tcPr>
            <w:tcW w:w="2384" w:type="dxa"/>
          </w:tcPr>
          <w:p w14:paraId="32EC1A22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t>Stage IVb</w:t>
            </w:r>
          </w:p>
        </w:tc>
        <w:tc>
          <w:tcPr>
            <w:tcW w:w="1785" w:type="dxa"/>
          </w:tcPr>
          <w:p w14:paraId="26B3676A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0% (n=83)</w:t>
            </w:r>
          </w:p>
        </w:tc>
        <w:tc>
          <w:tcPr>
            <w:tcW w:w="1538" w:type="dxa"/>
          </w:tcPr>
          <w:p w14:paraId="4B9317E9" w14:textId="0A4FD262" w:rsidR="00B45AEF" w:rsidRPr="008B07A7" w:rsidRDefault="00E91AD2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♦</w:t>
            </w:r>
            <w:r w:rsidR="00B45AEF" w:rsidRPr="008B07A7">
              <w:rPr>
                <w:rFonts w:hint="eastAsia"/>
              </w:rPr>
              <w:t>0</w:t>
            </w:r>
            <w:r w:rsidR="00B45AEF" w:rsidRPr="008B07A7">
              <w:t xml:space="preserve"> (n=9)</w:t>
            </w:r>
          </w:p>
        </w:tc>
        <w:tc>
          <w:tcPr>
            <w:tcW w:w="1655" w:type="dxa"/>
          </w:tcPr>
          <w:p w14:paraId="65092DA5" w14:textId="3C58E82F" w:rsidR="00B45AEF" w:rsidRPr="008B07A7" w:rsidRDefault="00E91AD2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♦</w:t>
            </w:r>
            <w:r w:rsidR="00B45AEF" w:rsidRPr="008B07A7">
              <w:rPr>
                <w:rFonts w:hint="eastAsia"/>
              </w:rPr>
              <w:t>0</w:t>
            </w:r>
            <w:r w:rsidR="00B45AEF" w:rsidRPr="008B07A7">
              <w:t xml:space="preserve"> (n=2)</w:t>
            </w:r>
          </w:p>
        </w:tc>
        <w:tc>
          <w:tcPr>
            <w:tcW w:w="1768" w:type="dxa"/>
          </w:tcPr>
          <w:p w14:paraId="2C28F147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†</w:t>
            </w:r>
            <w:r w:rsidRPr="008B07A7">
              <w:rPr>
                <w:rFonts w:hint="eastAsia"/>
              </w:rPr>
              <w:t>0</w:t>
            </w:r>
            <w:r w:rsidRPr="008B07A7">
              <w:t xml:space="preserve"> (n=13)</w:t>
            </w:r>
          </w:p>
        </w:tc>
        <w:tc>
          <w:tcPr>
            <w:tcW w:w="1559" w:type="dxa"/>
          </w:tcPr>
          <w:p w14:paraId="39BCFE92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2% (n=9)</w:t>
            </w:r>
          </w:p>
        </w:tc>
        <w:tc>
          <w:tcPr>
            <w:tcW w:w="1701" w:type="dxa"/>
          </w:tcPr>
          <w:p w14:paraId="227EEF59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†</w:t>
            </w:r>
            <w:r w:rsidRPr="008B07A7">
              <w:rPr>
                <w:rFonts w:hint="eastAsia"/>
              </w:rPr>
              <w:t>2</w:t>
            </w:r>
            <w:r w:rsidRPr="008B07A7">
              <w:t>6% (n=50)</w:t>
            </w:r>
          </w:p>
        </w:tc>
      </w:tr>
      <w:tr w:rsidR="008B07A7" w:rsidRPr="008B07A7" w14:paraId="40975DAB" w14:textId="77777777" w:rsidTr="002D5E19">
        <w:tc>
          <w:tcPr>
            <w:tcW w:w="3744" w:type="dxa"/>
            <w:gridSpan w:val="2"/>
            <w:tcBorders>
              <w:bottom w:val="single" w:sz="4" w:space="0" w:color="auto"/>
            </w:tcBorders>
          </w:tcPr>
          <w:p w14:paraId="6FB4901E" w14:textId="3E609D36" w:rsidR="00B45AEF" w:rsidRPr="008B07A7" w:rsidRDefault="00B523D2" w:rsidP="002D5E19">
            <w:pPr>
              <w:spacing w:line="360" w:lineRule="auto"/>
              <w:jc w:val="left"/>
            </w:pPr>
            <w:r w:rsidRPr="008B07A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$</w:t>
            </w:r>
            <w:r w:rsidR="00B45AEF" w:rsidRPr="008B07A7">
              <w:t>Recurrence rate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7D09B89E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45/327 (44%)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8FC90FD" w14:textId="021001EB" w:rsidR="00B45AEF" w:rsidRPr="008B07A7" w:rsidRDefault="00E91AD2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♦</w:t>
            </w:r>
            <w:r w:rsidR="00B45AEF"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†</w:t>
            </w:r>
            <w:r w:rsidR="00B45AEF" w:rsidRPr="008B07A7">
              <w:rPr>
                <w:rFonts w:hint="eastAsia"/>
              </w:rPr>
              <w:t>1</w:t>
            </w:r>
            <w:r w:rsidR="00B45AEF" w:rsidRPr="008B07A7">
              <w:t>9 (28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0C53230A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7</w:t>
            </w:r>
            <w:r w:rsidRPr="008B07A7">
              <w:t xml:space="preserve"> (35%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C73E41D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hint="eastAsia"/>
              </w:rPr>
              <w:t>2</w:t>
            </w:r>
            <w:r w:rsidRPr="008B07A7">
              <w:t>2 (4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031031" w14:textId="44BF171B" w:rsidR="00B45AEF" w:rsidRPr="008B07A7" w:rsidRDefault="00E91AD2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♦</w:t>
            </w:r>
            <w:r w:rsidR="00B45AEF" w:rsidRPr="008B07A7">
              <w:rPr>
                <w:rFonts w:hint="eastAsia"/>
              </w:rPr>
              <w:t>2</w:t>
            </w:r>
            <w:r w:rsidR="00B45AEF" w:rsidRPr="008B07A7">
              <w:t>2 (5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90F1C1" w14:textId="77777777" w:rsidR="00B45AEF" w:rsidRPr="008B07A7" w:rsidRDefault="00B45AEF" w:rsidP="002D5E19">
            <w:pPr>
              <w:spacing w:line="360" w:lineRule="auto"/>
              <w:jc w:val="left"/>
            </w:pPr>
            <w:r w:rsidRPr="008B07A7">
              <w:rPr>
                <w:rFonts w:ascii="Times New Roman" w:eastAsia="MS Mincho" w:hAnsi="Times New Roman" w:cs="Times New Roman"/>
                <w:sz w:val="22"/>
                <w:vertAlign w:val="superscript"/>
              </w:rPr>
              <w:t>†</w:t>
            </w:r>
            <w:r w:rsidRPr="008B07A7">
              <w:rPr>
                <w:rFonts w:hint="eastAsia"/>
              </w:rPr>
              <w:t>7</w:t>
            </w:r>
            <w:r w:rsidRPr="008B07A7">
              <w:t>5/150 (50%)</w:t>
            </w:r>
          </w:p>
        </w:tc>
      </w:tr>
    </w:tbl>
    <w:p w14:paraId="09F139D3" w14:textId="75064912" w:rsidR="00B45AEF" w:rsidRPr="008B07A7" w:rsidRDefault="00B523D2" w:rsidP="00B45AEF">
      <w:pPr>
        <w:spacing w:line="360" w:lineRule="auto"/>
        <w:rPr>
          <w:rFonts w:ascii="Times New Roman" w:hAnsi="Times New Roman" w:cs="Times New Roman"/>
          <w:sz w:val="22"/>
        </w:rPr>
      </w:pPr>
      <w:r w:rsidRPr="008B07A7">
        <w:rPr>
          <w:rFonts w:ascii="Times New Roman" w:hAnsi="Times New Roman" w:cs="Times New Roman"/>
          <w:kern w:val="0"/>
          <w:sz w:val="22"/>
          <w:vertAlign w:val="superscript"/>
        </w:rPr>
        <w:t>#</w:t>
      </w:r>
      <w:r w:rsidRPr="008B07A7">
        <w:rPr>
          <w:rFonts w:ascii="Times New Roman" w:hAnsi="Times New Roman" w:cs="Times New Roman"/>
          <w:kern w:val="0"/>
          <w:sz w:val="22"/>
        </w:rPr>
        <w:t xml:space="preserve">Log-rank tests, </w:t>
      </w:r>
      <w:r w:rsidRPr="008B07A7">
        <w:rPr>
          <w:rFonts w:ascii="Times New Roman" w:hAnsi="Times New Roman" w:cs="Times New Roman"/>
          <w:kern w:val="0"/>
          <w:sz w:val="22"/>
          <w:vertAlign w:val="superscript"/>
        </w:rPr>
        <w:t>$</w:t>
      </w:r>
      <w:r w:rsidRPr="008B07A7">
        <w:rPr>
          <w:rFonts w:ascii="Times New Roman" w:hAnsi="Times New Roman" w:cs="Times New Roman"/>
          <w:kern w:val="0"/>
          <w:sz w:val="22"/>
        </w:rPr>
        <w:t xml:space="preserve">2x5 fisher exact test. </w:t>
      </w:r>
      <w:r w:rsidR="00E91AD2" w:rsidRPr="008B07A7">
        <w:rPr>
          <w:rFonts w:ascii="Times New Roman" w:eastAsia="MS Mincho" w:hAnsi="Times New Roman" w:cs="Times New Roman"/>
          <w:sz w:val="22"/>
          <w:vertAlign w:val="superscript"/>
        </w:rPr>
        <w:t>♦</w:t>
      </w:r>
      <w:r w:rsidR="00B45AEF" w:rsidRPr="008B07A7">
        <w:rPr>
          <w:rFonts w:ascii="Times New Roman" w:eastAsia="MS Mincho" w:hAnsi="Times New Roman" w:cs="Times New Roman"/>
          <w:sz w:val="22"/>
          <w:vertAlign w:val="superscript"/>
        </w:rPr>
        <w:t>†‡</w:t>
      </w:r>
      <w:r w:rsidR="00B45AEF" w:rsidRPr="008B07A7">
        <w:rPr>
          <w:rFonts w:ascii="Times New Roman" w:hAnsi="Times New Roman" w:cs="Times New Roman"/>
          <w:sz w:val="22"/>
        </w:rPr>
        <w:t xml:space="preserve">p&lt;0.05 between two groups. KU, Keio university; SMU, St Marianna university; TMDU, Tokyo Medical Dental University; YCU, Yokohama City University; TWMU, Tokyo Women’s Medical University; CEA, </w:t>
      </w:r>
      <w:r w:rsidR="00B45AEF" w:rsidRPr="008B07A7">
        <w:rPr>
          <w:rFonts w:ascii="Times New Roman" w:eastAsia="Meiryo" w:hAnsi="Times New Roman" w:cs="Times New Roman"/>
          <w:sz w:val="22"/>
        </w:rPr>
        <w:t xml:space="preserve">carcinoembryonic antigen; </w:t>
      </w:r>
      <w:r w:rsidR="00B45AEF" w:rsidRPr="008B07A7">
        <w:rPr>
          <w:rFonts w:ascii="Times New Roman" w:hAnsi="Times New Roman" w:cs="Times New Roman"/>
          <w:sz w:val="22"/>
        </w:rPr>
        <w:t xml:space="preserve">CA, </w:t>
      </w:r>
      <w:r w:rsidR="00B45AEF" w:rsidRPr="008B07A7">
        <w:rPr>
          <w:rFonts w:ascii="Times New Roman" w:eastAsia="Meiryo" w:hAnsi="Times New Roman" w:cs="Times New Roman"/>
          <w:sz w:val="22"/>
        </w:rPr>
        <w:t xml:space="preserve">carbohydrate antigen; Ch, cholecystectomy; </w:t>
      </w:r>
      <w:r w:rsidR="00B45AEF" w:rsidRPr="008B07A7">
        <w:rPr>
          <w:rFonts w:ascii="Times New Roman" w:hAnsi="Times New Roman" w:cs="Times New Roman"/>
          <w:sz w:val="22"/>
        </w:rPr>
        <w:t xml:space="preserve">GB, gallbladder bed resection; S4aS5, resection of segment 4a and 5 of the liver; BDR, bile duct resection; </w:t>
      </w:r>
      <w:r w:rsidR="00B45AEF" w:rsidRPr="008B07A7">
        <w:rPr>
          <w:rFonts w:ascii="Times New Roman" w:hAnsi="Times New Roman" w:cs="Times New Roman"/>
          <w:sz w:val="22"/>
        </w:rPr>
        <w:lastRenderedPageBreak/>
        <w:t xml:space="preserve">PD, pancreatoduodenectomy; AJCC, </w:t>
      </w:r>
      <w:hyperlink r:id="rId7" w:tgtFrame="_blank" w:history="1">
        <w:r w:rsidR="00B45AEF" w:rsidRPr="008B07A7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American Joint Committee on Cancer</w:t>
        </w:r>
      </w:hyperlink>
      <w:r w:rsidR="00B45AEF" w:rsidRPr="008B07A7">
        <w:rPr>
          <w:rFonts w:ascii="Times New Roman" w:hAnsi="Times New Roman" w:cs="Times New Roman"/>
          <w:sz w:val="22"/>
        </w:rPr>
        <w:t>; R0, complete resection with negative margin; CD, Clavien-Dindo</w:t>
      </w:r>
    </w:p>
    <w:p w14:paraId="1DDB54B6" w14:textId="77777777" w:rsidR="00460224" w:rsidRPr="008B07A7" w:rsidRDefault="00460224" w:rsidP="009D4A9C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60224" w:rsidRPr="008B07A7" w:rsidSect="00460224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4008CFB8" w14:textId="3C4E2B2E" w:rsidR="007B3820" w:rsidRPr="008B07A7" w:rsidRDefault="007B3820" w:rsidP="009D4A9C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8B07A7">
        <w:rPr>
          <w:rFonts w:ascii="Times New Roman" w:hAnsi="Times New Roman" w:cs="Times New Roman"/>
          <w:sz w:val="23"/>
          <w:szCs w:val="23"/>
        </w:rPr>
        <w:lastRenderedPageBreak/>
        <w:t xml:space="preserve">Supplemental Table </w:t>
      </w:r>
      <w:r w:rsidR="00460224" w:rsidRPr="008B07A7">
        <w:rPr>
          <w:rFonts w:ascii="Times New Roman" w:hAnsi="Times New Roman" w:cs="Times New Roman"/>
          <w:sz w:val="23"/>
          <w:szCs w:val="23"/>
        </w:rPr>
        <w:t>5.</w:t>
      </w:r>
      <w:r w:rsidRPr="008B07A7">
        <w:rPr>
          <w:rFonts w:ascii="Times New Roman" w:hAnsi="Times New Roman" w:cs="Times New Roman"/>
          <w:sz w:val="23"/>
          <w:szCs w:val="23"/>
        </w:rPr>
        <w:t xml:space="preserve"> Characteristics of the patients with stage 3 or 4 GBC among H0-2</w:t>
      </w:r>
    </w:p>
    <w:tbl>
      <w:tblPr>
        <w:tblStyle w:val="TableGrid"/>
        <w:tblpPr w:leftFromText="142" w:rightFromText="142" w:vertAnchor="page" w:horzAnchor="margin" w:tblpY="266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424"/>
        <w:gridCol w:w="1416"/>
        <w:gridCol w:w="279"/>
      </w:tblGrid>
      <w:tr w:rsidR="008B07A7" w:rsidRPr="008B07A7" w14:paraId="6AE73627" w14:textId="77777777" w:rsidTr="00016C32">
        <w:trPr>
          <w:trHeight w:val="371"/>
        </w:trPr>
        <w:tc>
          <w:tcPr>
            <w:tcW w:w="4253" w:type="dxa"/>
            <w:tcBorders>
              <w:top w:val="single" w:sz="4" w:space="0" w:color="auto"/>
            </w:tcBorders>
          </w:tcPr>
          <w:p w14:paraId="3D4AFEF1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9" w:type="dxa"/>
            <w:gridSpan w:val="3"/>
            <w:tcBorders>
              <w:top w:val="single" w:sz="4" w:space="0" w:color="auto"/>
            </w:tcBorders>
          </w:tcPr>
          <w:p w14:paraId="01233813" w14:textId="77777777" w:rsidR="00460224" w:rsidRPr="008B07A7" w:rsidRDefault="00460224" w:rsidP="004602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With or without liver metastasis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3F2AE02F" w14:textId="77777777" w:rsidR="00460224" w:rsidRPr="008B07A7" w:rsidRDefault="00460224" w:rsidP="004602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6560B017" w14:textId="77777777" w:rsidTr="00E569E9">
        <w:trPr>
          <w:trHeight w:val="344"/>
        </w:trPr>
        <w:tc>
          <w:tcPr>
            <w:tcW w:w="4253" w:type="dxa"/>
          </w:tcPr>
          <w:p w14:paraId="43155B9F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2568BA81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H0</w:t>
            </w:r>
          </w:p>
        </w:tc>
        <w:tc>
          <w:tcPr>
            <w:tcW w:w="1424" w:type="dxa"/>
          </w:tcPr>
          <w:p w14:paraId="3DC7B53D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H1</w:t>
            </w:r>
          </w:p>
        </w:tc>
        <w:tc>
          <w:tcPr>
            <w:tcW w:w="1416" w:type="dxa"/>
          </w:tcPr>
          <w:p w14:paraId="3180BEDA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H2</w:t>
            </w:r>
          </w:p>
        </w:tc>
        <w:tc>
          <w:tcPr>
            <w:tcW w:w="279" w:type="dxa"/>
          </w:tcPr>
          <w:p w14:paraId="332674EE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6773F7B2" w14:textId="77777777" w:rsidTr="00E569E9">
        <w:trPr>
          <w:trHeight w:val="371"/>
        </w:trPr>
        <w:tc>
          <w:tcPr>
            <w:tcW w:w="4253" w:type="dxa"/>
            <w:tcBorders>
              <w:bottom w:val="single" w:sz="4" w:space="0" w:color="auto"/>
            </w:tcBorders>
          </w:tcPr>
          <w:p w14:paraId="4950563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078EF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n = 10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F044230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n = 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16C2EEF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n = 7</w:t>
            </w:r>
          </w:p>
        </w:tc>
        <w:tc>
          <w:tcPr>
            <w:tcW w:w="279" w:type="dxa"/>
          </w:tcPr>
          <w:p w14:paraId="0E517EA3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69362C7B" w14:textId="77777777" w:rsidTr="00E569E9">
        <w:trPr>
          <w:trHeight w:val="371"/>
        </w:trPr>
        <w:tc>
          <w:tcPr>
            <w:tcW w:w="4253" w:type="dxa"/>
            <w:tcBorders>
              <w:top w:val="single" w:sz="4" w:space="0" w:color="auto"/>
            </w:tcBorders>
          </w:tcPr>
          <w:p w14:paraId="66F2689D" w14:textId="17213111" w:rsidR="00460224" w:rsidRPr="008B07A7" w:rsidRDefault="000860E7" w:rsidP="00460224">
            <w:pPr>
              <w:tabs>
                <w:tab w:val="center" w:pos="1097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t>♦</w:t>
            </w:r>
            <w:r w:rsidR="00460224" w:rsidRPr="008B07A7">
              <w:rPr>
                <w:rFonts w:ascii="Times New Roman" w:hAnsi="Times New Roman" w:cs="Times New Roman"/>
                <w:sz w:val="22"/>
              </w:rPr>
              <w:t>Period (2007–201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A4400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59 (57%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4439231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5 (56%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F03D509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4 (57%)</w:t>
            </w:r>
          </w:p>
        </w:tc>
        <w:tc>
          <w:tcPr>
            <w:tcW w:w="279" w:type="dxa"/>
          </w:tcPr>
          <w:p w14:paraId="3110B680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1D1EE348" w14:textId="77777777" w:rsidTr="00E569E9">
        <w:trPr>
          <w:trHeight w:val="371"/>
        </w:trPr>
        <w:tc>
          <w:tcPr>
            <w:tcW w:w="4253" w:type="dxa"/>
          </w:tcPr>
          <w:p w14:paraId="5E555EAC" w14:textId="77777777" w:rsidR="00460224" w:rsidRPr="008B07A7" w:rsidRDefault="00460224" w:rsidP="00460224">
            <w:pPr>
              <w:tabs>
                <w:tab w:val="center" w:pos="1097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  <w:vertAlign w:val="superscript"/>
              </w:rPr>
              <w:sym w:font="Symbol" w:char="F023"/>
            </w:r>
            <w:r w:rsidRPr="008B07A7">
              <w:rPr>
                <w:rFonts w:ascii="Times New Roman" w:hAnsi="Times New Roman" w:cs="Times New Roman"/>
                <w:sz w:val="22"/>
              </w:rPr>
              <w:t>Age (y, median)</w:t>
            </w:r>
          </w:p>
        </w:tc>
        <w:tc>
          <w:tcPr>
            <w:tcW w:w="1559" w:type="dxa"/>
          </w:tcPr>
          <w:p w14:paraId="0C1DCD38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B07A7"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1424" w:type="dxa"/>
          </w:tcPr>
          <w:p w14:paraId="6E56A3EC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69.0</w:t>
            </w:r>
          </w:p>
        </w:tc>
        <w:tc>
          <w:tcPr>
            <w:tcW w:w="1416" w:type="dxa"/>
          </w:tcPr>
          <w:p w14:paraId="0CDB98FC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72.0</w:t>
            </w:r>
          </w:p>
        </w:tc>
        <w:tc>
          <w:tcPr>
            <w:tcW w:w="279" w:type="dxa"/>
          </w:tcPr>
          <w:p w14:paraId="5F88C5F3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7E2F5F20" w14:textId="77777777" w:rsidTr="00E569E9">
        <w:trPr>
          <w:trHeight w:val="371"/>
        </w:trPr>
        <w:tc>
          <w:tcPr>
            <w:tcW w:w="4253" w:type="dxa"/>
          </w:tcPr>
          <w:p w14:paraId="4501F921" w14:textId="1C6A040F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t>♦</w:t>
            </w:r>
            <w:r w:rsidR="00460224" w:rsidRPr="008B07A7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1559" w:type="dxa"/>
          </w:tcPr>
          <w:p w14:paraId="77BF34C3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59 (57%)</w:t>
            </w:r>
          </w:p>
        </w:tc>
        <w:tc>
          <w:tcPr>
            <w:tcW w:w="1424" w:type="dxa"/>
          </w:tcPr>
          <w:p w14:paraId="7D580B81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4 (44%)</w:t>
            </w:r>
          </w:p>
        </w:tc>
        <w:tc>
          <w:tcPr>
            <w:tcW w:w="1416" w:type="dxa"/>
          </w:tcPr>
          <w:p w14:paraId="35BE5F0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4 (57%)</w:t>
            </w:r>
          </w:p>
        </w:tc>
        <w:tc>
          <w:tcPr>
            <w:tcW w:w="279" w:type="dxa"/>
          </w:tcPr>
          <w:p w14:paraId="634F8F0A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57FF5664" w14:textId="77777777" w:rsidTr="00E569E9">
        <w:trPr>
          <w:trHeight w:val="371"/>
        </w:trPr>
        <w:tc>
          <w:tcPr>
            <w:tcW w:w="4253" w:type="dxa"/>
          </w:tcPr>
          <w:p w14:paraId="7A614F6C" w14:textId="6F64145E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t>♦</w:t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Preoperative jaundice</w:t>
            </w:r>
          </w:p>
        </w:tc>
        <w:tc>
          <w:tcPr>
            <w:tcW w:w="1559" w:type="dxa"/>
          </w:tcPr>
          <w:p w14:paraId="0230EBBB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55 (28%)</w:t>
            </w:r>
          </w:p>
        </w:tc>
        <w:tc>
          <w:tcPr>
            <w:tcW w:w="1424" w:type="dxa"/>
          </w:tcPr>
          <w:p w14:paraId="29D0246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4 (25%)</w:t>
            </w:r>
          </w:p>
        </w:tc>
        <w:tc>
          <w:tcPr>
            <w:tcW w:w="1416" w:type="dxa"/>
          </w:tcPr>
          <w:p w14:paraId="31113121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6 (32%)</w:t>
            </w:r>
          </w:p>
        </w:tc>
        <w:tc>
          <w:tcPr>
            <w:tcW w:w="279" w:type="dxa"/>
          </w:tcPr>
          <w:p w14:paraId="7B9681D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1FAC6676" w14:textId="77777777" w:rsidTr="00E569E9">
        <w:trPr>
          <w:trHeight w:val="371"/>
        </w:trPr>
        <w:tc>
          <w:tcPr>
            <w:tcW w:w="4253" w:type="dxa"/>
          </w:tcPr>
          <w:p w14:paraId="79A212F7" w14:textId="49C0109F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3" w:name="_Hlk491886674"/>
            <w:r w:rsidRPr="008B07A7">
              <w:rPr>
                <w:rFonts w:ascii="Times New Roman" w:hAnsi="Times New Roman" w:cs="Times New Roman"/>
                <w:sz w:val="22"/>
                <w:vertAlign w:val="superscript"/>
              </w:rPr>
              <w:sym w:font="Symbol" w:char="F023"/>
            </w:r>
            <w:r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CA19-9</w:t>
            </w:r>
            <w:bookmarkEnd w:id="13"/>
            <w:r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 xml:space="preserve"> (U/L, median)</w:t>
            </w:r>
          </w:p>
        </w:tc>
        <w:tc>
          <w:tcPr>
            <w:tcW w:w="1559" w:type="dxa"/>
          </w:tcPr>
          <w:p w14:paraId="59BE895C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B07A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24" w:type="dxa"/>
          </w:tcPr>
          <w:p w14:paraId="7DA88388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B07A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6" w:type="dxa"/>
          </w:tcPr>
          <w:p w14:paraId="44CAF4F0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B07A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79" w:type="dxa"/>
          </w:tcPr>
          <w:p w14:paraId="392370D5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32081C4A" w14:textId="77777777" w:rsidTr="00E569E9">
        <w:trPr>
          <w:trHeight w:val="371"/>
        </w:trPr>
        <w:tc>
          <w:tcPr>
            <w:tcW w:w="4253" w:type="dxa"/>
          </w:tcPr>
          <w:p w14:paraId="33E3707E" w14:textId="76035239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4" w:name="_Hlk491886688"/>
            <w:r w:rsidRPr="008B07A7">
              <w:rPr>
                <w:rFonts w:ascii="Times New Roman" w:hAnsi="Times New Roman" w:cs="Times New Roman"/>
                <w:sz w:val="22"/>
                <w:vertAlign w:val="superscript"/>
              </w:rPr>
              <w:sym w:font="Symbol" w:char="F023"/>
            </w:r>
            <w:r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CEA</w:t>
            </w:r>
            <w:bookmarkEnd w:id="14"/>
            <w:r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 xml:space="preserve"> (ng/mL, median)</w:t>
            </w:r>
          </w:p>
        </w:tc>
        <w:tc>
          <w:tcPr>
            <w:tcW w:w="1559" w:type="dxa"/>
          </w:tcPr>
          <w:p w14:paraId="375F716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B07A7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424" w:type="dxa"/>
          </w:tcPr>
          <w:p w14:paraId="638D8DBF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B07A7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416" w:type="dxa"/>
          </w:tcPr>
          <w:p w14:paraId="4883CDB9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B07A7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279" w:type="dxa"/>
          </w:tcPr>
          <w:p w14:paraId="03781D49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172EDB1D" w14:textId="77777777" w:rsidTr="00E569E9">
        <w:trPr>
          <w:trHeight w:val="371"/>
        </w:trPr>
        <w:tc>
          <w:tcPr>
            <w:tcW w:w="4253" w:type="dxa"/>
          </w:tcPr>
          <w:p w14:paraId="7C320125" w14:textId="5D6D14E5" w:rsidR="00460224" w:rsidRPr="008B07A7" w:rsidRDefault="000860E7" w:rsidP="00460224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2"/>
                <w:shd w:val="clear" w:color="auto" w:fill="FFFFFF" w:themeFill="background1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sym w:font="Symbol" w:char="F059"/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Hepatectomy</w:t>
            </w:r>
            <w:r w:rsidR="00460224" w:rsidRPr="008B07A7">
              <w:rPr>
                <w:rFonts w:ascii="Times New Roman" w:hAnsi="Times New Roman" w:cs="Times New Roman"/>
                <w:sz w:val="22"/>
              </w:rPr>
              <w:t xml:space="preserve"> (GB</w:t>
            </w:r>
            <w:r w:rsidR="00460224" w:rsidRPr="008B07A7">
              <w:rPr>
                <w:rFonts w:ascii="Times New Roman" w:hAnsi="Times New Roman" w:cs="Times New Roman" w:hint="eastAsia"/>
                <w:sz w:val="22"/>
              </w:rPr>
              <w:t>/</w:t>
            </w:r>
            <w:r w:rsidR="00460224" w:rsidRPr="008B07A7">
              <w:rPr>
                <w:rFonts w:ascii="Times New Roman" w:hAnsi="Times New Roman" w:cs="Times New Roman"/>
                <w:sz w:val="22"/>
              </w:rPr>
              <w:t>Ch/S4aS5/</w:t>
            </w:r>
            <w:r w:rsidR="00460224" w:rsidRPr="008B07A7">
              <w:rPr>
                <w:rFonts w:ascii="Times New Roman" w:eastAsia="Arial Unicode MS" w:hAnsi="Times New Roman" w:cs="Times New Roman"/>
                <w:sz w:val="22"/>
              </w:rPr>
              <w:t>≥</w:t>
            </w:r>
            <w:r w:rsidR="00460224" w:rsidRPr="008B07A7">
              <w:rPr>
                <w:rFonts w:ascii="Times New Roman" w:eastAsia="Arial Unicode MS" w:hAnsi="Times New Roman" w:cs="Times New Roman"/>
                <w:sz w:val="22"/>
                <w:shd w:val="clear" w:color="auto" w:fill="FFFFFF" w:themeFill="background1"/>
              </w:rPr>
              <w:t>3 segment</w:t>
            </w:r>
            <w:r w:rsidR="00016C32" w:rsidRPr="008B07A7">
              <w:rPr>
                <w:rFonts w:ascii="Times New Roman" w:eastAsia="Arial Unicode MS" w:hAnsi="Times New Roman" w:cs="Times New Roman"/>
                <w:sz w:val="22"/>
                <w:shd w:val="clear" w:color="auto" w:fill="FFFFFF" w:themeFill="background1"/>
              </w:rPr>
              <w:t>s</w:t>
            </w:r>
            <w:r w:rsidR="00460224" w:rsidRPr="008B07A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</w:tcPr>
          <w:p w14:paraId="2562E679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36/24/28/15</w:t>
            </w:r>
          </w:p>
        </w:tc>
        <w:tc>
          <w:tcPr>
            <w:tcW w:w="1424" w:type="dxa"/>
          </w:tcPr>
          <w:p w14:paraId="5E307783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B07A7">
              <w:rPr>
                <w:rFonts w:ascii="Times New Roman" w:hAnsi="Times New Roman" w:cs="Times New Roman"/>
                <w:sz w:val="22"/>
              </w:rPr>
              <w:t>/0/3/3</w:t>
            </w:r>
          </w:p>
        </w:tc>
        <w:tc>
          <w:tcPr>
            <w:tcW w:w="1416" w:type="dxa"/>
          </w:tcPr>
          <w:p w14:paraId="0465C857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2/0/3/2</w:t>
            </w:r>
          </w:p>
        </w:tc>
        <w:tc>
          <w:tcPr>
            <w:tcW w:w="279" w:type="dxa"/>
          </w:tcPr>
          <w:p w14:paraId="4FC36CB9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078079B2" w14:textId="77777777" w:rsidTr="00E569E9">
        <w:trPr>
          <w:trHeight w:val="371"/>
        </w:trPr>
        <w:tc>
          <w:tcPr>
            <w:tcW w:w="4253" w:type="dxa"/>
          </w:tcPr>
          <w:p w14:paraId="7B989C35" w14:textId="04D48395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24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sym w:font="Symbol" w:char="F022"/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PD/with BDR/without BDR</w:t>
            </w:r>
          </w:p>
        </w:tc>
        <w:tc>
          <w:tcPr>
            <w:tcW w:w="1559" w:type="dxa"/>
          </w:tcPr>
          <w:p w14:paraId="28AD91B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12/48/43</w:t>
            </w:r>
          </w:p>
        </w:tc>
        <w:tc>
          <w:tcPr>
            <w:tcW w:w="1424" w:type="dxa"/>
          </w:tcPr>
          <w:p w14:paraId="25BB17A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B07A7">
              <w:rPr>
                <w:rFonts w:ascii="Times New Roman" w:hAnsi="Times New Roman" w:cs="Times New Roman"/>
                <w:sz w:val="22"/>
              </w:rPr>
              <w:t>/4/4</w:t>
            </w:r>
          </w:p>
        </w:tc>
        <w:tc>
          <w:tcPr>
            <w:tcW w:w="1416" w:type="dxa"/>
          </w:tcPr>
          <w:p w14:paraId="15865DA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0/4/3</w:t>
            </w:r>
          </w:p>
        </w:tc>
        <w:tc>
          <w:tcPr>
            <w:tcW w:w="279" w:type="dxa"/>
          </w:tcPr>
          <w:p w14:paraId="5EC35AD5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3600F1D0" w14:textId="77777777" w:rsidTr="00E569E9">
        <w:trPr>
          <w:trHeight w:val="371"/>
        </w:trPr>
        <w:tc>
          <w:tcPr>
            <w:tcW w:w="4253" w:type="dxa"/>
          </w:tcPr>
          <w:p w14:paraId="66C94CBF" w14:textId="6519B31D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t>♦</w:t>
            </w:r>
            <w:r w:rsidR="00460224" w:rsidRPr="008B07A7">
              <w:rPr>
                <w:rFonts w:ascii="Times New Roman" w:hAnsi="Times New Roman" w:cs="Times New Roman"/>
                <w:sz w:val="22"/>
              </w:rPr>
              <w:t>Vascular resection</w:t>
            </w:r>
          </w:p>
        </w:tc>
        <w:tc>
          <w:tcPr>
            <w:tcW w:w="1559" w:type="dxa"/>
          </w:tcPr>
          <w:p w14:paraId="5392263C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5 (4.9%)</w:t>
            </w:r>
          </w:p>
        </w:tc>
        <w:tc>
          <w:tcPr>
            <w:tcW w:w="1424" w:type="dxa"/>
          </w:tcPr>
          <w:p w14:paraId="28D1A663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1 (11%)</w:t>
            </w:r>
          </w:p>
        </w:tc>
        <w:tc>
          <w:tcPr>
            <w:tcW w:w="1416" w:type="dxa"/>
          </w:tcPr>
          <w:p w14:paraId="0DE8EE99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1 (14%)</w:t>
            </w:r>
          </w:p>
        </w:tc>
        <w:tc>
          <w:tcPr>
            <w:tcW w:w="279" w:type="dxa"/>
          </w:tcPr>
          <w:p w14:paraId="3C1613C3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20ABFA06" w14:textId="77777777" w:rsidTr="00E569E9">
        <w:trPr>
          <w:trHeight w:val="371"/>
        </w:trPr>
        <w:tc>
          <w:tcPr>
            <w:tcW w:w="4253" w:type="dxa"/>
          </w:tcPr>
          <w:p w14:paraId="5D49877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  <w:vertAlign w:val="superscript"/>
              </w:rPr>
              <w:sym w:font="Symbol" w:char="F023"/>
            </w:r>
            <w:r w:rsidRPr="008B07A7">
              <w:rPr>
                <w:rFonts w:ascii="Times New Roman" w:hAnsi="Times New Roman" w:cs="Times New Roman"/>
                <w:sz w:val="22"/>
              </w:rPr>
              <w:t>Blood loss (g, median)</w:t>
            </w:r>
          </w:p>
        </w:tc>
        <w:tc>
          <w:tcPr>
            <w:tcW w:w="1559" w:type="dxa"/>
          </w:tcPr>
          <w:p w14:paraId="68DE9DF8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700</w:t>
            </w:r>
          </w:p>
        </w:tc>
        <w:tc>
          <w:tcPr>
            <w:tcW w:w="1424" w:type="dxa"/>
          </w:tcPr>
          <w:p w14:paraId="3F5F26B5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B07A7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16" w:type="dxa"/>
          </w:tcPr>
          <w:p w14:paraId="405CD20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700</w:t>
            </w:r>
          </w:p>
        </w:tc>
        <w:tc>
          <w:tcPr>
            <w:tcW w:w="279" w:type="dxa"/>
          </w:tcPr>
          <w:p w14:paraId="43F171EA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564DCF3F" w14:textId="77777777" w:rsidTr="00E569E9">
        <w:trPr>
          <w:trHeight w:val="371"/>
        </w:trPr>
        <w:tc>
          <w:tcPr>
            <w:tcW w:w="4253" w:type="dxa"/>
          </w:tcPr>
          <w:p w14:paraId="00A36DC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  <w:vertAlign w:val="superscript"/>
              </w:rPr>
              <w:sym w:font="Symbol" w:char="F023"/>
            </w:r>
            <w:r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Surgery time (min, median)</w:t>
            </w:r>
          </w:p>
        </w:tc>
        <w:tc>
          <w:tcPr>
            <w:tcW w:w="1559" w:type="dxa"/>
          </w:tcPr>
          <w:p w14:paraId="18B65A1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B07A7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424" w:type="dxa"/>
          </w:tcPr>
          <w:p w14:paraId="26AAB0B9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B07A7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1416" w:type="dxa"/>
          </w:tcPr>
          <w:p w14:paraId="7D4A670F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B07A7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279" w:type="dxa"/>
          </w:tcPr>
          <w:p w14:paraId="2A60955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072C2627" w14:textId="77777777" w:rsidTr="00E569E9">
        <w:trPr>
          <w:trHeight w:val="371"/>
        </w:trPr>
        <w:tc>
          <w:tcPr>
            <w:tcW w:w="4253" w:type="dxa"/>
          </w:tcPr>
          <w:p w14:paraId="021476E9" w14:textId="67C8AC8A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sym w:font="Symbol" w:char="F022"/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Histology pap/tub1.2/tub3</w:t>
            </w:r>
          </w:p>
        </w:tc>
        <w:tc>
          <w:tcPr>
            <w:tcW w:w="1559" w:type="dxa"/>
          </w:tcPr>
          <w:p w14:paraId="6622860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13/66/24</w:t>
            </w:r>
          </w:p>
        </w:tc>
        <w:tc>
          <w:tcPr>
            <w:tcW w:w="1424" w:type="dxa"/>
          </w:tcPr>
          <w:p w14:paraId="557BF1DD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*2/7/0</w:t>
            </w:r>
          </w:p>
        </w:tc>
        <w:tc>
          <w:tcPr>
            <w:tcW w:w="1416" w:type="dxa"/>
          </w:tcPr>
          <w:p w14:paraId="0EFA94CA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*1/2/4</w:t>
            </w:r>
          </w:p>
        </w:tc>
        <w:tc>
          <w:tcPr>
            <w:tcW w:w="279" w:type="dxa"/>
          </w:tcPr>
          <w:p w14:paraId="3E2AB345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45E8D909" w14:textId="77777777" w:rsidTr="00E569E9">
        <w:trPr>
          <w:trHeight w:val="371"/>
        </w:trPr>
        <w:tc>
          <w:tcPr>
            <w:tcW w:w="4253" w:type="dxa"/>
          </w:tcPr>
          <w:p w14:paraId="43C04F9A" w14:textId="189019EE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24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sym w:font="Symbol" w:char="F022"/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AJCC T2/T3/T4</w:t>
            </w:r>
          </w:p>
        </w:tc>
        <w:tc>
          <w:tcPr>
            <w:tcW w:w="1559" w:type="dxa"/>
          </w:tcPr>
          <w:p w14:paraId="43BAB1F1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36/53/14</w:t>
            </w:r>
          </w:p>
        </w:tc>
        <w:tc>
          <w:tcPr>
            <w:tcW w:w="1424" w:type="dxa"/>
          </w:tcPr>
          <w:p w14:paraId="6C495313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B07A7">
              <w:rPr>
                <w:rFonts w:ascii="Times New Roman" w:hAnsi="Times New Roman" w:cs="Times New Roman"/>
                <w:sz w:val="22"/>
              </w:rPr>
              <w:t>/4/0</w:t>
            </w:r>
          </w:p>
        </w:tc>
        <w:tc>
          <w:tcPr>
            <w:tcW w:w="1416" w:type="dxa"/>
          </w:tcPr>
          <w:p w14:paraId="5404E8A7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3/3/1</w:t>
            </w:r>
          </w:p>
        </w:tc>
        <w:tc>
          <w:tcPr>
            <w:tcW w:w="279" w:type="dxa"/>
          </w:tcPr>
          <w:p w14:paraId="5B5E261C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18340089" w14:textId="77777777" w:rsidTr="00E569E9">
        <w:trPr>
          <w:trHeight w:val="371"/>
        </w:trPr>
        <w:tc>
          <w:tcPr>
            <w:tcW w:w="4253" w:type="dxa"/>
          </w:tcPr>
          <w:p w14:paraId="10DB1872" w14:textId="0CAAA307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24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sym w:font="Symbol" w:char="F059"/>
            </w:r>
            <w:r w:rsidR="00460224" w:rsidRPr="008B07A7">
              <w:rPr>
                <w:rFonts w:ascii="Times New Roman" w:hAnsi="Times New Roman" w:cs="Times New Roman" w:hint="eastAsia"/>
                <w:bCs/>
                <w:kern w:val="24"/>
                <w:sz w:val="22"/>
              </w:rPr>
              <w:t>A</w:t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JCC N0/N1/N2/distant LNM</w:t>
            </w:r>
          </w:p>
        </w:tc>
        <w:tc>
          <w:tcPr>
            <w:tcW w:w="1559" w:type="dxa"/>
          </w:tcPr>
          <w:p w14:paraId="40458FA7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33/43/8/19</w:t>
            </w:r>
          </w:p>
        </w:tc>
        <w:tc>
          <w:tcPr>
            <w:tcW w:w="1424" w:type="dxa"/>
          </w:tcPr>
          <w:p w14:paraId="47A4C30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3/5/0/1</w:t>
            </w:r>
          </w:p>
        </w:tc>
        <w:tc>
          <w:tcPr>
            <w:tcW w:w="1416" w:type="dxa"/>
          </w:tcPr>
          <w:p w14:paraId="16DA905A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2/4/0/1</w:t>
            </w:r>
          </w:p>
        </w:tc>
        <w:tc>
          <w:tcPr>
            <w:tcW w:w="279" w:type="dxa"/>
          </w:tcPr>
          <w:p w14:paraId="59E097FF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6061128F" w14:textId="77777777" w:rsidTr="00E569E9">
        <w:trPr>
          <w:trHeight w:val="371"/>
        </w:trPr>
        <w:tc>
          <w:tcPr>
            <w:tcW w:w="4253" w:type="dxa"/>
          </w:tcPr>
          <w:p w14:paraId="1E0534A7" w14:textId="25F9413E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24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t>♦</w:t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R0</w:t>
            </w:r>
          </w:p>
        </w:tc>
        <w:tc>
          <w:tcPr>
            <w:tcW w:w="1559" w:type="dxa"/>
          </w:tcPr>
          <w:p w14:paraId="48C1BCF0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80/101 (79%)</w:t>
            </w:r>
          </w:p>
        </w:tc>
        <w:tc>
          <w:tcPr>
            <w:tcW w:w="1424" w:type="dxa"/>
          </w:tcPr>
          <w:p w14:paraId="4B7A2DF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7 (78%)</w:t>
            </w:r>
          </w:p>
        </w:tc>
        <w:tc>
          <w:tcPr>
            <w:tcW w:w="1416" w:type="dxa"/>
          </w:tcPr>
          <w:p w14:paraId="294209FD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5 (71%)</w:t>
            </w:r>
          </w:p>
        </w:tc>
        <w:tc>
          <w:tcPr>
            <w:tcW w:w="279" w:type="dxa"/>
          </w:tcPr>
          <w:p w14:paraId="6585FDA8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45922C89" w14:textId="77777777" w:rsidTr="00E569E9">
        <w:trPr>
          <w:trHeight w:val="371"/>
        </w:trPr>
        <w:tc>
          <w:tcPr>
            <w:tcW w:w="4253" w:type="dxa"/>
          </w:tcPr>
          <w:p w14:paraId="0711F3CF" w14:textId="6648BBF7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24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t>♦</w:t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 xml:space="preserve">Morbidity Clavien–Dindo classification </w:t>
            </w:r>
            <w:r w:rsidR="00460224" w:rsidRPr="008B07A7">
              <w:rPr>
                <w:rStyle w:val="unicode1"/>
                <w:rFonts w:ascii="Times New Roman" w:hAnsi="Times New Roman" w:cs="Times New Roman"/>
                <w:sz w:val="22"/>
              </w:rPr>
              <w:t>≥3</w:t>
            </w:r>
          </w:p>
        </w:tc>
        <w:tc>
          <w:tcPr>
            <w:tcW w:w="1559" w:type="dxa"/>
          </w:tcPr>
          <w:p w14:paraId="56C30957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B07A7">
              <w:rPr>
                <w:rFonts w:ascii="Times New Roman" w:hAnsi="Times New Roman" w:cs="Times New Roman"/>
                <w:sz w:val="22"/>
              </w:rPr>
              <w:t>7/102 (26%)</w:t>
            </w:r>
          </w:p>
        </w:tc>
        <w:tc>
          <w:tcPr>
            <w:tcW w:w="1424" w:type="dxa"/>
          </w:tcPr>
          <w:p w14:paraId="134A30D7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6" w:type="dxa"/>
          </w:tcPr>
          <w:p w14:paraId="2040609B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B07A7">
              <w:rPr>
                <w:rFonts w:ascii="Times New Roman" w:hAnsi="Times New Roman" w:cs="Times New Roman"/>
                <w:sz w:val="22"/>
              </w:rPr>
              <w:t xml:space="preserve"> (29%)</w:t>
            </w:r>
          </w:p>
        </w:tc>
        <w:tc>
          <w:tcPr>
            <w:tcW w:w="279" w:type="dxa"/>
          </w:tcPr>
          <w:p w14:paraId="60C6CC22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07A7" w:rsidRPr="008B07A7" w14:paraId="45E75097" w14:textId="77777777" w:rsidTr="00E569E9">
        <w:trPr>
          <w:trHeight w:val="371"/>
        </w:trPr>
        <w:tc>
          <w:tcPr>
            <w:tcW w:w="4253" w:type="dxa"/>
            <w:tcBorders>
              <w:bottom w:val="single" w:sz="4" w:space="0" w:color="auto"/>
            </w:tcBorders>
          </w:tcPr>
          <w:p w14:paraId="13C36B19" w14:textId="0F5FE7C6" w:rsidR="00460224" w:rsidRPr="008B07A7" w:rsidRDefault="000860E7" w:rsidP="0046022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24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t>♦</w:t>
            </w:r>
            <w:r w:rsidR="00460224" w:rsidRPr="008B07A7">
              <w:rPr>
                <w:rFonts w:ascii="Times New Roman" w:hAnsi="Times New Roman" w:cs="Times New Roman" w:hint="eastAsia"/>
                <w:bCs/>
                <w:kern w:val="24"/>
                <w:sz w:val="22"/>
              </w:rPr>
              <w:t>A</w:t>
            </w:r>
            <w:r w:rsidR="00460224" w:rsidRPr="008B07A7">
              <w:rPr>
                <w:rFonts w:ascii="Times New Roman" w:hAnsi="Times New Roman" w:cs="Times New Roman"/>
                <w:bCs/>
                <w:kern w:val="24"/>
                <w:sz w:val="22"/>
              </w:rPr>
              <w:t>djuvant chemotherap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F06411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sym w:font="Symbol" w:char="F066"/>
            </w:r>
            <w:r w:rsidRPr="008B07A7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B07A7">
              <w:rPr>
                <w:rFonts w:ascii="Times New Roman" w:hAnsi="Times New Roman" w:cs="Times New Roman"/>
                <w:sz w:val="22"/>
              </w:rPr>
              <w:t>4/97 (45%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33BACAE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Century" w:hAnsi="Century" w:cs="Times New Roman"/>
                <w:sz w:val="20"/>
                <w:szCs w:val="20"/>
                <w:vertAlign w:val="superscript"/>
              </w:rPr>
              <w:sym w:font="Symbol" w:char="F066"/>
            </w:r>
            <w:r w:rsidRPr="008B07A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B07A7">
              <w:rPr>
                <w:rFonts w:ascii="Times New Roman" w:hAnsi="Times New Roman" w:cs="Times New Roman"/>
                <w:sz w:val="22"/>
              </w:rPr>
              <w:t xml:space="preserve"> (78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35C5426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B07A7">
              <w:rPr>
                <w:rFonts w:ascii="Times New Roman" w:hAnsi="Times New Roman" w:cs="Times New Roman"/>
                <w:sz w:val="22"/>
              </w:rPr>
              <w:t xml:space="preserve"> (43%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2814ED7B" w14:textId="77777777" w:rsidR="00460224" w:rsidRPr="008B07A7" w:rsidRDefault="00460224" w:rsidP="0046022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6636837" w14:textId="6F04F712" w:rsidR="009D4A9C" w:rsidRPr="008B07A7" w:rsidRDefault="007B3820" w:rsidP="007B3820">
      <w:pPr>
        <w:spacing w:line="360" w:lineRule="auto"/>
        <w:rPr>
          <w:rFonts w:ascii="Century" w:hAnsi="Century" w:cs="Times New Roman"/>
          <w:sz w:val="20"/>
          <w:szCs w:val="20"/>
        </w:rPr>
        <w:sectPr w:rsidR="009D4A9C" w:rsidRPr="008B07A7" w:rsidSect="00460224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  <w:r w:rsidRPr="008B07A7">
        <w:rPr>
          <w:rFonts w:ascii="Century" w:hAnsi="Century" w:cs="Times New Roman"/>
          <w:sz w:val="20"/>
          <w:szCs w:val="20"/>
        </w:rPr>
        <w:t xml:space="preserve">*p&lt;0.05 between two group. </w:t>
      </w:r>
      <w:r w:rsidR="002D24E2" w:rsidRPr="008B07A7">
        <w:rPr>
          <w:rFonts w:ascii="Century" w:hAnsi="Century" w:cs="Times New Roman"/>
          <w:sz w:val="20"/>
          <w:szCs w:val="20"/>
          <w:vertAlign w:val="superscript"/>
        </w:rPr>
        <w:sym w:font="Symbol" w:char="F023"/>
      </w:r>
      <w:r w:rsidR="002D24E2" w:rsidRPr="008B07A7">
        <w:rPr>
          <w:rFonts w:ascii="Century" w:hAnsi="Century" w:cs="Times New Roman"/>
          <w:sz w:val="20"/>
          <w:szCs w:val="20"/>
        </w:rPr>
        <w:t xml:space="preserve">Wilcoxon rank sum test. </w:t>
      </w:r>
      <w:r w:rsidR="002D24E2" w:rsidRPr="008B07A7">
        <w:rPr>
          <w:rFonts w:ascii="Century" w:hAnsi="Century" w:cs="Times New Roman"/>
          <w:sz w:val="20"/>
          <w:szCs w:val="20"/>
          <w:vertAlign w:val="superscript"/>
        </w:rPr>
        <w:t>♦</w:t>
      </w:r>
      <w:r w:rsidR="002D24E2" w:rsidRPr="008B07A7">
        <w:rPr>
          <w:rFonts w:ascii="Century" w:hAnsi="Century" w:cs="Times New Roman"/>
          <w:sz w:val="20"/>
          <w:szCs w:val="20"/>
        </w:rPr>
        <w:t>2x</w:t>
      </w:r>
      <w:r w:rsidR="000860E7" w:rsidRPr="008B07A7">
        <w:rPr>
          <w:rFonts w:ascii="Century" w:hAnsi="Century" w:cs="Times New Roman"/>
          <w:sz w:val="20"/>
          <w:szCs w:val="20"/>
        </w:rPr>
        <w:t>2</w:t>
      </w:r>
      <w:r w:rsidR="002D24E2" w:rsidRPr="008B07A7">
        <w:rPr>
          <w:rFonts w:ascii="Century" w:hAnsi="Century" w:cs="Times New Roman"/>
          <w:sz w:val="20"/>
          <w:szCs w:val="20"/>
        </w:rPr>
        <w:t xml:space="preserve">, </w:t>
      </w:r>
      <w:r w:rsidR="002D24E2" w:rsidRPr="008B07A7">
        <w:rPr>
          <w:rFonts w:ascii="Century" w:hAnsi="Century" w:cs="Times New Roman"/>
          <w:sz w:val="20"/>
          <w:szCs w:val="20"/>
          <w:vertAlign w:val="superscript"/>
        </w:rPr>
        <w:sym w:font="Symbol" w:char="F022"/>
      </w:r>
      <w:r w:rsidR="002D24E2" w:rsidRPr="008B07A7">
        <w:rPr>
          <w:rFonts w:ascii="Century" w:hAnsi="Century" w:cs="Times New Roman"/>
          <w:sz w:val="20"/>
          <w:szCs w:val="20"/>
        </w:rPr>
        <w:t>3x</w:t>
      </w:r>
      <w:r w:rsidR="000860E7" w:rsidRPr="008B07A7">
        <w:rPr>
          <w:rFonts w:ascii="Century" w:hAnsi="Century" w:cs="Times New Roman"/>
          <w:sz w:val="20"/>
          <w:szCs w:val="20"/>
        </w:rPr>
        <w:t>2</w:t>
      </w:r>
      <w:r w:rsidR="002D24E2" w:rsidRPr="008B07A7">
        <w:rPr>
          <w:rFonts w:ascii="Century" w:hAnsi="Century" w:cs="Times New Roman"/>
          <w:sz w:val="20"/>
          <w:szCs w:val="20"/>
        </w:rPr>
        <w:t xml:space="preserve">, </w:t>
      </w:r>
      <w:r w:rsidR="002D24E2" w:rsidRPr="008B07A7">
        <w:rPr>
          <w:rFonts w:ascii="Century" w:hAnsi="Century" w:cs="Times New Roman"/>
          <w:sz w:val="20"/>
          <w:szCs w:val="20"/>
          <w:vertAlign w:val="superscript"/>
        </w:rPr>
        <w:sym w:font="Symbol" w:char="F059"/>
      </w:r>
      <w:r w:rsidR="002D24E2" w:rsidRPr="008B07A7">
        <w:rPr>
          <w:rFonts w:ascii="Century" w:hAnsi="Century" w:cs="Times New Roman"/>
          <w:sz w:val="20"/>
          <w:szCs w:val="20"/>
        </w:rPr>
        <w:t>4x</w:t>
      </w:r>
      <w:r w:rsidR="000860E7" w:rsidRPr="008B07A7">
        <w:rPr>
          <w:rFonts w:ascii="Century" w:hAnsi="Century" w:cs="Times New Roman"/>
          <w:sz w:val="20"/>
          <w:szCs w:val="20"/>
        </w:rPr>
        <w:t>2</w:t>
      </w:r>
      <w:r w:rsidR="002D24E2" w:rsidRPr="008B07A7">
        <w:rPr>
          <w:rFonts w:ascii="Century" w:hAnsi="Century" w:cs="Times New Roman"/>
          <w:sz w:val="20"/>
          <w:szCs w:val="20"/>
        </w:rPr>
        <w:t xml:space="preserve">, Fisher exact test. </w:t>
      </w:r>
      <w:r w:rsidR="0076078C" w:rsidRPr="008B07A7">
        <w:rPr>
          <w:rFonts w:ascii="Century" w:hAnsi="Century" w:cs="Times New Roman"/>
          <w:sz w:val="20"/>
          <w:szCs w:val="20"/>
          <w:vertAlign w:val="superscript"/>
        </w:rPr>
        <w:sym w:font="Symbol" w:char="F066"/>
      </w:r>
      <w:r w:rsidR="00C93CBB" w:rsidRPr="008B07A7">
        <w:rPr>
          <w:rFonts w:ascii="Century" w:hAnsi="Century" w:cs="Times New Roman"/>
          <w:sz w:val="20"/>
          <w:szCs w:val="20"/>
        </w:rPr>
        <w:t>P-value of comparison about adjuvant chemotherapy between H0 and H1 was 0.08</w:t>
      </w:r>
      <w:r w:rsidR="00C46F36" w:rsidRPr="008B07A7">
        <w:rPr>
          <w:rFonts w:ascii="Century" w:hAnsi="Century" w:cs="Times New Roman"/>
          <w:sz w:val="20"/>
          <w:szCs w:val="20"/>
        </w:rPr>
        <w:t xml:space="preserve">. </w:t>
      </w:r>
      <w:r w:rsidRPr="008B07A7">
        <w:rPr>
          <w:rFonts w:ascii="Century" w:hAnsi="Century" w:cs="Times New Roman"/>
          <w:sz w:val="20"/>
          <w:szCs w:val="20"/>
        </w:rPr>
        <w:t>No mark indicates no significance between the other 2 groups</w:t>
      </w:r>
      <w:r w:rsidR="00016C32" w:rsidRPr="008B07A7">
        <w:rPr>
          <w:rFonts w:ascii="Century" w:hAnsi="Century" w:cs="Times New Roman"/>
          <w:sz w:val="20"/>
          <w:szCs w:val="20"/>
        </w:rPr>
        <w:t>.</w:t>
      </w:r>
      <w:r w:rsidRPr="008B07A7">
        <w:rPr>
          <w:rFonts w:ascii="Century" w:hAnsi="Century" w:cs="Times New Roman"/>
          <w:sz w:val="20"/>
          <w:szCs w:val="20"/>
        </w:rPr>
        <w:t xml:space="preserve"> CA, </w:t>
      </w:r>
      <w:r w:rsidRPr="008B07A7">
        <w:rPr>
          <w:rFonts w:ascii="Century" w:eastAsia="Meiryo" w:hAnsi="Century" w:cs="Times New Roman"/>
          <w:sz w:val="20"/>
          <w:szCs w:val="20"/>
        </w:rPr>
        <w:t xml:space="preserve">carbohydrate antigen; </w:t>
      </w:r>
      <w:r w:rsidRPr="008B07A7">
        <w:rPr>
          <w:rFonts w:ascii="Century" w:hAnsi="Century" w:cs="Times New Roman"/>
          <w:sz w:val="20"/>
          <w:szCs w:val="20"/>
        </w:rPr>
        <w:t xml:space="preserve">CEA, </w:t>
      </w:r>
      <w:r w:rsidRPr="008B07A7">
        <w:rPr>
          <w:rFonts w:ascii="Century" w:eastAsia="Meiryo" w:hAnsi="Century" w:cs="Times New Roman"/>
          <w:sz w:val="20"/>
          <w:szCs w:val="20"/>
        </w:rPr>
        <w:lastRenderedPageBreak/>
        <w:t xml:space="preserve">carcinoembryonic antigen; </w:t>
      </w:r>
      <w:r w:rsidR="000B464E" w:rsidRPr="008B07A7">
        <w:rPr>
          <w:rFonts w:ascii="Century" w:eastAsia="Meiryo" w:hAnsi="Century" w:cs="Times New Roman"/>
          <w:sz w:val="20"/>
          <w:szCs w:val="20"/>
        </w:rPr>
        <w:t>Ch</w:t>
      </w:r>
      <w:r w:rsidRPr="008B07A7">
        <w:rPr>
          <w:rFonts w:ascii="Century" w:eastAsia="Meiryo" w:hAnsi="Century" w:cs="Times New Roman"/>
          <w:sz w:val="20"/>
          <w:szCs w:val="20"/>
        </w:rPr>
        <w:t xml:space="preserve">, cholecystectomy; </w:t>
      </w:r>
      <w:r w:rsidR="000B464E" w:rsidRPr="008B07A7">
        <w:rPr>
          <w:rFonts w:ascii="Century" w:hAnsi="Century" w:cs="Times New Roman"/>
          <w:sz w:val="20"/>
          <w:szCs w:val="20"/>
        </w:rPr>
        <w:t>G</w:t>
      </w:r>
      <w:r w:rsidRPr="008B07A7">
        <w:rPr>
          <w:rFonts w:ascii="Century" w:hAnsi="Century" w:cs="Times New Roman"/>
          <w:sz w:val="20"/>
          <w:szCs w:val="20"/>
        </w:rPr>
        <w:t xml:space="preserve">B, </w:t>
      </w:r>
      <w:r w:rsidR="000B464E" w:rsidRPr="008B07A7">
        <w:rPr>
          <w:rFonts w:ascii="Century" w:hAnsi="Century" w:cs="Times New Roman"/>
          <w:sz w:val="20"/>
          <w:szCs w:val="20"/>
        </w:rPr>
        <w:t>gallbladder</w:t>
      </w:r>
      <w:r w:rsidRPr="008B07A7">
        <w:rPr>
          <w:rFonts w:ascii="Century" w:hAnsi="Century" w:cs="Times New Roman"/>
          <w:sz w:val="20"/>
          <w:szCs w:val="20"/>
        </w:rPr>
        <w:t xml:space="preserve"> bed resection; S4aS5, resection of segment 4a and 5 of the liver; PD, pancreatoduodenectomy; BDR, bile duct resection; AJCC, </w:t>
      </w:r>
      <w:hyperlink r:id="rId8" w:tgtFrame="_blank" w:history="1">
        <w:r w:rsidRPr="008B07A7">
          <w:rPr>
            <w:rStyle w:val="Hyperlink"/>
            <w:rFonts w:ascii="Century" w:hAnsi="Century" w:cs="Times New Roman"/>
            <w:color w:val="auto"/>
            <w:sz w:val="20"/>
            <w:szCs w:val="20"/>
            <w:u w:val="none"/>
          </w:rPr>
          <w:t>American Joint Committee on Cancer</w:t>
        </w:r>
      </w:hyperlink>
      <w:r w:rsidRPr="008B07A7">
        <w:rPr>
          <w:rStyle w:val="Hyperlink"/>
          <w:rFonts w:ascii="Century" w:hAnsi="Century" w:cs="Times New Roman"/>
          <w:color w:val="auto"/>
          <w:sz w:val="20"/>
          <w:szCs w:val="20"/>
          <w:u w:val="none"/>
        </w:rPr>
        <w:t xml:space="preserve">. </w:t>
      </w:r>
      <w:r w:rsidR="002E2DCB" w:rsidRPr="008B07A7">
        <w:rPr>
          <w:rFonts w:ascii="Century" w:hAnsi="Century" w:cs="Times New Roman"/>
          <w:sz w:val="20"/>
          <w:szCs w:val="20"/>
        </w:rPr>
        <w:t>pap/tub1/tub2/tub3</w:t>
      </w:r>
      <w:r w:rsidR="002E2DCB" w:rsidRPr="008B07A7">
        <w:rPr>
          <w:rStyle w:val="Hyperlink"/>
          <w:rFonts w:ascii="Century" w:hAnsi="Century" w:cs="Times New Roman"/>
          <w:color w:val="auto"/>
          <w:sz w:val="20"/>
          <w:szCs w:val="20"/>
          <w:u w:val="none"/>
        </w:rPr>
        <w:t xml:space="preserve">, T2/T3/T4, </w:t>
      </w:r>
      <w:r w:rsidR="002E2DCB" w:rsidRPr="008B07A7">
        <w:rPr>
          <w:rFonts w:ascii="Century" w:hAnsi="Century" w:cs="Times New Roman"/>
          <w:bCs/>
          <w:kern w:val="24"/>
          <w:sz w:val="20"/>
          <w:szCs w:val="20"/>
        </w:rPr>
        <w:t>N0/N1/N2/</w:t>
      </w:r>
      <w:r w:rsidR="002E2DCB" w:rsidRPr="008B07A7">
        <w:rPr>
          <w:rFonts w:ascii="Century" w:hAnsi="Century" w:cs="Times New Roman"/>
          <w:sz w:val="20"/>
          <w:szCs w:val="20"/>
        </w:rPr>
        <w:t>Distant LNM</w:t>
      </w:r>
      <w:r w:rsidR="002E2DCB" w:rsidRPr="008B07A7">
        <w:rPr>
          <w:rFonts w:ascii="Century" w:hAnsi="Century" w:cs="Times New Roman"/>
          <w:bCs/>
          <w:kern w:val="24"/>
          <w:sz w:val="20"/>
          <w:szCs w:val="20"/>
        </w:rPr>
        <w:t>, H0/H1/H2, P0/P1/P2, R0</w:t>
      </w:r>
      <w:r w:rsidR="002E2DCB" w:rsidRPr="008B07A7">
        <w:rPr>
          <w:rStyle w:val="Hyperlink"/>
          <w:rFonts w:ascii="Century" w:hAnsi="Century" w:cs="Times New Roman"/>
          <w:color w:val="auto"/>
          <w:sz w:val="20"/>
          <w:szCs w:val="20"/>
          <w:u w:val="none"/>
        </w:rPr>
        <w:t xml:space="preserve"> (See </w:t>
      </w:r>
      <w:r w:rsidR="002E2DCB" w:rsidRPr="008B07A7">
        <w:rPr>
          <w:rFonts w:ascii="Century" w:hAnsi="Century" w:cs="Times New Roman"/>
          <w:sz w:val="20"/>
          <w:szCs w:val="20"/>
        </w:rPr>
        <w:t>Supplemental table 1).</w:t>
      </w:r>
    </w:p>
    <w:p w14:paraId="79F9E16E" w14:textId="125091CC" w:rsidR="007B3820" w:rsidRPr="008B07A7" w:rsidRDefault="007B3820" w:rsidP="007B3820">
      <w:pPr>
        <w:rPr>
          <w:rFonts w:ascii="Times New Roman" w:hAnsi="Times New Roman" w:cs="Times New Roman"/>
          <w:sz w:val="24"/>
          <w:szCs w:val="24"/>
        </w:rPr>
      </w:pPr>
      <w:r w:rsidRPr="008B07A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60224" w:rsidRPr="008B07A7">
        <w:rPr>
          <w:rFonts w:ascii="Times New Roman" w:hAnsi="Times New Roman" w:cs="Times New Roman"/>
          <w:sz w:val="24"/>
          <w:szCs w:val="24"/>
        </w:rPr>
        <w:t>6</w:t>
      </w:r>
      <w:r w:rsidRPr="008B07A7">
        <w:rPr>
          <w:rFonts w:ascii="Times New Roman" w:hAnsi="Times New Roman" w:cs="Times New Roman" w:hint="eastAsia"/>
          <w:sz w:val="24"/>
          <w:szCs w:val="24"/>
        </w:rPr>
        <w:t>.</w:t>
      </w:r>
      <w:r w:rsidRPr="008B07A7">
        <w:rPr>
          <w:rFonts w:ascii="Times New Roman" w:hAnsi="Times New Roman" w:cs="Times New Roman"/>
          <w:sz w:val="24"/>
          <w:szCs w:val="24"/>
        </w:rPr>
        <w:t xml:space="preserve"> </w:t>
      </w:r>
      <w:r w:rsidRPr="008B07A7">
        <w:rPr>
          <w:rFonts w:ascii="Times New Roman" w:hAnsi="Times New Roman" w:cs="Times New Roman" w:hint="eastAsia"/>
          <w:sz w:val="24"/>
          <w:szCs w:val="24"/>
        </w:rPr>
        <w:t>Long</w:t>
      </w:r>
      <w:r w:rsidRPr="008B07A7">
        <w:rPr>
          <w:rFonts w:ascii="Times New Roman" w:hAnsi="Times New Roman" w:cs="Times New Roman"/>
          <w:sz w:val="24"/>
          <w:szCs w:val="24"/>
        </w:rPr>
        <w:t>-term survivor</w:t>
      </w:r>
      <w:r w:rsidRPr="008B07A7">
        <w:rPr>
          <w:rFonts w:ascii="Times New Roman" w:hAnsi="Times New Roman" w:cs="Times New Roman" w:hint="eastAsia"/>
          <w:sz w:val="24"/>
          <w:szCs w:val="24"/>
        </w:rPr>
        <w:t>s</w:t>
      </w:r>
      <w:r w:rsidRPr="008B07A7">
        <w:rPr>
          <w:rFonts w:ascii="Times New Roman" w:hAnsi="Times New Roman" w:cs="Times New Roman"/>
          <w:sz w:val="24"/>
          <w:szCs w:val="24"/>
        </w:rPr>
        <w:t xml:space="preserve"> among </w:t>
      </w:r>
      <w:r w:rsidR="00136CDC" w:rsidRPr="008B07A7">
        <w:rPr>
          <w:rFonts w:ascii="Times New Roman" w:hAnsi="Times New Roman" w:cs="Times New Roman"/>
          <w:sz w:val="24"/>
          <w:szCs w:val="24"/>
        </w:rPr>
        <w:t>gallbladder cancer</w:t>
      </w:r>
      <w:r w:rsidRPr="008B07A7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CF1C3F" w:rsidRPr="008B07A7">
        <w:rPr>
          <w:rFonts w:ascii="Times New Roman" w:hAnsi="Times New Roman" w:cs="Times New Roman"/>
          <w:sz w:val="24"/>
          <w:szCs w:val="24"/>
        </w:rPr>
        <w:t>liver</w:t>
      </w:r>
      <w:r w:rsidRPr="008B07A7">
        <w:rPr>
          <w:rFonts w:ascii="Times New Roman" w:hAnsi="Times New Roman" w:cs="Times New Roman"/>
          <w:sz w:val="24"/>
          <w:szCs w:val="24"/>
        </w:rPr>
        <w:t xml:space="preserve"> metastasis</w:t>
      </w:r>
    </w:p>
    <w:p w14:paraId="007F2832" w14:textId="77777777" w:rsidR="007B3820" w:rsidRPr="008B07A7" w:rsidRDefault="007B3820" w:rsidP="007B3820"/>
    <w:tbl>
      <w:tblPr>
        <w:tblStyle w:val="TableGrid"/>
        <w:tblpPr w:leftFromText="142" w:rightFromText="142" w:vertAnchor="page" w:horzAnchor="margin" w:tblpY="250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"/>
        <w:gridCol w:w="782"/>
        <w:gridCol w:w="725"/>
        <w:gridCol w:w="782"/>
        <w:gridCol w:w="611"/>
        <w:gridCol w:w="724"/>
        <w:gridCol w:w="724"/>
        <w:gridCol w:w="272"/>
        <w:gridCol w:w="272"/>
        <w:gridCol w:w="272"/>
        <w:gridCol w:w="272"/>
        <w:gridCol w:w="1346"/>
        <w:gridCol w:w="611"/>
        <w:gridCol w:w="668"/>
      </w:tblGrid>
      <w:tr w:rsidR="008B07A7" w:rsidRPr="008B07A7" w14:paraId="2F8816EE" w14:textId="77777777" w:rsidTr="008B07A7">
        <w:trPr>
          <w:trHeight w:val="419"/>
        </w:trPr>
        <w:tc>
          <w:tcPr>
            <w:tcW w:w="297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4DB3107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lastRenderedPageBreak/>
              <w:t>A</w:t>
            </w:r>
            <w:r w:rsidRPr="008B07A7">
              <w:t>ge</w:t>
            </w:r>
            <w:r w:rsidRPr="008B07A7">
              <w:rPr>
                <w:rFonts w:hint="eastAsia"/>
              </w:rPr>
              <w:t>/</w:t>
            </w:r>
          </w:p>
          <w:p w14:paraId="77F4BB9F" w14:textId="77777777" w:rsidR="009D4A9C" w:rsidRPr="008B07A7" w:rsidRDefault="009D4A9C" w:rsidP="009D4A9C">
            <w:pPr>
              <w:jc w:val="left"/>
            </w:pPr>
            <w:r w:rsidRPr="008B07A7">
              <w:t>Sex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CEBA0D" w14:textId="77777777" w:rsidR="009D4A9C" w:rsidRPr="008B07A7" w:rsidRDefault="009D4A9C" w:rsidP="009D4A9C">
            <w:pPr>
              <w:jc w:val="left"/>
            </w:pPr>
            <w:r w:rsidRPr="008B07A7">
              <w:t xml:space="preserve">Metastatic </w:t>
            </w:r>
          </w:p>
          <w:p w14:paraId="4FC43ECB" w14:textId="77777777" w:rsidR="009D4A9C" w:rsidRPr="008B07A7" w:rsidRDefault="009D4A9C" w:rsidP="009D4A9C">
            <w:pPr>
              <w:jc w:val="left"/>
            </w:pPr>
            <w:r w:rsidRPr="008B07A7">
              <w:t>site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A9C2D2" w14:textId="77777777" w:rsidR="009D4A9C" w:rsidRPr="008B07A7" w:rsidRDefault="009D4A9C" w:rsidP="009D4A9C">
            <w:pPr>
              <w:jc w:val="left"/>
            </w:pPr>
            <w:r w:rsidRPr="008B07A7">
              <w:t xml:space="preserve">Timing of </w:t>
            </w:r>
          </w:p>
          <w:p w14:paraId="29A3D14D" w14:textId="77777777" w:rsidR="009D4A9C" w:rsidRPr="008B07A7" w:rsidRDefault="009D4A9C" w:rsidP="009D4A9C">
            <w:pPr>
              <w:jc w:val="left"/>
            </w:pPr>
            <w:r w:rsidRPr="008B07A7">
              <w:t>diagnosis</w:t>
            </w:r>
          </w:p>
          <w:p w14:paraId="0CA136BD" w14:textId="75FF55FB" w:rsidR="009D4A9C" w:rsidRPr="008B07A7" w:rsidRDefault="009D4A9C" w:rsidP="009D4A9C">
            <w:pPr>
              <w:jc w:val="left"/>
            </w:pPr>
            <w:r w:rsidRPr="008B07A7">
              <w:t xml:space="preserve">of </w:t>
            </w:r>
            <w:r w:rsidR="00136CDC" w:rsidRPr="008B07A7">
              <w:t>L</w:t>
            </w:r>
            <w:r w:rsidRPr="008B07A7">
              <w:t>M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BA3E" w14:textId="77777777" w:rsidR="009D4A9C" w:rsidRPr="008B07A7" w:rsidRDefault="009D4A9C" w:rsidP="009D4A9C">
            <w:pPr>
              <w:jc w:val="center"/>
            </w:pPr>
            <w:r w:rsidRPr="008B07A7">
              <w:t>Size (mm)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9E9E3C" w14:textId="77777777" w:rsidR="009D4A9C" w:rsidRPr="008B07A7" w:rsidRDefault="009D4A9C" w:rsidP="009D4A9C">
            <w:pPr>
              <w:jc w:val="left"/>
            </w:pPr>
            <w:r w:rsidRPr="008B07A7">
              <w:t>Surgical</w:t>
            </w:r>
          </w:p>
          <w:p w14:paraId="7C294919" w14:textId="77777777" w:rsidR="009D4A9C" w:rsidRPr="008B07A7" w:rsidRDefault="009D4A9C" w:rsidP="009D4A9C">
            <w:pPr>
              <w:jc w:val="left"/>
            </w:pPr>
            <w:r w:rsidRPr="008B07A7">
              <w:t>Procedure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E63419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S</w:t>
            </w:r>
            <w:r w:rsidRPr="008B07A7">
              <w:t>urgical morbidity</w:t>
            </w:r>
          </w:p>
          <w:p w14:paraId="58699233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(</w:t>
            </w:r>
            <w:r w:rsidRPr="008B07A7">
              <w:t>CD ≥ 3)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96AD" w14:textId="77777777" w:rsidR="009D4A9C" w:rsidRPr="008B07A7" w:rsidRDefault="009D4A9C" w:rsidP="009D4A9C">
            <w:pPr>
              <w:jc w:val="center"/>
            </w:pPr>
            <w:r w:rsidRPr="008B07A7">
              <w:rPr>
                <w:rFonts w:ascii="Times New Roman" w:hAnsi="Times New Roman" w:cs="Times New Roman"/>
              </w:rPr>
              <w:t>AJCC 8</w:t>
            </w:r>
            <w:r w:rsidRPr="008B07A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13571E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R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0205CC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Neo</w:t>
            </w:r>
            <w:r w:rsidRPr="008B07A7">
              <w:t>adjuvant</w:t>
            </w:r>
            <w:r w:rsidRPr="008B07A7">
              <w:rPr>
                <w:rFonts w:hint="eastAsia"/>
              </w:rPr>
              <w:t>/</w:t>
            </w:r>
            <w:r w:rsidRPr="008B07A7">
              <w:t>Adjuvant chemo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52C2A" w14:textId="77777777" w:rsidR="009D4A9C" w:rsidRPr="008B07A7" w:rsidRDefault="009D4A9C" w:rsidP="009D4A9C">
            <w:pPr>
              <w:jc w:val="left"/>
            </w:pPr>
            <w:r w:rsidRPr="008B07A7">
              <w:t>Outcome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49C24EB" w14:textId="77777777" w:rsidR="009D4A9C" w:rsidRPr="008B07A7" w:rsidRDefault="009D4A9C" w:rsidP="009D4A9C">
            <w:pPr>
              <w:jc w:val="left"/>
            </w:pPr>
            <w:r w:rsidRPr="008B07A7">
              <w:t>Survival time</w:t>
            </w:r>
          </w:p>
          <w:p w14:paraId="0541272A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(</w:t>
            </w:r>
            <w:r w:rsidRPr="008B07A7">
              <w:t>months)</w:t>
            </w:r>
          </w:p>
        </w:tc>
      </w:tr>
      <w:tr w:rsidR="008B07A7" w:rsidRPr="008B07A7" w14:paraId="673A1FF7" w14:textId="77777777" w:rsidTr="008B07A7">
        <w:trPr>
          <w:trHeight w:val="540"/>
        </w:trPr>
        <w:tc>
          <w:tcPr>
            <w:tcW w:w="297" w:type="pct"/>
            <w:vMerge/>
            <w:tcBorders>
              <w:right w:val="single" w:sz="4" w:space="0" w:color="auto"/>
            </w:tcBorders>
          </w:tcPr>
          <w:p w14:paraId="12E4636F" w14:textId="77777777" w:rsidR="009D4A9C" w:rsidRPr="008B07A7" w:rsidRDefault="009D4A9C" w:rsidP="009D4A9C">
            <w:pPr>
              <w:jc w:val="left"/>
            </w:pP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C74AED" w14:textId="77777777" w:rsidR="009D4A9C" w:rsidRPr="008B07A7" w:rsidRDefault="009D4A9C" w:rsidP="009D4A9C">
            <w:pPr>
              <w:jc w:val="left"/>
            </w:pPr>
          </w:p>
        </w:tc>
        <w:tc>
          <w:tcPr>
            <w:tcW w:w="44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924961" w14:textId="77777777" w:rsidR="009D4A9C" w:rsidRPr="008B07A7" w:rsidRDefault="009D4A9C" w:rsidP="009D4A9C">
            <w:pPr>
              <w:jc w:val="left"/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DB90" w14:textId="77777777" w:rsidR="009D4A9C" w:rsidRPr="008B07A7" w:rsidRDefault="009D4A9C" w:rsidP="009D4A9C">
            <w:pPr>
              <w:jc w:val="left"/>
            </w:pPr>
            <w:r w:rsidRPr="008B07A7">
              <w:t>Metastasis</w:t>
            </w:r>
          </w:p>
          <w:p w14:paraId="7A950E88" w14:textId="77777777" w:rsidR="009D4A9C" w:rsidRPr="008B07A7" w:rsidRDefault="009D4A9C" w:rsidP="009D4A9C">
            <w:pPr>
              <w:jc w:val="left"/>
            </w:pPr>
            <w:r w:rsidRPr="008B07A7">
              <w:t>(number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74E9" w14:textId="77777777" w:rsidR="009D4A9C" w:rsidRPr="008B07A7" w:rsidRDefault="009D4A9C" w:rsidP="009D4A9C">
            <w:pPr>
              <w:jc w:val="left"/>
            </w:pPr>
            <w:r w:rsidRPr="008B07A7">
              <w:t>Primary site</w:t>
            </w:r>
          </w:p>
        </w:tc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A0F214" w14:textId="77777777" w:rsidR="009D4A9C" w:rsidRPr="008B07A7" w:rsidRDefault="009D4A9C" w:rsidP="009D4A9C">
            <w:pPr>
              <w:jc w:val="left"/>
            </w:pPr>
          </w:p>
        </w:tc>
        <w:tc>
          <w:tcPr>
            <w:tcW w:w="42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739E2B" w14:textId="77777777" w:rsidR="009D4A9C" w:rsidRPr="008B07A7" w:rsidRDefault="009D4A9C" w:rsidP="009D4A9C">
            <w:pPr>
              <w:jc w:val="left"/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943C" w14:textId="77777777" w:rsidR="009D4A9C" w:rsidRPr="008B07A7" w:rsidRDefault="009D4A9C" w:rsidP="009D4A9C">
            <w:pPr>
              <w:jc w:val="left"/>
            </w:pPr>
            <w:r w:rsidRPr="008B07A7">
              <w:t>T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EBFF9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N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AF2A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M</w:t>
            </w:r>
          </w:p>
        </w:tc>
        <w:tc>
          <w:tcPr>
            <w:tcW w:w="1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77B3D3" w14:textId="77777777" w:rsidR="009D4A9C" w:rsidRPr="008B07A7" w:rsidRDefault="009D4A9C" w:rsidP="009D4A9C">
            <w:pPr>
              <w:jc w:val="left"/>
            </w:pPr>
          </w:p>
        </w:tc>
        <w:tc>
          <w:tcPr>
            <w:tcW w:w="54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3A9020" w14:textId="77777777" w:rsidR="009D4A9C" w:rsidRPr="008B07A7" w:rsidRDefault="009D4A9C" w:rsidP="009D4A9C">
            <w:pPr>
              <w:jc w:val="left"/>
            </w:pPr>
          </w:p>
        </w:tc>
        <w:tc>
          <w:tcPr>
            <w:tcW w:w="64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B7F9CF" w14:textId="77777777" w:rsidR="009D4A9C" w:rsidRPr="008B07A7" w:rsidRDefault="009D4A9C" w:rsidP="009D4A9C">
            <w:pPr>
              <w:jc w:val="left"/>
            </w:pPr>
          </w:p>
        </w:tc>
        <w:tc>
          <w:tcPr>
            <w:tcW w:w="396" w:type="pct"/>
            <w:vMerge/>
            <w:tcBorders>
              <w:left w:val="single" w:sz="4" w:space="0" w:color="auto"/>
            </w:tcBorders>
          </w:tcPr>
          <w:p w14:paraId="02F76068" w14:textId="77777777" w:rsidR="009D4A9C" w:rsidRPr="008B07A7" w:rsidRDefault="009D4A9C" w:rsidP="009D4A9C">
            <w:pPr>
              <w:jc w:val="left"/>
            </w:pPr>
          </w:p>
        </w:tc>
      </w:tr>
      <w:tr w:rsidR="008B07A7" w:rsidRPr="008B07A7" w14:paraId="52CCC184" w14:textId="77777777" w:rsidTr="008B07A7">
        <w:tc>
          <w:tcPr>
            <w:tcW w:w="297" w:type="pct"/>
            <w:tcBorders>
              <w:top w:val="single" w:sz="4" w:space="0" w:color="auto"/>
              <w:right w:val="single" w:sz="4" w:space="0" w:color="auto"/>
            </w:tcBorders>
          </w:tcPr>
          <w:p w14:paraId="3BE92AB0" w14:textId="612B9655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6</w:t>
            </w:r>
            <w:r w:rsidR="00754125" w:rsidRPr="008B07A7">
              <w:t>0s</w:t>
            </w:r>
            <w:r w:rsidRPr="008B07A7">
              <w:rPr>
                <w:rFonts w:hint="eastAsia"/>
              </w:rPr>
              <w:t>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177840" w14:textId="77777777" w:rsidR="009D4A9C" w:rsidRPr="008B07A7" w:rsidRDefault="009D4A9C" w:rsidP="009D4A9C">
            <w:pPr>
              <w:jc w:val="left"/>
            </w:pPr>
            <w:r w:rsidRPr="008B07A7">
              <w:t>Liver, S5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6D390B" w14:textId="77777777" w:rsidR="009D4A9C" w:rsidRPr="008B07A7" w:rsidRDefault="009D4A9C" w:rsidP="009D4A9C">
            <w:pPr>
              <w:jc w:val="left"/>
            </w:pPr>
            <w:r w:rsidRPr="008B07A7">
              <w:t>DS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323655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8</w:t>
            </w:r>
            <w:r w:rsidRPr="008B07A7">
              <w:t xml:space="preserve"> (1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5B44D4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3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C4CB6" w14:textId="77777777" w:rsidR="009D4A9C" w:rsidRPr="008B07A7" w:rsidRDefault="009D4A9C" w:rsidP="009D4A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GB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C7B7D5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N</w:t>
            </w:r>
            <w:r w:rsidRPr="008B07A7">
              <w:t>o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E45ECB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154153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7F41A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C7976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C92E9" w14:textId="77777777" w:rsidR="009D4A9C" w:rsidRPr="008B07A7" w:rsidRDefault="009D4A9C" w:rsidP="009D4A9C">
            <w:pPr>
              <w:jc w:val="left"/>
            </w:pPr>
            <w:r w:rsidRPr="008B07A7">
              <w:t>No/S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0CD5D3" w14:textId="77777777" w:rsidR="009D4A9C" w:rsidRPr="008B07A7" w:rsidRDefault="009D4A9C" w:rsidP="009D4A9C">
            <w:pPr>
              <w:jc w:val="left"/>
            </w:pPr>
            <w:r w:rsidRPr="008B07A7">
              <w:t>Alive with rec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</w:tcPr>
          <w:p w14:paraId="3873F00C" w14:textId="77777777" w:rsidR="009D4A9C" w:rsidRPr="008B07A7" w:rsidRDefault="009D4A9C" w:rsidP="009D4A9C">
            <w:pPr>
              <w:jc w:val="left"/>
            </w:pPr>
            <w:r w:rsidRPr="008B07A7">
              <w:t xml:space="preserve"> 60</w:t>
            </w:r>
          </w:p>
        </w:tc>
      </w:tr>
      <w:tr w:rsidR="008B07A7" w:rsidRPr="008B07A7" w14:paraId="55549AA7" w14:textId="77777777" w:rsidTr="008B07A7">
        <w:tc>
          <w:tcPr>
            <w:tcW w:w="297" w:type="pct"/>
            <w:tcBorders>
              <w:right w:val="single" w:sz="4" w:space="0" w:color="auto"/>
            </w:tcBorders>
          </w:tcPr>
          <w:p w14:paraId="1428D7E5" w14:textId="60645744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7</w:t>
            </w:r>
            <w:r w:rsidR="00754125" w:rsidRPr="008B07A7">
              <w:t>0s</w:t>
            </w:r>
            <w:r w:rsidRPr="008B07A7">
              <w:rPr>
                <w:rFonts w:hint="eastAsia"/>
              </w:rPr>
              <w:t>M</w:t>
            </w:r>
          </w:p>
        </w:tc>
        <w:tc>
          <w:tcPr>
            <w:tcW w:w="396" w:type="pct"/>
            <w:tcBorders>
              <w:left w:val="single" w:sz="4" w:space="0" w:color="auto"/>
              <w:right w:val="single" w:sz="4" w:space="0" w:color="auto"/>
            </w:tcBorders>
          </w:tcPr>
          <w:p w14:paraId="7DEF3817" w14:textId="77777777" w:rsidR="009D4A9C" w:rsidRPr="008B07A7" w:rsidRDefault="009D4A9C" w:rsidP="009D4A9C">
            <w:pPr>
              <w:jc w:val="left"/>
            </w:pPr>
            <w:r w:rsidRPr="008B07A7">
              <w:t>Liver, S4</w:t>
            </w:r>
          </w:p>
        </w:tc>
        <w:tc>
          <w:tcPr>
            <w:tcW w:w="446" w:type="pct"/>
            <w:tcBorders>
              <w:left w:val="single" w:sz="4" w:space="0" w:color="auto"/>
              <w:right w:val="single" w:sz="4" w:space="0" w:color="auto"/>
            </w:tcBorders>
          </w:tcPr>
          <w:p w14:paraId="5D47CAA2" w14:textId="77777777" w:rsidR="009D4A9C" w:rsidRPr="008B07A7" w:rsidRDefault="009D4A9C" w:rsidP="009D4A9C">
            <w:pPr>
              <w:jc w:val="left"/>
            </w:pPr>
            <w:r w:rsidRPr="008B07A7">
              <w:t>DS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2635817E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 xml:space="preserve"> (1)</w:t>
            </w:r>
          </w:p>
        </w:tc>
        <w:tc>
          <w:tcPr>
            <w:tcW w:w="347" w:type="pct"/>
            <w:tcBorders>
              <w:left w:val="single" w:sz="4" w:space="0" w:color="auto"/>
              <w:right w:val="single" w:sz="4" w:space="0" w:color="auto"/>
            </w:tcBorders>
          </w:tcPr>
          <w:p w14:paraId="6DB5940A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30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4" w:space="0" w:color="auto"/>
            </w:tcBorders>
          </w:tcPr>
          <w:p w14:paraId="69FD3898" w14:textId="77777777" w:rsidR="009D4A9C" w:rsidRPr="008B07A7" w:rsidRDefault="009D4A9C" w:rsidP="009D4A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S45, BDR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</w:tcPr>
          <w:p w14:paraId="32710DE4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N</w:t>
            </w:r>
            <w:r w:rsidRPr="008B07A7">
              <w:t>o</w:t>
            </w:r>
          </w:p>
        </w:tc>
        <w:tc>
          <w:tcPr>
            <w:tcW w:w="149" w:type="pct"/>
            <w:tcBorders>
              <w:left w:val="single" w:sz="4" w:space="0" w:color="auto"/>
              <w:right w:val="single" w:sz="4" w:space="0" w:color="auto"/>
            </w:tcBorders>
          </w:tcPr>
          <w:p w14:paraId="362EA22B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2</w:t>
            </w:r>
          </w:p>
        </w:tc>
        <w:tc>
          <w:tcPr>
            <w:tcW w:w="148" w:type="pct"/>
            <w:tcBorders>
              <w:left w:val="single" w:sz="4" w:space="0" w:color="auto"/>
              <w:right w:val="single" w:sz="4" w:space="0" w:color="auto"/>
            </w:tcBorders>
          </w:tcPr>
          <w:p w14:paraId="36102A42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148" w:type="pct"/>
            <w:tcBorders>
              <w:left w:val="single" w:sz="4" w:space="0" w:color="auto"/>
              <w:right w:val="single" w:sz="4" w:space="0" w:color="auto"/>
            </w:tcBorders>
          </w:tcPr>
          <w:p w14:paraId="2531E944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14:paraId="06CE8D87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3D1833E2" w14:textId="77777777" w:rsidR="009D4A9C" w:rsidRPr="008B07A7" w:rsidRDefault="009D4A9C" w:rsidP="009D4A9C">
            <w:pPr>
              <w:jc w:val="left"/>
            </w:pPr>
            <w:r w:rsidRPr="008B07A7">
              <w:t>No/UFT</w:t>
            </w:r>
          </w:p>
        </w:tc>
        <w:tc>
          <w:tcPr>
            <w:tcW w:w="644" w:type="pct"/>
            <w:tcBorders>
              <w:left w:val="single" w:sz="4" w:space="0" w:color="auto"/>
              <w:right w:val="single" w:sz="4" w:space="0" w:color="auto"/>
            </w:tcBorders>
          </w:tcPr>
          <w:p w14:paraId="648B35A6" w14:textId="77777777" w:rsidR="009D4A9C" w:rsidRPr="008B07A7" w:rsidRDefault="009D4A9C" w:rsidP="009D4A9C">
            <w:pPr>
              <w:jc w:val="left"/>
            </w:pPr>
            <w:r w:rsidRPr="008B07A7">
              <w:t>Alive without rec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4B960542" w14:textId="77777777" w:rsidR="009D4A9C" w:rsidRPr="008B07A7" w:rsidRDefault="009D4A9C" w:rsidP="009D4A9C">
            <w:pPr>
              <w:jc w:val="left"/>
            </w:pPr>
            <w:r w:rsidRPr="008B07A7">
              <w:t>144</w:t>
            </w:r>
          </w:p>
        </w:tc>
      </w:tr>
      <w:tr w:rsidR="008B07A7" w:rsidRPr="008B07A7" w14:paraId="56ADD26F" w14:textId="77777777" w:rsidTr="008B07A7">
        <w:tc>
          <w:tcPr>
            <w:tcW w:w="297" w:type="pct"/>
            <w:tcBorders>
              <w:right w:val="single" w:sz="4" w:space="0" w:color="auto"/>
            </w:tcBorders>
          </w:tcPr>
          <w:p w14:paraId="29BDE52A" w14:textId="63CF3ADE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7</w:t>
            </w:r>
            <w:r w:rsidR="00754125" w:rsidRPr="008B07A7">
              <w:t>0s</w:t>
            </w:r>
            <w:r w:rsidRPr="008B07A7">
              <w:rPr>
                <w:rFonts w:hint="eastAsia"/>
              </w:rPr>
              <w:t>M</w:t>
            </w:r>
          </w:p>
        </w:tc>
        <w:tc>
          <w:tcPr>
            <w:tcW w:w="396" w:type="pct"/>
            <w:tcBorders>
              <w:left w:val="single" w:sz="4" w:space="0" w:color="auto"/>
              <w:right w:val="single" w:sz="4" w:space="0" w:color="auto"/>
            </w:tcBorders>
          </w:tcPr>
          <w:p w14:paraId="750D56B1" w14:textId="77777777" w:rsidR="009D4A9C" w:rsidRPr="008B07A7" w:rsidRDefault="009D4A9C" w:rsidP="009D4A9C">
            <w:pPr>
              <w:jc w:val="left"/>
            </w:pPr>
            <w:r w:rsidRPr="008B07A7">
              <w:t>Liver, S4</w:t>
            </w:r>
          </w:p>
        </w:tc>
        <w:tc>
          <w:tcPr>
            <w:tcW w:w="446" w:type="pct"/>
            <w:tcBorders>
              <w:left w:val="single" w:sz="4" w:space="0" w:color="auto"/>
              <w:right w:val="single" w:sz="4" w:space="0" w:color="auto"/>
            </w:tcBorders>
          </w:tcPr>
          <w:p w14:paraId="1BC3CDB9" w14:textId="77777777" w:rsidR="009D4A9C" w:rsidRPr="008B07A7" w:rsidRDefault="009D4A9C" w:rsidP="009D4A9C">
            <w:pPr>
              <w:jc w:val="left"/>
            </w:pPr>
            <w:r w:rsidRPr="008B07A7">
              <w:t>DS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41B7EAC7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 xml:space="preserve"> (1)</w:t>
            </w:r>
          </w:p>
        </w:tc>
        <w:tc>
          <w:tcPr>
            <w:tcW w:w="347" w:type="pct"/>
            <w:tcBorders>
              <w:left w:val="single" w:sz="4" w:space="0" w:color="auto"/>
              <w:right w:val="single" w:sz="4" w:space="0" w:color="auto"/>
            </w:tcBorders>
          </w:tcPr>
          <w:p w14:paraId="47B6B374" w14:textId="77777777" w:rsidR="009D4A9C" w:rsidRPr="008B07A7" w:rsidRDefault="009D4A9C" w:rsidP="009D4A9C">
            <w:pPr>
              <w:ind w:firstLineChars="50" w:firstLine="105"/>
              <w:jc w:val="left"/>
            </w:pPr>
            <w:r w:rsidRPr="008B07A7">
              <w:rPr>
                <w:rFonts w:hint="eastAsia"/>
              </w:rPr>
              <w:t>3</w:t>
            </w:r>
            <w:r w:rsidRPr="008B07A7">
              <w:t>5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4" w:space="0" w:color="auto"/>
            </w:tcBorders>
          </w:tcPr>
          <w:p w14:paraId="470F36D7" w14:textId="77777777" w:rsidR="009D4A9C" w:rsidRPr="008B07A7" w:rsidRDefault="009D4A9C" w:rsidP="009D4A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GB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</w:tcPr>
          <w:p w14:paraId="2DB7BDCF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N</w:t>
            </w:r>
            <w:r w:rsidRPr="008B07A7">
              <w:t>o</w:t>
            </w:r>
          </w:p>
        </w:tc>
        <w:tc>
          <w:tcPr>
            <w:tcW w:w="149" w:type="pct"/>
            <w:tcBorders>
              <w:left w:val="single" w:sz="4" w:space="0" w:color="auto"/>
              <w:right w:val="single" w:sz="4" w:space="0" w:color="auto"/>
            </w:tcBorders>
          </w:tcPr>
          <w:p w14:paraId="7CF970A8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2</w:t>
            </w:r>
          </w:p>
        </w:tc>
        <w:tc>
          <w:tcPr>
            <w:tcW w:w="148" w:type="pct"/>
            <w:tcBorders>
              <w:left w:val="single" w:sz="4" w:space="0" w:color="auto"/>
              <w:right w:val="single" w:sz="4" w:space="0" w:color="auto"/>
            </w:tcBorders>
          </w:tcPr>
          <w:p w14:paraId="0863E1A8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48" w:type="pct"/>
            <w:tcBorders>
              <w:left w:val="single" w:sz="4" w:space="0" w:color="auto"/>
              <w:right w:val="single" w:sz="4" w:space="0" w:color="auto"/>
            </w:tcBorders>
          </w:tcPr>
          <w:p w14:paraId="7AD4B0FC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14:paraId="4C96B446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4C8EBDAA" w14:textId="77777777" w:rsidR="009D4A9C" w:rsidRPr="008B07A7" w:rsidRDefault="009D4A9C" w:rsidP="009D4A9C">
            <w:pPr>
              <w:jc w:val="left"/>
            </w:pPr>
            <w:r w:rsidRPr="008B07A7">
              <w:t>No/Gem</w:t>
            </w:r>
            <w:r w:rsidRPr="008B07A7">
              <w:rPr>
                <w:rFonts w:hint="eastAsia"/>
              </w:rPr>
              <w:t>→S1</w:t>
            </w:r>
          </w:p>
        </w:tc>
        <w:tc>
          <w:tcPr>
            <w:tcW w:w="644" w:type="pct"/>
            <w:tcBorders>
              <w:left w:val="single" w:sz="4" w:space="0" w:color="auto"/>
              <w:right w:val="single" w:sz="4" w:space="0" w:color="auto"/>
            </w:tcBorders>
          </w:tcPr>
          <w:p w14:paraId="1B0F139A" w14:textId="77777777" w:rsidR="009D4A9C" w:rsidRPr="008B07A7" w:rsidRDefault="009D4A9C" w:rsidP="009D4A9C">
            <w:pPr>
              <w:jc w:val="left"/>
            </w:pPr>
            <w:r w:rsidRPr="008B07A7">
              <w:t>Alive without rec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2C6FC38D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69</w:t>
            </w:r>
          </w:p>
        </w:tc>
      </w:tr>
      <w:tr w:rsidR="008B07A7" w:rsidRPr="008B07A7" w14:paraId="0D705A32" w14:textId="77777777" w:rsidTr="008B07A7">
        <w:tc>
          <w:tcPr>
            <w:tcW w:w="297" w:type="pct"/>
            <w:tcBorders>
              <w:right w:val="single" w:sz="4" w:space="0" w:color="auto"/>
            </w:tcBorders>
          </w:tcPr>
          <w:p w14:paraId="656EE0D6" w14:textId="3566DB32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6</w:t>
            </w:r>
            <w:r w:rsidR="00754125" w:rsidRPr="008B07A7">
              <w:t>0s</w:t>
            </w:r>
            <w:r w:rsidRPr="008B07A7">
              <w:rPr>
                <w:rFonts w:hint="eastAsia"/>
              </w:rPr>
              <w:t>F</w:t>
            </w:r>
          </w:p>
        </w:tc>
        <w:tc>
          <w:tcPr>
            <w:tcW w:w="396" w:type="pct"/>
            <w:tcBorders>
              <w:left w:val="single" w:sz="4" w:space="0" w:color="auto"/>
              <w:right w:val="single" w:sz="4" w:space="0" w:color="auto"/>
            </w:tcBorders>
          </w:tcPr>
          <w:p w14:paraId="475C66ED" w14:textId="13D3FFCC" w:rsidR="009D4A9C" w:rsidRPr="008B07A7" w:rsidRDefault="009D4A9C" w:rsidP="009D4A9C">
            <w:pPr>
              <w:jc w:val="left"/>
            </w:pPr>
            <w:r w:rsidRPr="008B07A7">
              <w:t xml:space="preserve">Liver, S4, </w:t>
            </w:r>
          </w:p>
        </w:tc>
        <w:tc>
          <w:tcPr>
            <w:tcW w:w="446" w:type="pct"/>
            <w:tcBorders>
              <w:left w:val="single" w:sz="4" w:space="0" w:color="auto"/>
              <w:right w:val="single" w:sz="4" w:space="0" w:color="auto"/>
            </w:tcBorders>
          </w:tcPr>
          <w:p w14:paraId="3EE5729B" w14:textId="77777777" w:rsidR="009D4A9C" w:rsidRPr="008B07A7" w:rsidRDefault="009D4A9C" w:rsidP="009D4A9C">
            <w:pPr>
              <w:jc w:val="left"/>
            </w:pPr>
            <w:r w:rsidRPr="008B07A7">
              <w:t>PE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27314C95" w14:textId="386F0C23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5</w:t>
            </w:r>
            <w:r w:rsidRPr="008B07A7">
              <w:t xml:space="preserve"> (1)</w:t>
            </w:r>
          </w:p>
        </w:tc>
        <w:tc>
          <w:tcPr>
            <w:tcW w:w="347" w:type="pct"/>
            <w:tcBorders>
              <w:left w:val="single" w:sz="4" w:space="0" w:color="auto"/>
              <w:right w:val="single" w:sz="4" w:space="0" w:color="auto"/>
            </w:tcBorders>
          </w:tcPr>
          <w:p w14:paraId="2953B956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30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4" w:space="0" w:color="auto"/>
            </w:tcBorders>
          </w:tcPr>
          <w:p w14:paraId="0BF9DD7B" w14:textId="77777777" w:rsidR="009D4A9C" w:rsidRPr="008B07A7" w:rsidRDefault="009D4A9C" w:rsidP="009D4A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GB, PD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</w:tcPr>
          <w:p w14:paraId="0BB264DE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N</w:t>
            </w:r>
            <w:r w:rsidRPr="008B07A7">
              <w:t>o</w:t>
            </w:r>
          </w:p>
        </w:tc>
        <w:tc>
          <w:tcPr>
            <w:tcW w:w="149" w:type="pct"/>
            <w:tcBorders>
              <w:left w:val="single" w:sz="4" w:space="0" w:color="auto"/>
              <w:right w:val="single" w:sz="4" w:space="0" w:color="auto"/>
            </w:tcBorders>
          </w:tcPr>
          <w:p w14:paraId="55D4606E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3</w:t>
            </w:r>
          </w:p>
        </w:tc>
        <w:tc>
          <w:tcPr>
            <w:tcW w:w="148" w:type="pct"/>
            <w:tcBorders>
              <w:left w:val="single" w:sz="4" w:space="0" w:color="auto"/>
              <w:right w:val="single" w:sz="4" w:space="0" w:color="auto"/>
            </w:tcBorders>
          </w:tcPr>
          <w:p w14:paraId="4F843640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2</w:t>
            </w:r>
          </w:p>
        </w:tc>
        <w:tc>
          <w:tcPr>
            <w:tcW w:w="148" w:type="pct"/>
            <w:tcBorders>
              <w:left w:val="single" w:sz="4" w:space="0" w:color="auto"/>
              <w:right w:val="single" w:sz="4" w:space="0" w:color="auto"/>
            </w:tcBorders>
          </w:tcPr>
          <w:p w14:paraId="1E220A5F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14:paraId="1AF49F2D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</w:tcPr>
          <w:p w14:paraId="358B51D2" w14:textId="77777777" w:rsidR="009D4A9C" w:rsidRPr="008B07A7" w:rsidRDefault="009D4A9C" w:rsidP="009D4A9C">
            <w:pPr>
              <w:jc w:val="left"/>
            </w:pPr>
            <w:r w:rsidRPr="008B07A7">
              <w:t>No/Gem</w:t>
            </w:r>
          </w:p>
        </w:tc>
        <w:tc>
          <w:tcPr>
            <w:tcW w:w="644" w:type="pct"/>
            <w:tcBorders>
              <w:left w:val="single" w:sz="4" w:space="0" w:color="auto"/>
              <w:right w:val="single" w:sz="4" w:space="0" w:color="auto"/>
            </w:tcBorders>
          </w:tcPr>
          <w:p w14:paraId="3CCEC247" w14:textId="77777777" w:rsidR="009D4A9C" w:rsidRPr="008B07A7" w:rsidRDefault="009D4A9C" w:rsidP="009D4A9C">
            <w:pPr>
              <w:jc w:val="left"/>
            </w:pPr>
            <w:r w:rsidRPr="008B07A7">
              <w:t>Alive without rec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62FFE13A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26</w:t>
            </w:r>
          </w:p>
        </w:tc>
      </w:tr>
      <w:tr w:rsidR="008B07A7" w:rsidRPr="008B07A7" w14:paraId="041523E4" w14:textId="77777777" w:rsidTr="008B07A7">
        <w:tc>
          <w:tcPr>
            <w:tcW w:w="297" w:type="pct"/>
            <w:tcBorders>
              <w:bottom w:val="single" w:sz="4" w:space="0" w:color="auto"/>
              <w:right w:val="single" w:sz="4" w:space="0" w:color="auto"/>
            </w:tcBorders>
          </w:tcPr>
          <w:p w14:paraId="2A40E7C3" w14:textId="1B508478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5</w:t>
            </w:r>
            <w:r w:rsidR="00754125" w:rsidRPr="008B07A7">
              <w:t>0s</w:t>
            </w:r>
            <w:r w:rsidRPr="008B07A7">
              <w:rPr>
                <w:rFonts w:hint="eastAsia"/>
              </w:rPr>
              <w:t>M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7F524" w14:textId="77777777" w:rsidR="009D4A9C" w:rsidRPr="008B07A7" w:rsidRDefault="009D4A9C" w:rsidP="009D4A9C">
            <w:pPr>
              <w:jc w:val="left"/>
            </w:pPr>
            <w:r w:rsidRPr="008B07A7">
              <w:t>Liver, S5</w:t>
            </w:r>
          </w:p>
        </w:tc>
        <w:tc>
          <w:tcPr>
            <w:tcW w:w="4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41CA1" w14:textId="77777777" w:rsidR="009D4A9C" w:rsidRPr="008B07A7" w:rsidRDefault="009D4A9C" w:rsidP="009D4A9C">
            <w:pPr>
              <w:jc w:val="left"/>
            </w:pPr>
            <w:r w:rsidRPr="008B07A7">
              <w:t>DS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08F4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  <w:r w:rsidRPr="008B07A7">
              <w:t>2 (2)</w:t>
            </w:r>
          </w:p>
        </w:tc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68E2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 xml:space="preserve"> </w:t>
            </w:r>
            <w:r w:rsidRPr="008B07A7">
              <w:t>55</w:t>
            </w:r>
          </w:p>
        </w:tc>
        <w:tc>
          <w:tcPr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83B1" w14:textId="77777777" w:rsidR="009D4A9C" w:rsidRPr="008B07A7" w:rsidRDefault="009D4A9C" w:rsidP="009D4A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B07A7">
              <w:rPr>
                <w:rFonts w:ascii="Times New Roman" w:hAnsi="Times New Roman" w:cs="Times New Roman"/>
                <w:sz w:val="22"/>
              </w:rPr>
              <w:t>S45</w:t>
            </w:r>
          </w:p>
        </w:tc>
        <w:tc>
          <w:tcPr>
            <w:tcW w:w="4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CBC1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N</w:t>
            </w:r>
            <w:r w:rsidRPr="008B07A7">
              <w:t>o</w:t>
            </w:r>
          </w:p>
        </w:tc>
        <w:tc>
          <w:tcPr>
            <w:tcW w:w="1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09CA2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2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5AD84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0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A9C6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1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DE7C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t>1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EE72" w14:textId="77777777" w:rsidR="009D4A9C" w:rsidRPr="008B07A7" w:rsidRDefault="009D4A9C" w:rsidP="009D4A9C">
            <w:pPr>
              <w:jc w:val="left"/>
            </w:pPr>
            <w:r w:rsidRPr="008B07A7">
              <w:t>No/S1</w:t>
            </w: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7C7C" w14:textId="77777777" w:rsidR="009D4A9C" w:rsidRPr="008B07A7" w:rsidRDefault="009D4A9C" w:rsidP="009D4A9C">
            <w:pPr>
              <w:jc w:val="left"/>
            </w:pPr>
            <w:r w:rsidRPr="008B07A7">
              <w:t>Alive withou</w:t>
            </w:r>
            <w:r w:rsidRPr="008B07A7">
              <w:lastRenderedPageBreak/>
              <w:t>t rec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</w:tcPr>
          <w:p w14:paraId="32265845" w14:textId="77777777" w:rsidR="009D4A9C" w:rsidRPr="008B07A7" w:rsidRDefault="009D4A9C" w:rsidP="009D4A9C">
            <w:pPr>
              <w:jc w:val="left"/>
            </w:pPr>
            <w:r w:rsidRPr="008B07A7">
              <w:rPr>
                <w:rFonts w:hint="eastAsia"/>
              </w:rPr>
              <w:lastRenderedPageBreak/>
              <w:t>1</w:t>
            </w:r>
            <w:r w:rsidRPr="008B07A7">
              <w:t>15</w:t>
            </w:r>
          </w:p>
        </w:tc>
      </w:tr>
    </w:tbl>
    <w:p w14:paraId="5C961065" w14:textId="2D4A5BD1" w:rsidR="00263BBD" w:rsidRPr="008B07A7" w:rsidRDefault="00136CDC" w:rsidP="008B07A7">
      <w:r w:rsidRPr="008B07A7">
        <w:rPr>
          <w:rFonts w:ascii="Century" w:hAnsi="Century" w:cs="Times New Roman"/>
          <w:sz w:val="20"/>
          <w:szCs w:val="20"/>
        </w:rPr>
        <w:t xml:space="preserve">LM, liver metastasis; CD, Clavien-Dindo; AJCC, American Joint Committee on Cancer; R, resectability; </w:t>
      </w:r>
      <w:r w:rsidR="007B3820" w:rsidRPr="008B07A7">
        <w:rPr>
          <w:rFonts w:ascii="Century" w:hAnsi="Century" w:cs="Times New Roman"/>
          <w:sz w:val="20"/>
          <w:szCs w:val="20"/>
        </w:rPr>
        <w:t xml:space="preserve">S, segment; </w:t>
      </w:r>
      <w:r w:rsidR="00035F42" w:rsidRPr="008B07A7">
        <w:rPr>
          <w:rFonts w:ascii="Century" w:hAnsi="Century" w:cs="Times New Roman"/>
          <w:sz w:val="20"/>
          <w:szCs w:val="20"/>
        </w:rPr>
        <w:t xml:space="preserve">DS, during surgery; PE, pathological examination; </w:t>
      </w:r>
      <w:r w:rsidR="000B464E" w:rsidRPr="008B07A7">
        <w:rPr>
          <w:rFonts w:ascii="Century" w:hAnsi="Century" w:cs="Times New Roman"/>
          <w:sz w:val="20"/>
          <w:szCs w:val="20"/>
        </w:rPr>
        <w:t>GB, gallblader</w:t>
      </w:r>
      <w:r w:rsidR="007B3820" w:rsidRPr="008B07A7">
        <w:rPr>
          <w:rFonts w:ascii="Century" w:hAnsi="Century" w:cs="Times New Roman"/>
          <w:sz w:val="20"/>
          <w:szCs w:val="20"/>
        </w:rPr>
        <w:t xml:space="preserve"> bed resection; S45, resection of segment 4a and 5 of the liver; PD, pancreatoduodenectomy; BDR, bile duct resection; </w:t>
      </w:r>
      <w:r w:rsidRPr="008B07A7">
        <w:rPr>
          <w:rFonts w:ascii="Century" w:hAnsi="Century" w:cs="Times New Roman"/>
          <w:sz w:val="20"/>
          <w:szCs w:val="20"/>
        </w:rPr>
        <w:t xml:space="preserve">S1, </w:t>
      </w:r>
      <w:r w:rsidRPr="008B07A7">
        <w:rPr>
          <w:rFonts w:ascii="Century" w:hAnsi="Century" w:cs="Times New Roman"/>
          <w:sz w:val="20"/>
          <w:szCs w:val="20"/>
          <w:shd w:val="clear" w:color="auto" w:fill="FFFFFF"/>
        </w:rPr>
        <w:t>Tegafur, Gimeracil, Oteracil Potassium</w:t>
      </w:r>
      <w:r w:rsidRPr="008B07A7">
        <w:rPr>
          <w:rFonts w:ascii="Century" w:hAnsi="Century" w:cs="Times New Roman"/>
          <w:sz w:val="20"/>
          <w:szCs w:val="20"/>
        </w:rPr>
        <w:t xml:space="preserve">; </w:t>
      </w:r>
      <w:r w:rsidR="007B3820" w:rsidRPr="008B07A7">
        <w:rPr>
          <w:rFonts w:ascii="Century" w:hAnsi="Century" w:cs="Times New Roman"/>
          <w:sz w:val="20"/>
          <w:szCs w:val="20"/>
        </w:rPr>
        <w:t xml:space="preserve">UFT, </w:t>
      </w:r>
      <w:r w:rsidR="007B3820" w:rsidRPr="008B07A7">
        <w:rPr>
          <w:rFonts w:ascii="Century" w:hAnsi="Century" w:cs="Times New Roman"/>
          <w:sz w:val="20"/>
          <w:szCs w:val="20"/>
          <w:shd w:val="clear" w:color="auto" w:fill="FFFFFF"/>
        </w:rPr>
        <w:t>Tegafur, Uracil</w:t>
      </w:r>
      <w:r w:rsidR="007B3820" w:rsidRPr="008B07A7">
        <w:rPr>
          <w:rFonts w:ascii="Century" w:hAnsi="Century" w:cs="Times New Roman"/>
          <w:sz w:val="20"/>
          <w:szCs w:val="20"/>
        </w:rPr>
        <w:t xml:space="preserve">; Gem, </w:t>
      </w:r>
      <w:r w:rsidR="007B3820" w:rsidRPr="008B07A7">
        <w:rPr>
          <w:rFonts w:ascii="Century" w:eastAsia="Meiryo" w:hAnsi="Century" w:cs="Times New Roman"/>
          <w:spacing w:val="5"/>
          <w:sz w:val="20"/>
          <w:szCs w:val="20"/>
          <w:shd w:val="clear" w:color="auto" w:fill="FFFFFF"/>
        </w:rPr>
        <w:t>Gemcitabin</w:t>
      </w:r>
      <w:bookmarkStart w:id="15" w:name="_GoBack"/>
      <w:bookmarkEnd w:id="15"/>
    </w:p>
    <w:sectPr w:rsidR="00263BBD" w:rsidRPr="008B07A7" w:rsidSect="0046022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04E2B" w14:textId="77777777" w:rsidR="00A40D6B" w:rsidRDefault="00A40D6B" w:rsidP="006242DB">
      <w:r>
        <w:separator/>
      </w:r>
    </w:p>
  </w:endnote>
  <w:endnote w:type="continuationSeparator" w:id="0">
    <w:p w14:paraId="6F708A6A" w14:textId="77777777" w:rsidR="00A40D6B" w:rsidRDefault="00A40D6B" w:rsidP="0062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2EF69" w14:textId="77777777" w:rsidR="00A40D6B" w:rsidRDefault="00A40D6B" w:rsidP="006242DB">
      <w:r>
        <w:separator/>
      </w:r>
    </w:p>
  </w:footnote>
  <w:footnote w:type="continuationSeparator" w:id="0">
    <w:p w14:paraId="1E1367C6" w14:textId="77777777" w:rsidR="00A40D6B" w:rsidRDefault="00A40D6B" w:rsidP="00624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C2F"/>
    <w:rsid w:val="00014610"/>
    <w:rsid w:val="00016C32"/>
    <w:rsid w:val="00035F42"/>
    <w:rsid w:val="0005300F"/>
    <w:rsid w:val="000860E7"/>
    <w:rsid w:val="000A3367"/>
    <w:rsid w:val="000B1C2B"/>
    <w:rsid w:val="000B464E"/>
    <w:rsid w:val="00122D01"/>
    <w:rsid w:val="001243CC"/>
    <w:rsid w:val="0013038F"/>
    <w:rsid w:val="001359F1"/>
    <w:rsid w:val="00136CDC"/>
    <w:rsid w:val="00174696"/>
    <w:rsid w:val="001A0BB3"/>
    <w:rsid w:val="001A5E0D"/>
    <w:rsid w:val="001B2153"/>
    <w:rsid w:val="001E6A5D"/>
    <w:rsid w:val="001F0339"/>
    <w:rsid w:val="001F1767"/>
    <w:rsid w:val="002041EF"/>
    <w:rsid w:val="00254F5C"/>
    <w:rsid w:val="00263BBD"/>
    <w:rsid w:val="00273B7E"/>
    <w:rsid w:val="00283F66"/>
    <w:rsid w:val="00290245"/>
    <w:rsid w:val="00295233"/>
    <w:rsid w:val="002A01AC"/>
    <w:rsid w:val="002B3E6A"/>
    <w:rsid w:val="002C73AD"/>
    <w:rsid w:val="002C7FB9"/>
    <w:rsid w:val="002D0DBD"/>
    <w:rsid w:val="002D24E2"/>
    <w:rsid w:val="002E2DCB"/>
    <w:rsid w:val="0030522C"/>
    <w:rsid w:val="00350702"/>
    <w:rsid w:val="003629DD"/>
    <w:rsid w:val="00365612"/>
    <w:rsid w:val="00370740"/>
    <w:rsid w:val="00383ADC"/>
    <w:rsid w:val="003A1ADE"/>
    <w:rsid w:val="003B03C0"/>
    <w:rsid w:val="003B66A3"/>
    <w:rsid w:val="003C7A52"/>
    <w:rsid w:val="003D16CE"/>
    <w:rsid w:val="003D3FEF"/>
    <w:rsid w:val="004043CF"/>
    <w:rsid w:val="004131E5"/>
    <w:rsid w:val="00423DD8"/>
    <w:rsid w:val="00426AE6"/>
    <w:rsid w:val="004344D7"/>
    <w:rsid w:val="00460224"/>
    <w:rsid w:val="00473AE9"/>
    <w:rsid w:val="0048189D"/>
    <w:rsid w:val="00495544"/>
    <w:rsid w:val="004A7FC4"/>
    <w:rsid w:val="004B0445"/>
    <w:rsid w:val="004F316E"/>
    <w:rsid w:val="004F4179"/>
    <w:rsid w:val="004F4FEC"/>
    <w:rsid w:val="00520CC3"/>
    <w:rsid w:val="005279C8"/>
    <w:rsid w:val="0053587D"/>
    <w:rsid w:val="005443A7"/>
    <w:rsid w:val="00585D66"/>
    <w:rsid w:val="00587F7A"/>
    <w:rsid w:val="005E0F4B"/>
    <w:rsid w:val="00621684"/>
    <w:rsid w:val="006242DB"/>
    <w:rsid w:val="006309EB"/>
    <w:rsid w:val="0065404A"/>
    <w:rsid w:val="00661317"/>
    <w:rsid w:val="006C24B5"/>
    <w:rsid w:val="006C5064"/>
    <w:rsid w:val="006D5131"/>
    <w:rsid w:val="00710E4D"/>
    <w:rsid w:val="00717899"/>
    <w:rsid w:val="007213AC"/>
    <w:rsid w:val="00752132"/>
    <w:rsid w:val="00754125"/>
    <w:rsid w:val="0076078C"/>
    <w:rsid w:val="00760A85"/>
    <w:rsid w:val="00794A92"/>
    <w:rsid w:val="007B3820"/>
    <w:rsid w:val="007B7923"/>
    <w:rsid w:val="007E2AE9"/>
    <w:rsid w:val="007F26E1"/>
    <w:rsid w:val="008307D3"/>
    <w:rsid w:val="00840770"/>
    <w:rsid w:val="00850D34"/>
    <w:rsid w:val="00851DD3"/>
    <w:rsid w:val="00856713"/>
    <w:rsid w:val="0085743C"/>
    <w:rsid w:val="00885D36"/>
    <w:rsid w:val="008A1507"/>
    <w:rsid w:val="008B07A7"/>
    <w:rsid w:val="008B5EF1"/>
    <w:rsid w:val="00900BE1"/>
    <w:rsid w:val="009143B4"/>
    <w:rsid w:val="0091449C"/>
    <w:rsid w:val="00914AB4"/>
    <w:rsid w:val="0094002A"/>
    <w:rsid w:val="00953A5D"/>
    <w:rsid w:val="009615E6"/>
    <w:rsid w:val="00975434"/>
    <w:rsid w:val="00997E3A"/>
    <w:rsid w:val="009C1188"/>
    <w:rsid w:val="009C1655"/>
    <w:rsid w:val="009D4A9C"/>
    <w:rsid w:val="009E5D99"/>
    <w:rsid w:val="009E69E1"/>
    <w:rsid w:val="00A1700C"/>
    <w:rsid w:val="00A24776"/>
    <w:rsid w:val="00A2616F"/>
    <w:rsid w:val="00A36798"/>
    <w:rsid w:val="00A40D6B"/>
    <w:rsid w:val="00A50780"/>
    <w:rsid w:val="00A52F0C"/>
    <w:rsid w:val="00A5329C"/>
    <w:rsid w:val="00A90BD7"/>
    <w:rsid w:val="00AA4DAC"/>
    <w:rsid w:val="00AB3BB0"/>
    <w:rsid w:val="00AB672F"/>
    <w:rsid w:val="00AD4FF2"/>
    <w:rsid w:val="00B118A6"/>
    <w:rsid w:val="00B13486"/>
    <w:rsid w:val="00B33C24"/>
    <w:rsid w:val="00B45AEF"/>
    <w:rsid w:val="00B523D2"/>
    <w:rsid w:val="00B536DD"/>
    <w:rsid w:val="00B540F9"/>
    <w:rsid w:val="00B65441"/>
    <w:rsid w:val="00B745D1"/>
    <w:rsid w:val="00BD6CA6"/>
    <w:rsid w:val="00C05544"/>
    <w:rsid w:val="00C110E7"/>
    <w:rsid w:val="00C12E99"/>
    <w:rsid w:val="00C20C99"/>
    <w:rsid w:val="00C46F36"/>
    <w:rsid w:val="00C5728A"/>
    <w:rsid w:val="00C625F8"/>
    <w:rsid w:val="00C87042"/>
    <w:rsid w:val="00C93CBB"/>
    <w:rsid w:val="00CB130F"/>
    <w:rsid w:val="00CD266C"/>
    <w:rsid w:val="00CF1C3F"/>
    <w:rsid w:val="00CF2714"/>
    <w:rsid w:val="00D123B3"/>
    <w:rsid w:val="00D25146"/>
    <w:rsid w:val="00D32BD0"/>
    <w:rsid w:val="00D406FD"/>
    <w:rsid w:val="00D41E19"/>
    <w:rsid w:val="00DB0B1A"/>
    <w:rsid w:val="00DB2C2F"/>
    <w:rsid w:val="00DC7E3A"/>
    <w:rsid w:val="00DD6B6E"/>
    <w:rsid w:val="00E0181D"/>
    <w:rsid w:val="00E16F70"/>
    <w:rsid w:val="00E247B6"/>
    <w:rsid w:val="00E34F19"/>
    <w:rsid w:val="00E54D14"/>
    <w:rsid w:val="00E569E9"/>
    <w:rsid w:val="00E61B75"/>
    <w:rsid w:val="00E62FCF"/>
    <w:rsid w:val="00E84AB0"/>
    <w:rsid w:val="00E91AD2"/>
    <w:rsid w:val="00EB2365"/>
    <w:rsid w:val="00EB5EFE"/>
    <w:rsid w:val="00EC7CF9"/>
    <w:rsid w:val="00ED6CA5"/>
    <w:rsid w:val="00EE7A86"/>
    <w:rsid w:val="00F04044"/>
    <w:rsid w:val="00F21A43"/>
    <w:rsid w:val="00F61FDC"/>
    <w:rsid w:val="00F92E5A"/>
    <w:rsid w:val="00FA2A0F"/>
    <w:rsid w:val="00FA358F"/>
    <w:rsid w:val="00FA5E33"/>
    <w:rsid w:val="00FC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53A7CF"/>
  <w15:chartTrackingRefBased/>
  <w15:docId w15:val="{CA21B39E-0A95-4C83-A116-556D1FF8B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C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42D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42DB"/>
  </w:style>
  <w:style w:type="paragraph" w:styleId="Footer">
    <w:name w:val="footer"/>
    <w:basedOn w:val="Normal"/>
    <w:link w:val="FooterChar"/>
    <w:uiPriority w:val="99"/>
    <w:unhideWhenUsed/>
    <w:rsid w:val="006242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42DB"/>
  </w:style>
  <w:style w:type="character" w:styleId="Hyperlink">
    <w:name w:val="Hyperlink"/>
    <w:basedOn w:val="DefaultParagraphFont"/>
    <w:uiPriority w:val="99"/>
    <w:semiHidden/>
    <w:unhideWhenUsed/>
    <w:rsid w:val="007B3820"/>
    <w:rPr>
      <w:color w:val="0000FF"/>
      <w:u w:val="single"/>
    </w:rPr>
  </w:style>
  <w:style w:type="character" w:customStyle="1" w:styleId="hps">
    <w:name w:val="hps"/>
    <w:rsid w:val="005279C8"/>
    <w:rPr>
      <w:rFonts w:cs="Times New Roman"/>
    </w:rPr>
  </w:style>
  <w:style w:type="character" w:customStyle="1" w:styleId="unicode1">
    <w:name w:val="unicode1"/>
    <w:basedOn w:val="DefaultParagraphFont"/>
    <w:rsid w:val="00C625F8"/>
    <w:rPr>
      <w:rFonts w:ascii="Arial Unicode MS" w:hAnsi="Arial Unicode MS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ncerstaging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ancerstaging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ancerstaging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Pages>13</Pages>
  <Words>1314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太 樋口</dc:creator>
  <cp:keywords/>
  <dc:description/>
  <cp:lastModifiedBy>Shyam Sundar W.</cp:lastModifiedBy>
  <cp:revision>24</cp:revision>
  <dcterms:created xsi:type="dcterms:W3CDTF">2022-03-07T09:50:00Z</dcterms:created>
  <dcterms:modified xsi:type="dcterms:W3CDTF">2022-03-26T12:50:00Z</dcterms:modified>
</cp:coreProperties>
</file>